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623BB" w14:textId="77777777" w:rsidR="00D73DC4" w:rsidRDefault="00D73DC4" w:rsidP="00D73DC4">
      <w:pPr>
        <w:pStyle w:val="Heading2"/>
      </w:pPr>
      <w:bookmarkStart w:id="0" w:name="_Toc205294891"/>
      <w:r w:rsidRPr="00510A27">
        <w:t xml:space="preserve">List of </w:t>
      </w:r>
      <w:r>
        <w:t>Appendices</w:t>
      </w:r>
      <w:bookmarkEnd w:id="0"/>
    </w:p>
    <w:sdt>
      <w:sdtPr>
        <w:id w:val="-1757967287"/>
        <w:docPartObj>
          <w:docPartGallery w:val="Table of Contents"/>
          <w:docPartUnique/>
        </w:docPartObj>
      </w:sdtPr>
      <w:sdtEndPr/>
      <w:sdtContent>
        <w:p w14:paraId="5085A0BD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r>
            <w:fldChar w:fldCharType="begin"/>
          </w:r>
          <w:r>
            <w:instrText xml:space="preserve"> TOC \h \u \z \t "Heading 1,1,Heading 2,2,Heading 3,3,Heading 4,4,Heading 5,5,Heading 6,6,"</w:instrText>
          </w:r>
          <w:r>
            <w:fldChar w:fldCharType="separate"/>
          </w:r>
          <w:hyperlink w:anchor="_368tay5av0wa">
            <w:r>
              <w:rPr>
                <w:b/>
                <w:color w:val="000000"/>
              </w:rPr>
              <w:t>Appendix 1 Core Outcome Standards for Reporting - The COS-STAR Statement.</w:t>
            </w:r>
          </w:hyperlink>
          <w:hyperlink w:anchor="_368tay5av0wa">
            <w:r>
              <w:rPr>
                <w:color w:val="000000"/>
              </w:rPr>
              <w:tab/>
              <w:t>37</w:t>
            </w:r>
          </w:hyperlink>
        </w:p>
        <w:p w14:paraId="31744A67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hyperlink w:anchor="_xa5eu23m0v7">
            <w:r>
              <w:rPr>
                <w:b/>
                <w:color w:val="000000"/>
              </w:rPr>
              <w:t>Appendix 2. Systematic literature Search Strategy</w:t>
            </w:r>
          </w:hyperlink>
          <w:hyperlink w:anchor="_xa5eu23m0v7">
            <w:r>
              <w:rPr>
                <w:color w:val="000000"/>
              </w:rPr>
              <w:tab/>
              <w:t>38</w:t>
            </w:r>
          </w:hyperlink>
        </w:p>
        <w:p w14:paraId="55571FCB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hyperlink w:anchor="_v9isnuqnwsu7">
            <w:r>
              <w:rPr>
                <w:b/>
                <w:color w:val="000000"/>
              </w:rPr>
              <w:t>Appendix 3  Summary of results and outcomes from literature search</w:t>
            </w:r>
          </w:hyperlink>
          <w:hyperlink w:anchor="_v9isnuqnwsu7">
            <w:r>
              <w:rPr>
                <w:color w:val="000000"/>
              </w:rPr>
              <w:tab/>
              <w:t>40</w:t>
            </w:r>
          </w:hyperlink>
        </w:p>
        <w:p w14:paraId="0A6B8870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hyperlink w:anchor="_ag8k6evdyw22">
            <w:r>
              <w:rPr>
                <w:b/>
                <w:color w:val="000000"/>
              </w:rPr>
              <w:t>Appendix 4.  Outcomes derived from literature review</w:t>
            </w:r>
          </w:hyperlink>
          <w:hyperlink w:anchor="_ag8k6evdyw22">
            <w:r>
              <w:rPr>
                <w:color w:val="000000"/>
              </w:rPr>
              <w:tab/>
              <w:t>40</w:t>
            </w:r>
          </w:hyperlink>
        </w:p>
        <w:p w14:paraId="5A5DF46C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hyperlink w:anchor="_sj3ca2c0zak6">
            <w:r>
              <w:rPr>
                <w:b/>
                <w:color w:val="000000"/>
              </w:rPr>
              <w:t>Appendix 5   Initial outcomes and rationale for decisions from the research team’s workshops</w:t>
            </w:r>
          </w:hyperlink>
          <w:hyperlink w:anchor="_sj3ca2c0zak6">
            <w:r>
              <w:rPr>
                <w:color w:val="000000"/>
              </w:rPr>
              <w:tab/>
              <w:t>40</w:t>
            </w:r>
          </w:hyperlink>
        </w:p>
        <w:p w14:paraId="6176B4DD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hyperlink w:anchor="_9jye5f5mxkt8">
            <w:r>
              <w:rPr>
                <w:b/>
                <w:color w:val="000000"/>
              </w:rPr>
              <w:t>Appendix 6. Recruitment strategy</w:t>
            </w:r>
          </w:hyperlink>
          <w:hyperlink w:anchor="_9jye5f5mxkt8">
            <w:r>
              <w:rPr>
                <w:color w:val="000000"/>
              </w:rPr>
              <w:tab/>
              <w:t>41</w:t>
            </w:r>
          </w:hyperlink>
        </w:p>
        <w:p w14:paraId="22057620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hyperlink w:anchor="_k5dl19ywpx3q">
            <w:r>
              <w:rPr>
                <w:b/>
                <w:color w:val="000000"/>
              </w:rPr>
              <w:t>Appendix 7 Participant details for Round one surveys for each condition</w:t>
            </w:r>
          </w:hyperlink>
          <w:hyperlink w:anchor="_k5dl19ywpx3q">
            <w:r>
              <w:rPr>
                <w:color w:val="000000"/>
              </w:rPr>
              <w:tab/>
              <w:t>42</w:t>
            </w:r>
          </w:hyperlink>
        </w:p>
        <w:p w14:paraId="46917C6C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hyperlink w:anchor="_seebxaldzegl">
            <w:r>
              <w:rPr>
                <w:b/>
                <w:color w:val="000000"/>
              </w:rPr>
              <w:t>Appendix 8. Participant details for Round two surveys for each condition</w:t>
            </w:r>
          </w:hyperlink>
          <w:hyperlink w:anchor="_seebxaldzegl">
            <w:r>
              <w:rPr>
                <w:color w:val="000000"/>
              </w:rPr>
              <w:tab/>
              <w:t>43</w:t>
            </w:r>
          </w:hyperlink>
        </w:p>
        <w:p w14:paraId="565F0A0F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hyperlink w:anchor="_uaeqgkcgge9g">
            <w:r>
              <w:rPr>
                <w:b/>
                <w:color w:val="000000"/>
              </w:rPr>
              <w:t>Appendix 9 Condition subcategories</w:t>
            </w:r>
          </w:hyperlink>
          <w:hyperlink w:anchor="_uaeqgkcgge9g">
            <w:r>
              <w:rPr>
                <w:color w:val="000000"/>
              </w:rPr>
              <w:tab/>
              <w:t>43</w:t>
            </w:r>
          </w:hyperlink>
        </w:p>
        <w:p w14:paraId="1711BE97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hyperlink w:anchor="_udfirto2ikpg">
            <w:r>
              <w:rPr>
                <w:b/>
                <w:color w:val="000000"/>
              </w:rPr>
              <w:t>Appendix 10 Initial list of outcomes included in surveys</w:t>
            </w:r>
          </w:hyperlink>
          <w:hyperlink w:anchor="_udfirto2ikpg">
            <w:r>
              <w:rPr>
                <w:color w:val="000000"/>
              </w:rPr>
              <w:tab/>
              <w:t>44</w:t>
            </w:r>
          </w:hyperlink>
        </w:p>
        <w:p w14:paraId="1EC951DE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hyperlink w:anchor="_6iue1aqvlv8t">
            <w:r>
              <w:rPr>
                <w:b/>
                <w:color w:val="000000"/>
              </w:rPr>
              <w:t>Appendix 11 Core outcomes from Jones et al. (2012)</w:t>
            </w:r>
          </w:hyperlink>
          <w:hyperlink w:anchor="_6iue1aqvlv8t">
            <w:r>
              <w:rPr>
                <w:color w:val="000000"/>
              </w:rPr>
              <w:tab/>
              <w:t>52</w:t>
            </w:r>
          </w:hyperlink>
        </w:p>
        <w:p w14:paraId="2C566F2B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hyperlink w:anchor="_25tmvgd7a947">
            <w:r>
              <w:rPr>
                <w:b/>
                <w:color w:val="000000"/>
              </w:rPr>
              <w:t>Appendix 12 Delphi survey results and attrition analysis</w:t>
            </w:r>
          </w:hyperlink>
          <w:hyperlink w:anchor="_25tmvgd7a947">
            <w:r>
              <w:rPr>
                <w:color w:val="000000"/>
              </w:rPr>
              <w:tab/>
              <w:t>52</w:t>
            </w:r>
          </w:hyperlink>
        </w:p>
        <w:p w14:paraId="0AF37CF9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hyperlink w:anchor="_qt1wrk97v5ts">
            <w:r>
              <w:rPr>
                <w:b/>
                <w:color w:val="000000"/>
              </w:rPr>
              <w:t>Appendix 13 Domain specific outcomes used for consensus surveys</w:t>
            </w:r>
          </w:hyperlink>
          <w:hyperlink w:anchor="_qt1wrk97v5ts">
            <w:r>
              <w:rPr>
                <w:color w:val="000000"/>
              </w:rPr>
              <w:tab/>
              <w:t>52</w:t>
            </w:r>
          </w:hyperlink>
        </w:p>
        <w:p w14:paraId="3A0E0059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hyperlink w:anchor="_iugm55cd9bag">
            <w:r>
              <w:rPr>
                <w:b/>
                <w:color w:val="000000"/>
              </w:rPr>
              <w:t>Appendix 14 Consensus survey rankings</w:t>
            </w:r>
          </w:hyperlink>
          <w:hyperlink w:anchor="_iugm55cd9bag">
            <w:r>
              <w:rPr>
                <w:color w:val="000000"/>
              </w:rPr>
              <w:tab/>
              <w:t>52</w:t>
            </w:r>
          </w:hyperlink>
        </w:p>
        <w:p w14:paraId="46303065" w14:textId="77777777" w:rsidR="00D73DC4" w:rsidRDefault="00D73DC4" w:rsidP="00D73DC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9016"/>
            </w:tabs>
            <w:rPr>
              <w:color w:val="000000"/>
              <w:sz w:val="24"/>
              <w:szCs w:val="24"/>
            </w:rPr>
          </w:pPr>
          <w:hyperlink w:anchor="_9s5ffnq5ikcp">
            <w:r>
              <w:rPr>
                <w:b/>
                <w:color w:val="000000"/>
              </w:rPr>
              <w:t>Appendix 15 Consensus meeting 1 and 2 reports</w:t>
            </w:r>
          </w:hyperlink>
          <w:hyperlink w:anchor="_9s5ffnq5ikcp">
            <w:r>
              <w:rPr>
                <w:color w:val="000000"/>
              </w:rPr>
              <w:tab/>
              <w:t>52</w:t>
            </w:r>
          </w:hyperlink>
        </w:p>
        <w:p w14:paraId="41BD7945" w14:textId="77777777" w:rsidR="00D73DC4" w:rsidRDefault="00D73DC4" w:rsidP="00D73DC4">
          <w:pPr>
            <w:rPr>
              <w:color w:val="4472C4"/>
            </w:rPr>
          </w:pPr>
          <w:r>
            <w:fldChar w:fldCharType="end"/>
          </w:r>
        </w:p>
      </w:sdtContent>
    </w:sdt>
    <w:p w14:paraId="1CE21918" w14:textId="77777777" w:rsidR="00D73DC4" w:rsidRDefault="00D73DC4" w:rsidP="00D73DC4">
      <w:pPr>
        <w:rPr>
          <w:color w:val="4472C4"/>
        </w:rPr>
      </w:pPr>
    </w:p>
    <w:p w14:paraId="28E97D12" w14:textId="77777777" w:rsidR="00D73DC4" w:rsidRDefault="00D73DC4" w:rsidP="00D73DC4"/>
    <w:p w14:paraId="206FDCBB" w14:textId="77777777" w:rsidR="00D73DC4" w:rsidRDefault="00D73DC4" w:rsidP="00D73DC4">
      <w:pPr>
        <w:jc w:val="center"/>
      </w:pPr>
    </w:p>
    <w:p w14:paraId="7E73A674" w14:textId="77777777" w:rsidR="00D73DC4" w:rsidRDefault="00D73DC4" w:rsidP="00D73DC4">
      <w:pPr>
        <w:jc w:val="left"/>
      </w:pPr>
    </w:p>
    <w:p w14:paraId="35C5BD02" w14:textId="77777777" w:rsidR="00D73DC4" w:rsidRDefault="00D73DC4" w:rsidP="00D73DC4">
      <w:pPr>
        <w:jc w:val="left"/>
      </w:pPr>
      <w:r>
        <w:br w:type="page"/>
      </w:r>
    </w:p>
    <w:p w14:paraId="7DF0BBC8" w14:textId="77777777" w:rsidR="00D73DC4" w:rsidRDefault="00D73DC4" w:rsidP="00D73DC4">
      <w:pPr>
        <w:rPr>
          <w:b/>
        </w:rPr>
      </w:pPr>
      <w:r>
        <w:rPr>
          <w:b/>
        </w:rPr>
        <w:lastRenderedPageBreak/>
        <w:t>Appendix 1 Core Outcome Standards for Reporting - The COS-STAR Statement.</w:t>
      </w:r>
    </w:p>
    <w:p w14:paraId="1760E17E" w14:textId="77777777" w:rsidR="00D73DC4" w:rsidRDefault="00D73DC4" w:rsidP="00D73DC4">
      <w:pPr>
        <w:jc w:val="center"/>
      </w:pPr>
      <w:r>
        <w:rPr>
          <w:noProof/>
        </w:rPr>
        <w:drawing>
          <wp:inline distT="0" distB="0" distL="0" distR="0" wp14:anchorId="7903B371" wp14:editId="1A30EDBF">
            <wp:extent cx="4787900" cy="7200900"/>
            <wp:effectExtent l="0" t="0" r="0" b="0"/>
            <wp:docPr id="2" name="image2.png" descr="A white sheet with black tex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white sheet with black text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720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B75FBC" w14:textId="77777777" w:rsidR="00D73DC4" w:rsidRDefault="00D73DC4" w:rsidP="00D73DC4">
      <w:pPr>
        <w:rPr>
          <w:b/>
        </w:rPr>
      </w:pPr>
      <w:bookmarkStart w:id="1" w:name="_yqjbc4i3r871" w:colFirst="0" w:colLast="0"/>
      <w:bookmarkEnd w:id="1"/>
    </w:p>
    <w:p w14:paraId="67E09BA4" w14:textId="77777777" w:rsidR="00D73DC4" w:rsidRDefault="00D73DC4" w:rsidP="00D73DC4">
      <w:pPr>
        <w:spacing w:after="160"/>
        <w:jc w:val="left"/>
        <w:rPr>
          <w:b/>
        </w:rPr>
      </w:pPr>
      <w:r>
        <w:br w:type="page"/>
      </w:r>
    </w:p>
    <w:p w14:paraId="2EBFD598" w14:textId="77777777" w:rsidR="00D73DC4" w:rsidRDefault="00D73DC4" w:rsidP="00D73DC4">
      <w:pPr>
        <w:rPr>
          <w:b/>
        </w:rPr>
      </w:pPr>
      <w:bookmarkStart w:id="2" w:name="_xa5eu23m0v7" w:colFirst="0" w:colLast="0"/>
      <w:bookmarkEnd w:id="2"/>
      <w:r>
        <w:rPr>
          <w:b/>
        </w:rPr>
        <w:lastRenderedPageBreak/>
        <w:t>Appendix 2. Systematic literature Search Strategy</w:t>
      </w:r>
    </w:p>
    <w:p w14:paraId="1071FB18" w14:textId="77777777" w:rsidR="00D73DC4" w:rsidRDefault="00D73DC4" w:rsidP="00D73DC4">
      <w:pPr>
        <w:rPr>
          <w:b/>
        </w:rPr>
      </w:pPr>
      <w:r>
        <w:t xml:space="preserve">We note that the following databases use variations in truncations and wildcards to account for variations in spelling and endings of words: </w:t>
      </w:r>
    </w:p>
    <w:p w14:paraId="7FBA7725" w14:textId="77777777" w:rsidR="00D73DC4" w:rsidRDefault="00D73DC4" w:rsidP="00D73DC4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jc w:val="left"/>
      </w:pPr>
      <w:r>
        <w:rPr>
          <w:b/>
          <w:color w:val="000000"/>
        </w:rPr>
        <w:t>Ovid</w:t>
      </w:r>
      <w:r>
        <w:rPr>
          <w:color w:val="000000"/>
        </w:rPr>
        <w:t xml:space="preserve">: truncations use ‘*’ and wildcards are ‘?’, ‘$’ or ‘#’. </w:t>
      </w:r>
    </w:p>
    <w:p w14:paraId="2F79C5D2" w14:textId="77777777" w:rsidR="00D73DC4" w:rsidRDefault="00D73DC4" w:rsidP="00D73DC4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jc w:val="left"/>
      </w:pPr>
      <w:r>
        <w:rPr>
          <w:b/>
          <w:color w:val="000000"/>
        </w:rPr>
        <w:t>PubMed</w:t>
      </w:r>
      <w:r>
        <w:rPr>
          <w:color w:val="000000"/>
        </w:rPr>
        <w:t xml:space="preserve">: truncations, suggests using </w:t>
      </w:r>
      <w:proofErr w:type="spellStart"/>
      <w:r>
        <w:rPr>
          <w:color w:val="000000"/>
        </w:rPr>
        <w:t>MeSH</w:t>
      </w:r>
      <w:proofErr w:type="spellEnd"/>
      <w:r>
        <w:rPr>
          <w:color w:val="000000"/>
        </w:rPr>
        <w:t xml:space="preserve"> term, plural forms or synonyms manually, and wildcards are ‘*’.  </w:t>
      </w:r>
    </w:p>
    <w:p w14:paraId="6DA6DB09" w14:textId="77777777" w:rsidR="00D73DC4" w:rsidRDefault="00D73DC4" w:rsidP="00D73DC4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jc w:val="left"/>
      </w:pPr>
      <w:r>
        <w:rPr>
          <w:b/>
          <w:color w:val="000000"/>
        </w:rPr>
        <w:t>EBSCO:</w:t>
      </w:r>
      <w:r>
        <w:rPr>
          <w:color w:val="000000"/>
        </w:rPr>
        <w:t xml:space="preserve"> truncations use ‘*’, wildcards are ‘?’, ‘#’. </w:t>
      </w:r>
    </w:p>
    <w:p w14:paraId="352DC8A1" w14:textId="77777777" w:rsidR="00D73DC4" w:rsidRDefault="00D73DC4" w:rsidP="00D73DC4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jc w:val="left"/>
      </w:pPr>
      <w:r>
        <w:rPr>
          <w:b/>
          <w:color w:val="000000"/>
        </w:rPr>
        <w:t>Wiley</w:t>
      </w:r>
      <w:r>
        <w:rPr>
          <w:color w:val="000000"/>
        </w:rPr>
        <w:t>: truncations use ‘*’, and wildcard use ‘?’.</w:t>
      </w:r>
    </w:p>
    <w:p w14:paraId="387692BE" w14:textId="77777777" w:rsidR="00D73DC4" w:rsidRDefault="00D73DC4" w:rsidP="00D73DC4">
      <w:pPr>
        <w:rPr>
          <w:b/>
        </w:rPr>
      </w:pPr>
    </w:p>
    <w:tbl>
      <w:tblPr>
        <w:tblW w:w="8871" w:type="dxa"/>
        <w:tblInd w:w="135" w:type="dxa"/>
        <w:tblLayout w:type="fixed"/>
        <w:tblLook w:val="0600" w:firstRow="0" w:lastRow="0" w:firstColumn="0" w:lastColumn="0" w:noHBand="1" w:noVBand="1"/>
      </w:tblPr>
      <w:tblGrid>
        <w:gridCol w:w="884"/>
        <w:gridCol w:w="7987"/>
      </w:tblGrid>
      <w:tr w:rsidR="00D73DC4" w14:paraId="2C8ADD11" w14:textId="77777777" w:rsidTr="005C1989">
        <w:trPr>
          <w:trHeight w:val="300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37E85D17" w14:textId="77777777" w:rsidR="00D73DC4" w:rsidRDefault="00D73DC4" w:rsidP="005C1989">
            <w:pPr>
              <w:spacing w:after="240" w:line="240" w:lineRule="auto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7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14:paraId="6847FB9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color w:val="000000"/>
              </w:rPr>
              <w:t>T&amp;CM practices and practitioners</w:t>
            </w:r>
          </w:p>
        </w:tc>
      </w:tr>
      <w:tr w:rsidR="00D73DC4" w14:paraId="35894A03" w14:textId="77777777" w:rsidTr="005C1989">
        <w:trPr>
          <w:trHeight w:val="300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64FA486" w14:textId="77777777" w:rsidR="00D73DC4" w:rsidRDefault="00D73DC4" w:rsidP="005C1989">
            <w:pPr>
              <w:spacing w:after="240" w:line="240" w:lineRule="auto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earch Terms</w:t>
            </w:r>
          </w:p>
        </w:tc>
        <w:tc>
          <w:tcPr>
            <w:tcW w:w="7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867903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Medical Subject Headings (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>)</w:t>
            </w:r>
          </w:p>
          <w:p w14:paraId="5815025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Acupuncture [*methods]; Acupressure [*methods]; Acupuncture Therapy [*methods]; Auricular acupuncture [*methods]; moxibustion [*methods]; Chinese medicine / TCM/ East Asian Medicine / Traditional East Asian Medicine </w:t>
            </w:r>
          </w:p>
          <w:p w14:paraId="3906EA4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Keywords CONTAINS "</w:t>
            </w:r>
            <w:proofErr w:type="spellStart"/>
            <w:r>
              <w:rPr>
                <w:color w:val="000000"/>
              </w:rPr>
              <w:t>acu</w:t>
            </w:r>
            <w:proofErr w:type="spellEnd"/>
            <w:r>
              <w:rPr>
                <w:color w:val="000000"/>
              </w:rPr>
              <w:t xml:space="preserve">*” or “acupoint" or "acupressure" or "acupressure-acupuncture therapy" or "acupuncture" or "electro-acupuncture" or "electro-magnetic" or "electroacupuncture" or "electrical stimulation" or "acupuncture" or "auricular acupressure" or "auricular </w:t>
            </w:r>
            <w:proofErr w:type="spellStart"/>
            <w:r>
              <w:rPr>
                <w:color w:val="000000"/>
              </w:rPr>
              <w:t>pressure"or</w:t>
            </w:r>
            <w:proofErr w:type="spellEnd"/>
            <w:r>
              <w:rPr>
                <w:color w:val="000000"/>
              </w:rPr>
              <w:t xml:space="preserve"> "needle insertion" or "moxibustion" or "Tui Na" or  </w:t>
            </w:r>
            <w:proofErr w:type="spellStart"/>
            <w:r>
              <w:rPr>
                <w:color w:val="000000"/>
              </w:rPr>
              <w:t>OR</w:t>
            </w:r>
            <w:proofErr w:type="spellEnd"/>
            <w:r>
              <w:rPr>
                <w:color w:val="000000"/>
              </w:rPr>
              <w:t xml:space="preserve"> “</w:t>
            </w:r>
            <w:proofErr w:type="spellStart"/>
            <w:r>
              <w:rPr>
                <w:color w:val="000000"/>
              </w:rPr>
              <w:t>acupotom</w:t>
            </w:r>
            <w:proofErr w:type="spellEnd"/>
            <w:r>
              <w:rPr>
                <w:color w:val="000000"/>
              </w:rPr>
              <w:t>*” OR “</w:t>
            </w:r>
            <w:proofErr w:type="spellStart"/>
            <w:r>
              <w:rPr>
                <w:color w:val="000000"/>
              </w:rPr>
              <w:t>pharmacopuncture</w:t>
            </w:r>
            <w:proofErr w:type="spellEnd"/>
            <w:r>
              <w:rPr>
                <w:color w:val="000000"/>
              </w:rPr>
              <w:t>” OR “meridians” OR “</w:t>
            </w:r>
            <w:proofErr w:type="spellStart"/>
            <w:r>
              <w:rPr>
                <w:color w:val="000000"/>
              </w:rPr>
              <w:t>jing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luo</w:t>
            </w:r>
            <w:proofErr w:type="spellEnd"/>
            <w:r>
              <w:rPr>
                <w:color w:val="000000"/>
              </w:rPr>
              <w:t>” OR “</w:t>
            </w:r>
            <w:proofErr w:type="spellStart"/>
            <w:r>
              <w:rPr>
                <w:color w:val="000000"/>
              </w:rPr>
              <w:t>jingluo</w:t>
            </w:r>
            <w:proofErr w:type="spellEnd"/>
            <w:r>
              <w:rPr>
                <w:color w:val="000000"/>
              </w:rPr>
              <w:t xml:space="preserve">” OR "Medicine, Chinese Traditional" OR “Chinese medicine” OR “Chinese traditional medicine” OR “East Asian Medicine” OR “EAM” OR “Traditional East Asian Medicine” OR “TEAM”  </w:t>
            </w:r>
          </w:p>
          <w:p w14:paraId="5957054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Title CONTAINS "acupoint" or "acupressure" or "acupressure-acupuncture therapy" or "acupuncture" or "electro-acupuncture" or "electro-magnetic" or "electroacupuncture" or "electrical stimulation" or "moxibustion" or "*acupuncture" or "auricular acupressure" or "auricular pressure" or "needle insertion" or "Tui Na" or “TCM” or “traditional Chinese medicine” or “Chinese medicine” or “</w:t>
            </w:r>
            <w:proofErr w:type="spellStart"/>
            <w:r>
              <w:rPr>
                <w:color w:val="000000"/>
              </w:rPr>
              <w:t>pharmacopuncture</w:t>
            </w:r>
            <w:proofErr w:type="spellEnd"/>
            <w:r>
              <w:rPr>
                <w:color w:val="000000"/>
              </w:rPr>
              <w:t>” or “meridians”</w:t>
            </w:r>
          </w:p>
          <w:p w14:paraId="7A7354C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AND</w:t>
            </w:r>
          </w:p>
        </w:tc>
      </w:tr>
      <w:tr w:rsidR="00D73DC4" w14:paraId="500A82D2" w14:textId="77777777" w:rsidTr="005C1989">
        <w:trPr>
          <w:trHeight w:val="300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6EE93392" w14:textId="77777777" w:rsidR="00D73DC4" w:rsidRDefault="00D73DC4" w:rsidP="005C1989">
            <w:pPr>
              <w:spacing w:after="240" w:line="240" w:lineRule="auto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7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14:paraId="036C6A1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color w:val="000000"/>
              </w:rPr>
              <w:t>WHOLE PERSON HEALTH</w:t>
            </w:r>
          </w:p>
          <w:p w14:paraId="712FC0F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color w:val="000000"/>
              </w:rPr>
              <w:t>Population:  biological females, reproductive females, pregnant females, menopausal females</w:t>
            </w:r>
          </w:p>
        </w:tc>
      </w:tr>
      <w:tr w:rsidR="00D73DC4" w14:paraId="31F0FA92" w14:textId="77777777" w:rsidTr="005C1989">
        <w:trPr>
          <w:trHeight w:val="300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E498A08" w14:textId="77777777" w:rsidR="00D73DC4" w:rsidRDefault="00D73DC4" w:rsidP="005C1989">
            <w:pPr>
              <w:spacing w:after="240" w:line="240" w:lineRule="auto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earch Terms</w:t>
            </w:r>
          </w:p>
        </w:tc>
        <w:tc>
          <w:tcPr>
            <w:tcW w:w="7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641234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MESH: (women) OR (female) OR (reproductive) OR (fertility) OR (</w:t>
            </w:r>
            <w:proofErr w:type="spellStart"/>
            <w:r>
              <w:rPr>
                <w:color w:val="000000"/>
              </w:rPr>
              <w:t>gyn$ecology</w:t>
            </w:r>
            <w:proofErr w:type="spellEnd"/>
            <w:r>
              <w:rPr>
                <w:color w:val="000000"/>
              </w:rPr>
              <w:t>) OR (menstrual health) OR (</w:t>
            </w:r>
            <w:proofErr w:type="spellStart"/>
            <w:r>
              <w:rPr>
                <w:color w:val="000000"/>
              </w:rPr>
              <w:t>womens</w:t>
            </w:r>
            <w:proofErr w:type="spellEnd"/>
            <w:r>
              <w:rPr>
                <w:color w:val="000000"/>
              </w:rPr>
              <w:t xml:space="preserve"> health)</w:t>
            </w:r>
          </w:p>
          <w:p w14:paraId="2BF35AD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</w:tr>
      <w:tr w:rsidR="00D73DC4" w14:paraId="4BFFF144" w14:textId="77777777" w:rsidTr="005C1989">
        <w:trPr>
          <w:trHeight w:val="300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04C96E50" w14:textId="77777777" w:rsidR="00D73DC4" w:rsidRDefault="00D73DC4" w:rsidP="005C1989">
            <w:pPr>
              <w:spacing w:after="240" w:line="240" w:lineRule="auto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3</w:t>
            </w:r>
          </w:p>
        </w:tc>
        <w:tc>
          <w:tcPr>
            <w:tcW w:w="7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14:paraId="3E999A2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color w:val="000000"/>
              </w:rPr>
              <w:t xml:space="preserve">MENSTRUAL HEALTH, WOMENS HEALTH, DYSMENORRHOEA </w:t>
            </w:r>
          </w:p>
          <w:p w14:paraId="25BC832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ynaecology</w:t>
            </w:r>
            <w:proofErr w:type="spellEnd"/>
            <w:r>
              <w:rPr>
                <w:color w:val="000000"/>
              </w:rPr>
              <w:t xml:space="preserve"> and Fertility Group; Menstrual disorders and subfertility database search</w:t>
            </w:r>
          </w:p>
        </w:tc>
      </w:tr>
      <w:tr w:rsidR="00D73DC4" w14:paraId="134A167B" w14:textId="77777777" w:rsidTr="005C1989">
        <w:trPr>
          <w:trHeight w:val="300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D79AD7" w14:textId="77777777" w:rsidR="00D73DC4" w:rsidRDefault="00D73DC4" w:rsidP="005C1989">
            <w:pPr>
              <w:spacing w:after="240" w:line="240" w:lineRule="auto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earch Terms</w:t>
            </w:r>
          </w:p>
        </w:tc>
        <w:tc>
          <w:tcPr>
            <w:tcW w:w="7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E5BFB7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MENSTRUAL HEALTH</w:t>
            </w:r>
          </w:p>
          <w:p w14:paraId="39CB5B3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DYSMEORRHOEA</w:t>
            </w:r>
          </w:p>
          <w:p w14:paraId="4976923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Keywords CONTAINS "dysmenorrhea" or "Dysmenorrhea-Symptoms" or "</w:t>
            </w:r>
            <w:proofErr w:type="spellStart"/>
            <w:r>
              <w:rPr>
                <w:color w:val="000000"/>
              </w:rPr>
              <w:t>dysmenorrhoea</w:t>
            </w:r>
            <w:proofErr w:type="spellEnd"/>
            <w:r>
              <w:rPr>
                <w:color w:val="000000"/>
              </w:rPr>
              <w:t>" or "pain-dysmenorrhea" or "pain-pelvic" or "pelvic pain" or "menstrual cramps" or "menstrual pain" or "primary dysmenorrhea" or "*</w:t>
            </w:r>
            <w:proofErr w:type="spellStart"/>
            <w:r>
              <w:rPr>
                <w:color w:val="000000"/>
              </w:rPr>
              <w:t>Dysmenorrhea"or</w:t>
            </w:r>
            <w:proofErr w:type="spellEnd"/>
            <w:r>
              <w:rPr>
                <w:color w:val="000000"/>
              </w:rPr>
              <w:t xml:space="preserve"> "menstrual distress” or "*menstrual </w:t>
            </w:r>
            <w:proofErr w:type="spellStart"/>
            <w:r>
              <w:rPr>
                <w:color w:val="000000"/>
              </w:rPr>
              <w:t>pain"or</w:t>
            </w:r>
            <w:proofErr w:type="spellEnd"/>
            <w:r>
              <w:rPr>
                <w:color w:val="000000"/>
              </w:rPr>
              <w:t xml:space="preserve"> "primary dysmenorrhea" or Title CONTAINS "dysmenorrhea" or "Dysmenorrhea-Symptoms" or "</w:t>
            </w:r>
            <w:proofErr w:type="spellStart"/>
            <w:r>
              <w:rPr>
                <w:color w:val="000000"/>
              </w:rPr>
              <w:t>dysmenorrhoea</w:t>
            </w:r>
            <w:proofErr w:type="spellEnd"/>
            <w:r>
              <w:rPr>
                <w:color w:val="000000"/>
              </w:rPr>
              <w:t xml:space="preserve">" or "pain-dysmenorrhea" or "pain-pelvic" or "pelvic pain" or </w:t>
            </w:r>
            <w:r>
              <w:rPr>
                <w:color w:val="000000"/>
              </w:rPr>
              <w:lastRenderedPageBreak/>
              <w:t xml:space="preserve">"menstrual cramps" or "menstrual pain" or "primary dysmenorrhea" or "*Dysmenorrhea" or "menstrual distress" or "*menstrual pain" </w:t>
            </w:r>
          </w:p>
          <w:p w14:paraId="64D4F86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  <w:p w14:paraId="594AD49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"Oligo-amenorrhea" or "</w:t>
            </w:r>
            <w:proofErr w:type="spellStart"/>
            <w:r>
              <w:rPr>
                <w:color w:val="000000"/>
              </w:rPr>
              <w:t>oligoamenorrhea</w:t>
            </w:r>
            <w:proofErr w:type="spellEnd"/>
            <w:r>
              <w:rPr>
                <w:color w:val="000000"/>
              </w:rPr>
              <w:t>" or "</w:t>
            </w:r>
            <w:proofErr w:type="spellStart"/>
            <w:r>
              <w:rPr>
                <w:color w:val="000000"/>
              </w:rPr>
              <w:t>oligoanovulatory</w:t>
            </w:r>
            <w:proofErr w:type="spellEnd"/>
            <w:r>
              <w:rPr>
                <w:color w:val="000000"/>
              </w:rPr>
              <w:t>" or "</w:t>
            </w:r>
            <w:proofErr w:type="spellStart"/>
            <w:r>
              <w:rPr>
                <w:color w:val="000000"/>
              </w:rPr>
              <w:t>oligohypomenorrhea</w:t>
            </w:r>
            <w:proofErr w:type="spellEnd"/>
            <w:r>
              <w:rPr>
                <w:color w:val="000000"/>
              </w:rPr>
              <w:t>" or "amenorrhea" or "</w:t>
            </w:r>
            <w:proofErr w:type="spellStart"/>
            <w:r>
              <w:rPr>
                <w:color w:val="000000"/>
              </w:rPr>
              <w:t>amenorrhoea</w:t>
            </w:r>
            <w:proofErr w:type="spellEnd"/>
            <w:r>
              <w:rPr>
                <w:color w:val="000000"/>
              </w:rPr>
              <w:t>" or "Oligo-amenorrhea" or "</w:t>
            </w:r>
            <w:proofErr w:type="spellStart"/>
            <w:r>
              <w:rPr>
                <w:color w:val="000000"/>
              </w:rPr>
              <w:t>oligoamenorrhea</w:t>
            </w:r>
            <w:proofErr w:type="spellEnd"/>
            <w:r>
              <w:rPr>
                <w:color w:val="000000"/>
              </w:rPr>
              <w:t>" or "</w:t>
            </w:r>
            <w:proofErr w:type="spellStart"/>
            <w:r>
              <w:rPr>
                <w:color w:val="000000"/>
              </w:rPr>
              <w:t>oligoanovulatory</w:t>
            </w:r>
            <w:proofErr w:type="spellEnd"/>
            <w:r>
              <w:rPr>
                <w:color w:val="000000"/>
              </w:rPr>
              <w:t>" or "</w:t>
            </w:r>
            <w:proofErr w:type="spellStart"/>
            <w:r>
              <w:rPr>
                <w:color w:val="000000"/>
              </w:rPr>
              <w:t>oligohypomenorrhea</w:t>
            </w:r>
            <w:proofErr w:type="spellEnd"/>
            <w:r>
              <w:rPr>
                <w:color w:val="000000"/>
              </w:rPr>
              <w:t>" or "amenorrhea" or "</w:t>
            </w:r>
            <w:proofErr w:type="spellStart"/>
            <w:r>
              <w:rPr>
                <w:color w:val="000000"/>
              </w:rPr>
              <w:t>amenorrhoea</w:t>
            </w:r>
            <w:proofErr w:type="spellEnd"/>
            <w:r>
              <w:rPr>
                <w:color w:val="000000"/>
              </w:rPr>
              <w:t>"</w:t>
            </w:r>
          </w:p>
          <w:p w14:paraId="26C9CB9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PubMed as an example, the search terms and strategies are as follows: (Dysmenorrhea[mesh] OR dysmenorrhea[</w:t>
            </w:r>
            <w:proofErr w:type="spellStart"/>
            <w:r>
              <w:rPr>
                <w:color w:val="000000"/>
              </w:rPr>
              <w:t>tiab</w:t>
            </w:r>
            <w:proofErr w:type="spellEnd"/>
            <w:r>
              <w:rPr>
                <w:color w:val="000000"/>
              </w:rPr>
              <w:t>] OR "Pain, Menstrual"[</w:t>
            </w:r>
            <w:proofErr w:type="spellStart"/>
            <w:r>
              <w:rPr>
                <w:color w:val="000000"/>
              </w:rPr>
              <w:t>tiab</w:t>
            </w:r>
            <w:proofErr w:type="spellEnd"/>
            <w:r>
              <w:rPr>
                <w:color w:val="000000"/>
              </w:rPr>
              <w:t>] OR "Menstrual Pain"[</w:t>
            </w:r>
            <w:proofErr w:type="spellStart"/>
            <w:r>
              <w:rPr>
                <w:color w:val="000000"/>
              </w:rPr>
              <w:t>tiab</w:t>
            </w:r>
            <w:proofErr w:type="spellEnd"/>
            <w:r>
              <w:rPr>
                <w:color w:val="000000"/>
              </w:rPr>
              <w:t>] OR "Menstrual Pains"[</w:t>
            </w:r>
            <w:proofErr w:type="spellStart"/>
            <w:r>
              <w:rPr>
                <w:color w:val="000000"/>
              </w:rPr>
              <w:t>tiab</w:t>
            </w:r>
            <w:proofErr w:type="spellEnd"/>
            <w:r>
              <w:rPr>
                <w:color w:val="000000"/>
              </w:rPr>
              <w:t>] OR "Pains, Menstrual"[</w:t>
            </w:r>
            <w:proofErr w:type="spellStart"/>
            <w:r>
              <w:rPr>
                <w:color w:val="000000"/>
              </w:rPr>
              <w:t>tiab</w:t>
            </w:r>
            <w:proofErr w:type="spellEnd"/>
            <w:r>
              <w:rPr>
                <w:color w:val="000000"/>
              </w:rPr>
              <w:t>] OR "Menstruation, Painful"[</w:t>
            </w:r>
            <w:proofErr w:type="spellStart"/>
            <w:r>
              <w:rPr>
                <w:color w:val="000000"/>
              </w:rPr>
              <w:t>tiab</w:t>
            </w:r>
            <w:proofErr w:type="spellEnd"/>
            <w:r>
              <w:rPr>
                <w:color w:val="000000"/>
              </w:rPr>
              <w:t>] OR "Menstruations, Painful"[</w:t>
            </w:r>
            <w:proofErr w:type="spellStart"/>
            <w:r>
              <w:rPr>
                <w:color w:val="000000"/>
              </w:rPr>
              <w:t>tiab</w:t>
            </w:r>
            <w:proofErr w:type="spellEnd"/>
            <w:r>
              <w:rPr>
                <w:color w:val="000000"/>
              </w:rPr>
              <w:t>] OR "Painful Menstruation"[</w:t>
            </w:r>
            <w:proofErr w:type="spellStart"/>
            <w:r>
              <w:rPr>
                <w:color w:val="000000"/>
              </w:rPr>
              <w:t>tiab</w:t>
            </w:r>
            <w:proofErr w:type="spellEnd"/>
            <w:r>
              <w:rPr>
                <w:color w:val="000000"/>
              </w:rPr>
              <w:t>] OR "Painful Menstruations"[</w:t>
            </w:r>
            <w:proofErr w:type="spellStart"/>
            <w:r>
              <w:rPr>
                <w:color w:val="000000"/>
              </w:rPr>
              <w:t>tiab</w:t>
            </w:r>
            <w:proofErr w:type="spellEnd"/>
            <w:r>
              <w:rPr>
                <w:color w:val="000000"/>
              </w:rPr>
              <w:t>] OR "Primary dysmenorrhea"[</w:t>
            </w:r>
            <w:proofErr w:type="spellStart"/>
            <w:r>
              <w:rPr>
                <w:color w:val="000000"/>
              </w:rPr>
              <w:t>tiab</w:t>
            </w:r>
            <w:proofErr w:type="spellEnd"/>
            <w:r>
              <w:rPr>
                <w:color w:val="000000"/>
              </w:rPr>
              <w:t xml:space="preserve">]). </w:t>
            </w:r>
          </w:p>
          <w:p w14:paraId="2695396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PCOS</w:t>
            </w:r>
          </w:p>
          <w:p w14:paraId="45C8D9F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Keywords CONTAINS "polycystic ovary morphology" or "*Polycystic Ovary Syndrome" or "PCOS" or "hirsutism" or Title CONTAINS "polycystic ovary morphology" or "*Polycystic Ovary Syndrome" or "PCOS" or "hirsutism" </w:t>
            </w:r>
          </w:p>
          <w:p w14:paraId="455E007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ENDOMETRIOSIS</w:t>
            </w:r>
          </w:p>
          <w:p w14:paraId="4244B01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(“endometriosis” OR “</w:t>
            </w:r>
            <w:proofErr w:type="spellStart"/>
            <w:r>
              <w:rPr>
                <w:color w:val="000000"/>
              </w:rPr>
              <w:t>endomet</w:t>
            </w:r>
            <w:proofErr w:type="spellEnd"/>
            <w:r>
              <w:rPr>
                <w:color w:val="000000"/>
              </w:rPr>
              <w:t>*” OR “pelvic pain” OR “</w:t>
            </w:r>
            <w:proofErr w:type="spellStart"/>
            <w:r>
              <w:rPr>
                <w:color w:val="000000"/>
              </w:rPr>
              <w:t>dysmenorrhoea</w:t>
            </w:r>
            <w:proofErr w:type="spellEnd"/>
            <w:r>
              <w:rPr>
                <w:color w:val="000000"/>
              </w:rPr>
              <w:t>”)</w:t>
            </w:r>
          </w:p>
          <w:p w14:paraId="6025556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</w:tr>
      <w:tr w:rsidR="00D73DC4" w14:paraId="2D56E95C" w14:textId="77777777" w:rsidTr="005C1989">
        <w:trPr>
          <w:trHeight w:val="300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C4D19CB" w14:textId="77777777" w:rsidR="00D73DC4" w:rsidRDefault="00D73DC4" w:rsidP="005C1989">
            <w:pPr>
              <w:spacing w:after="240" w:line="240" w:lineRule="auto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lastRenderedPageBreak/>
              <w:t>4</w:t>
            </w:r>
          </w:p>
        </w:tc>
        <w:tc>
          <w:tcPr>
            <w:tcW w:w="7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54E3418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FERTILITY AND INFERTILITY</w:t>
            </w:r>
          </w:p>
        </w:tc>
      </w:tr>
      <w:tr w:rsidR="00D73DC4" w14:paraId="0F08ECA1" w14:textId="77777777" w:rsidTr="005C1989">
        <w:trPr>
          <w:trHeight w:val="300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43432A" w14:textId="77777777" w:rsidR="00D73DC4" w:rsidRDefault="00D73DC4" w:rsidP="005C1989">
            <w:pPr>
              <w:spacing w:after="240" w:line="240" w:lineRule="auto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1748CC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FERTILITY</w:t>
            </w:r>
          </w:p>
          <w:p w14:paraId="6F4AA01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"Subfertility-Female" or "Polycystic Ovary Syndrome" or "PCOS" or "endometriosis" or "subfertility" or "unexplained and endometriosis related infertility" or "unexplained infertility" or "unexplained subfertility" or Title CONTAINS "Polycystic Ovary Syndrome" or "subfertility"</w:t>
            </w:r>
          </w:p>
          <w:p w14:paraId="1CEB6ED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</w:tr>
      <w:tr w:rsidR="00D73DC4" w14:paraId="1DCC9E2C" w14:textId="77777777" w:rsidTr="005C1989">
        <w:trPr>
          <w:trHeight w:val="300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46A95E2" w14:textId="77777777" w:rsidR="00D73DC4" w:rsidRDefault="00D73DC4" w:rsidP="005C1989">
            <w:pPr>
              <w:spacing w:after="240" w:line="240" w:lineRule="auto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6804DE2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IVF and ART</w:t>
            </w:r>
          </w:p>
        </w:tc>
      </w:tr>
      <w:tr w:rsidR="00D73DC4" w14:paraId="29EE1392" w14:textId="77777777" w:rsidTr="005C1989">
        <w:trPr>
          <w:trHeight w:val="300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DCC371" w14:textId="77777777" w:rsidR="00D73DC4" w:rsidRDefault="00D73DC4" w:rsidP="005C1989">
            <w:pPr>
              <w:spacing w:after="240" w:line="240" w:lineRule="auto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942AE8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Keywords CONTAINS "ART" or "assisted reproduction" or "assisted reproduction techniques" or "IVF" or "ICSI" or "in vitro </w:t>
            </w:r>
            <w:proofErr w:type="spellStart"/>
            <w:r>
              <w:rPr>
                <w:color w:val="000000"/>
              </w:rPr>
              <w:t>fertilisation</w:t>
            </w:r>
            <w:proofErr w:type="spellEnd"/>
            <w:r>
              <w:rPr>
                <w:color w:val="000000"/>
              </w:rPr>
              <w:t xml:space="preserve">" or "in-vitro </w:t>
            </w:r>
            <w:proofErr w:type="spellStart"/>
            <w:r>
              <w:rPr>
                <w:color w:val="000000"/>
              </w:rPr>
              <w:t>fertilisation</w:t>
            </w:r>
            <w:proofErr w:type="spellEnd"/>
            <w:r>
              <w:rPr>
                <w:color w:val="000000"/>
              </w:rPr>
              <w:t xml:space="preserve"> techniques" or "in vitro fertilization" or "in vitro maturation" or "intracytoplasmic sperm injection" or "subfertility" or "Infertility" or "IUI" or "Intrauterine Insemination" or "*Embryo Transfer" or "ET" or Title CONTAINS "ART" or "assisted reproduction" or "assisted reproduction techniques" or "IVF" or "ICSI" or "in vitro </w:t>
            </w:r>
            <w:proofErr w:type="spellStart"/>
            <w:r>
              <w:rPr>
                <w:color w:val="000000"/>
              </w:rPr>
              <w:t>fertilisation</w:t>
            </w:r>
            <w:proofErr w:type="spellEnd"/>
            <w:r>
              <w:rPr>
                <w:color w:val="000000"/>
              </w:rPr>
              <w:t xml:space="preserve">" or "in-vitro </w:t>
            </w:r>
            <w:proofErr w:type="spellStart"/>
            <w:r>
              <w:rPr>
                <w:color w:val="000000"/>
              </w:rPr>
              <w:t>fertilisation</w:t>
            </w:r>
            <w:proofErr w:type="spellEnd"/>
            <w:r>
              <w:rPr>
                <w:color w:val="000000"/>
              </w:rPr>
              <w:t xml:space="preserve"> techniques" or "in vitro fertilization" or "in vitro maturation" or "intracytoplasmic sperm injection" or "subfertility" or "Infertility" or "IUI" or "Intrauterine Insemination" or "*Embryo Transfer" or "ET"</w:t>
            </w:r>
          </w:p>
          <w:p w14:paraId="7E2D464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OR</w:t>
            </w:r>
          </w:p>
        </w:tc>
      </w:tr>
      <w:tr w:rsidR="00D73DC4" w14:paraId="345261D7" w14:textId="77777777" w:rsidTr="005C1989">
        <w:trPr>
          <w:trHeight w:val="300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D719298" w14:textId="77777777" w:rsidR="00D73DC4" w:rsidRDefault="00D73DC4" w:rsidP="005C1989">
            <w:pPr>
              <w:spacing w:after="240" w:line="240" w:lineRule="auto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5</w:t>
            </w:r>
          </w:p>
        </w:tc>
        <w:tc>
          <w:tcPr>
            <w:tcW w:w="7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7911A0C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highlight w:val="green"/>
              </w:rPr>
            </w:pPr>
            <w:r>
              <w:rPr>
                <w:color w:val="000000"/>
              </w:rPr>
              <w:t>Pregnancy and birth database search</w:t>
            </w:r>
          </w:p>
        </w:tc>
      </w:tr>
      <w:tr w:rsidR="00D73DC4" w14:paraId="6644DA29" w14:textId="77777777" w:rsidTr="005C1989">
        <w:trPr>
          <w:trHeight w:val="300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78043B4" w14:textId="77777777" w:rsidR="00D73DC4" w:rsidRDefault="00D73DC4" w:rsidP="005C1989">
            <w:pPr>
              <w:spacing w:after="240" w:line="240" w:lineRule="auto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earch Terms</w:t>
            </w:r>
          </w:p>
        </w:tc>
        <w:tc>
          <w:tcPr>
            <w:tcW w:w="7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EB23EF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proofErr w:type="spellStart"/>
            <w:r>
              <w:rPr>
                <w:color w:val="000000"/>
              </w:rPr>
              <w:t>labo$r</w:t>
            </w:r>
            <w:proofErr w:type="spellEnd"/>
            <w:r>
              <w:rPr>
                <w:color w:val="000000"/>
              </w:rPr>
              <w:t>” OR childbirth (</w:t>
            </w:r>
            <w:proofErr w:type="spellStart"/>
            <w:proofErr w:type="gramStart"/>
            <w:r>
              <w:rPr>
                <w:color w:val="000000"/>
              </w:rPr>
              <w:t>ti,kw</w:t>
            </w:r>
            <w:proofErr w:type="spellEnd"/>
            <w:proofErr w:type="gramEnd"/>
            <w:r>
              <w:rPr>
                <w:color w:val="000000"/>
              </w:rPr>
              <w:t xml:space="preserve">) OR </w:t>
            </w:r>
            <w:proofErr w:type="spellStart"/>
            <w:r>
              <w:rPr>
                <w:color w:val="000000"/>
              </w:rPr>
              <w:t>labo$r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ti,kw</w:t>
            </w:r>
            <w:proofErr w:type="spellEnd"/>
            <w:r>
              <w:rPr>
                <w:color w:val="000000"/>
              </w:rPr>
              <w:t>) or Childbirth: (</w:t>
            </w:r>
            <w:proofErr w:type="spellStart"/>
            <w:r>
              <w:rPr>
                <w:color w:val="000000"/>
              </w:rPr>
              <w:t>ti,kw</w:t>
            </w:r>
            <w:proofErr w:type="spellEnd"/>
            <w:r>
              <w:rPr>
                <w:color w:val="000000"/>
              </w:rPr>
              <w:t xml:space="preserve">) or pain* </w:t>
            </w:r>
            <w:proofErr w:type="spellStart"/>
            <w:r>
              <w:rPr>
                <w:color w:val="000000"/>
              </w:rPr>
              <w:t>manag</w:t>
            </w:r>
            <w:proofErr w:type="spellEnd"/>
            <w:r>
              <w:rPr>
                <w:color w:val="000000"/>
              </w:rPr>
              <w:t>* (</w:t>
            </w:r>
            <w:proofErr w:type="spellStart"/>
            <w:r>
              <w:rPr>
                <w:color w:val="000000"/>
              </w:rPr>
              <w:t>ti,kw</w:t>
            </w:r>
            <w:proofErr w:type="spellEnd"/>
            <w:r>
              <w:rPr>
                <w:color w:val="000000"/>
              </w:rPr>
              <w:t xml:space="preserve">) or Pain* </w:t>
            </w:r>
            <w:proofErr w:type="spellStart"/>
            <w:r>
              <w:rPr>
                <w:color w:val="000000"/>
              </w:rPr>
              <w:t>labo</w:t>
            </w:r>
            <w:proofErr w:type="spellEnd"/>
            <w:r>
              <w:rPr>
                <w:color w:val="000000"/>
              </w:rPr>
              <w:t>*r (</w:t>
            </w:r>
            <w:proofErr w:type="spellStart"/>
            <w:r>
              <w:rPr>
                <w:color w:val="000000"/>
              </w:rPr>
              <w:t>ti,kw</w:t>
            </w:r>
            <w:proofErr w:type="spellEnd"/>
            <w:r>
              <w:rPr>
                <w:color w:val="000000"/>
              </w:rPr>
              <w:t>) or contraction* (</w:t>
            </w:r>
            <w:proofErr w:type="spellStart"/>
            <w:r>
              <w:rPr>
                <w:color w:val="000000"/>
              </w:rPr>
              <w:t>ti,kw</w:t>
            </w:r>
            <w:proofErr w:type="spellEnd"/>
            <w:r>
              <w:rPr>
                <w:color w:val="000000"/>
              </w:rPr>
              <w:t xml:space="preserve">) </w:t>
            </w:r>
          </w:p>
          <w:p w14:paraId="4727274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“breech” OR “malposition” OR “cephalic version” OR “breech version” OR "breech presentation"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("breech"[All Fields] AND "presentation"</w:t>
            </w:r>
          </w:p>
          <w:p w14:paraId="441AD7F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[All Fields]) OR "breech presentation"[All Fields] OR ("labour presentation"[All</w:t>
            </w:r>
          </w:p>
          <w:p w14:paraId="54DCCEC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Fields] OR "labor presentation"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("labor"[All Fields] AND</w:t>
            </w:r>
          </w:p>
          <w:p w14:paraId="35F5F8F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lastRenderedPageBreak/>
              <w:t>"presentation"[All Fields]) OR "labor presentation"[All Fields])</w:t>
            </w:r>
          </w:p>
          <w:p w14:paraId="385D16E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OR </w:t>
            </w:r>
          </w:p>
        </w:tc>
      </w:tr>
      <w:tr w:rsidR="00D73DC4" w14:paraId="3BDCE82C" w14:textId="77777777" w:rsidTr="005C1989">
        <w:trPr>
          <w:trHeight w:val="300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7A7237D9" w14:textId="77777777" w:rsidR="00D73DC4" w:rsidRDefault="00D73DC4" w:rsidP="005C1989">
            <w:pPr>
              <w:spacing w:after="240" w:line="240" w:lineRule="auto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lastRenderedPageBreak/>
              <w:t>6</w:t>
            </w:r>
          </w:p>
        </w:tc>
        <w:tc>
          <w:tcPr>
            <w:tcW w:w="7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14:paraId="0AD581B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highlight w:val="green"/>
              </w:rPr>
            </w:pPr>
            <w:r>
              <w:rPr>
                <w:color w:val="000000"/>
              </w:rPr>
              <w:t xml:space="preserve">Menopause and menopausal transition database search </w:t>
            </w:r>
          </w:p>
        </w:tc>
      </w:tr>
      <w:tr w:rsidR="00D73DC4" w14:paraId="3D92B0A6" w14:textId="77777777" w:rsidTr="005C1989">
        <w:trPr>
          <w:trHeight w:val="300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C3B268" w14:textId="77777777" w:rsidR="00D73DC4" w:rsidRDefault="00D73DC4" w:rsidP="005C1989">
            <w:pPr>
              <w:spacing w:after="240" w:line="240" w:lineRule="auto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earch Terms</w:t>
            </w:r>
          </w:p>
        </w:tc>
        <w:tc>
          <w:tcPr>
            <w:tcW w:w="7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A0122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"Menopause"[Mesh] OR "Climacteric"[</w:t>
            </w:r>
            <w:proofErr w:type="spellStart"/>
            <w:proofErr w:type="gramStart"/>
            <w:r>
              <w:rPr>
                <w:color w:val="000000"/>
              </w:rPr>
              <w:t>Mesh:NoExp</w:t>
            </w:r>
            <w:proofErr w:type="spellEnd"/>
            <w:proofErr w:type="gramEnd"/>
            <w:r>
              <w:rPr>
                <w:color w:val="000000"/>
              </w:rPr>
              <w:t xml:space="preserve">] OR menopause[Text Word] OR </w:t>
            </w:r>
          </w:p>
          <w:p w14:paraId="51E4475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nopaus</w:t>
            </w:r>
            <w:proofErr w:type="spellEnd"/>
            <w:r>
              <w:rPr>
                <w:color w:val="000000"/>
              </w:rPr>
              <w:t>*[Text Word] OR climacteric[</w:t>
            </w:r>
            <w:proofErr w:type="spellStart"/>
            <w:r>
              <w:rPr>
                <w:color w:val="000000"/>
              </w:rPr>
              <w:t>tw</w:t>
            </w:r>
            <w:proofErr w:type="spellEnd"/>
            <w:r>
              <w:rPr>
                <w:color w:val="000000"/>
              </w:rPr>
              <w:t>])</w:t>
            </w:r>
          </w:p>
        </w:tc>
      </w:tr>
    </w:tbl>
    <w:p w14:paraId="3F8FB66F" w14:textId="77777777" w:rsidR="00D73DC4" w:rsidRDefault="00D73DC4" w:rsidP="00D73DC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jc w:val="left"/>
        <w:rPr>
          <w:color w:val="000000"/>
        </w:rPr>
      </w:pPr>
    </w:p>
    <w:p w14:paraId="075689E8" w14:textId="77777777" w:rsidR="00D73DC4" w:rsidRDefault="00D73DC4" w:rsidP="00D73DC4"/>
    <w:p w14:paraId="1DF54AFF" w14:textId="77777777" w:rsidR="00D73DC4" w:rsidRDefault="00D73DC4" w:rsidP="00D73DC4">
      <w:pPr>
        <w:rPr>
          <w:b/>
        </w:rPr>
      </w:pPr>
    </w:p>
    <w:p w14:paraId="664AD793" w14:textId="77777777" w:rsidR="00D73DC4" w:rsidRDefault="00D73DC4" w:rsidP="00D73DC4">
      <w:pPr>
        <w:spacing w:after="160"/>
        <w:jc w:val="left"/>
        <w:rPr>
          <w:b/>
        </w:rPr>
      </w:pPr>
      <w:bookmarkStart w:id="3" w:name="_v9isnuqnwsu7" w:colFirst="0" w:colLast="0"/>
      <w:bookmarkEnd w:id="3"/>
      <w:r>
        <w:br w:type="page"/>
      </w:r>
    </w:p>
    <w:p w14:paraId="603D126B" w14:textId="77777777" w:rsidR="00D73DC4" w:rsidRDefault="00D73DC4" w:rsidP="00D73DC4">
      <w:pPr>
        <w:rPr>
          <w:b/>
        </w:rPr>
      </w:pPr>
      <w:r>
        <w:rPr>
          <w:b/>
        </w:rPr>
        <w:lastRenderedPageBreak/>
        <w:t xml:space="preserve">Appendix </w:t>
      </w:r>
      <w:proofErr w:type="gramStart"/>
      <w:r>
        <w:rPr>
          <w:b/>
        </w:rPr>
        <w:t>3  Summary</w:t>
      </w:r>
      <w:proofErr w:type="gramEnd"/>
      <w:r>
        <w:rPr>
          <w:b/>
        </w:rPr>
        <w:t xml:space="preserve"> of results and outcomes from literature search</w:t>
      </w:r>
    </w:p>
    <w:tbl>
      <w:tblPr>
        <w:tblW w:w="906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766"/>
        <w:gridCol w:w="779"/>
        <w:gridCol w:w="874"/>
        <w:gridCol w:w="827"/>
        <w:gridCol w:w="779"/>
        <w:gridCol w:w="794"/>
        <w:gridCol w:w="779"/>
        <w:gridCol w:w="792"/>
        <w:gridCol w:w="758"/>
        <w:gridCol w:w="915"/>
      </w:tblGrid>
      <w:tr w:rsidR="00D73DC4" w14:paraId="11A0C861" w14:textId="77777777" w:rsidTr="005C1989">
        <w:trPr>
          <w:trHeight w:val="796"/>
        </w:trPr>
        <w:tc>
          <w:tcPr>
            <w:tcW w:w="1766" w:type="dxa"/>
            <w:shd w:val="clear" w:color="auto" w:fill="D5DCE4"/>
            <w:vAlign w:val="center"/>
          </w:tcPr>
          <w:p w14:paraId="21F881EB" w14:textId="77777777" w:rsidR="00D73DC4" w:rsidRDefault="00D73DC4" w:rsidP="005C1989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Women’s health condition</w:t>
            </w:r>
          </w:p>
        </w:tc>
        <w:tc>
          <w:tcPr>
            <w:tcW w:w="779" w:type="dxa"/>
            <w:shd w:val="clear" w:color="auto" w:fill="D5DCE4"/>
            <w:vAlign w:val="center"/>
          </w:tcPr>
          <w:p w14:paraId="559CCF30" w14:textId="77777777" w:rsidR="00D73DC4" w:rsidRDefault="00D73DC4" w:rsidP="005C1989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Initial search</w:t>
            </w:r>
          </w:p>
        </w:tc>
        <w:tc>
          <w:tcPr>
            <w:tcW w:w="874" w:type="dxa"/>
            <w:shd w:val="clear" w:color="auto" w:fill="D5DCE4"/>
            <w:vAlign w:val="center"/>
          </w:tcPr>
          <w:p w14:paraId="7BC554D4" w14:textId="77777777" w:rsidR="00D73DC4" w:rsidRDefault="00D73DC4" w:rsidP="005C1989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Duplicates</w:t>
            </w:r>
          </w:p>
        </w:tc>
        <w:tc>
          <w:tcPr>
            <w:tcW w:w="827" w:type="dxa"/>
            <w:shd w:val="clear" w:color="auto" w:fill="D5DCE4"/>
            <w:vAlign w:val="center"/>
          </w:tcPr>
          <w:p w14:paraId="5C543489" w14:textId="77777777" w:rsidR="00D73DC4" w:rsidRDefault="00D73DC4" w:rsidP="005C1989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creening</w:t>
            </w:r>
          </w:p>
        </w:tc>
        <w:tc>
          <w:tcPr>
            <w:tcW w:w="779" w:type="dxa"/>
            <w:shd w:val="clear" w:color="auto" w:fill="D5DCE4"/>
            <w:vAlign w:val="center"/>
          </w:tcPr>
          <w:p w14:paraId="25705EC9" w14:textId="77777777" w:rsidR="00D73DC4" w:rsidRDefault="00D73DC4" w:rsidP="005C1989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xcluded</w:t>
            </w:r>
          </w:p>
        </w:tc>
        <w:tc>
          <w:tcPr>
            <w:tcW w:w="794" w:type="dxa"/>
            <w:shd w:val="clear" w:color="auto" w:fill="D5DCE4"/>
            <w:vAlign w:val="center"/>
          </w:tcPr>
          <w:p w14:paraId="62F117E3" w14:textId="77777777" w:rsidR="00D73DC4" w:rsidRDefault="00D73DC4" w:rsidP="005C1989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Records retrieved</w:t>
            </w:r>
          </w:p>
        </w:tc>
        <w:tc>
          <w:tcPr>
            <w:tcW w:w="779" w:type="dxa"/>
            <w:shd w:val="clear" w:color="auto" w:fill="D5DCE4"/>
            <w:vAlign w:val="center"/>
          </w:tcPr>
          <w:p w14:paraId="562E5B9F" w14:textId="77777777" w:rsidR="00D73DC4" w:rsidRDefault="00D73DC4" w:rsidP="005C1989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xcluded</w:t>
            </w:r>
          </w:p>
        </w:tc>
        <w:tc>
          <w:tcPr>
            <w:tcW w:w="792" w:type="dxa"/>
            <w:shd w:val="clear" w:color="auto" w:fill="D5DCE4"/>
            <w:vAlign w:val="center"/>
          </w:tcPr>
          <w:p w14:paraId="4B7DBBC7" w14:textId="77777777" w:rsidR="00D73DC4" w:rsidRDefault="00D73DC4" w:rsidP="005C1989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ssessed for eligibility</w:t>
            </w:r>
          </w:p>
        </w:tc>
        <w:tc>
          <w:tcPr>
            <w:tcW w:w="758" w:type="dxa"/>
            <w:shd w:val="clear" w:color="auto" w:fill="D5DCE4"/>
            <w:vAlign w:val="center"/>
          </w:tcPr>
          <w:p w14:paraId="3199930A" w14:textId="77777777" w:rsidR="00D73DC4" w:rsidRDefault="00D73DC4" w:rsidP="005C1989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Included in review</w:t>
            </w:r>
          </w:p>
        </w:tc>
        <w:tc>
          <w:tcPr>
            <w:tcW w:w="915" w:type="dxa"/>
            <w:shd w:val="clear" w:color="auto" w:fill="D5DCE4"/>
            <w:vAlign w:val="center"/>
          </w:tcPr>
          <w:p w14:paraId="6BAAC6FD" w14:textId="77777777" w:rsidR="00D73DC4" w:rsidRDefault="00D73DC4" w:rsidP="005C1989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Outcomes</w:t>
            </w:r>
          </w:p>
        </w:tc>
      </w:tr>
      <w:tr w:rsidR="00D73DC4" w14:paraId="39DE8AEC" w14:textId="77777777" w:rsidTr="005C1989">
        <w:trPr>
          <w:trHeight w:val="418"/>
        </w:trPr>
        <w:tc>
          <w:tcPr>
            <w:tcW w:w="1766" w:type="dxa"/>
            <w:vAlign w:val="center"/>
          </w:tcPr>
          <w:p w14:paraId="6033FD70" w14:textId="77777777" w:rsidR="00D73DC4" w:rsidRDefault="00D73DC4" w:rsidP="005C198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nstrual health</w:t>
            </w:r>
          </w:p>
        </w:tc>
        <w:tc>
          <w:tcPr>
            <w:tcW w:w="779" w:type="dxa"/>
            <w:vAlign w:val="center"/>
          </w:tcPr>
          <w:p w14:paraId="458EA77A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74</w:t>
            </w:r>
          </w:p>
        </w:tc>
        <w:tc>
          <w:tcPr>
            <w:tcW w:w="874" w:type="dxa"/>
            <w:vAlign w:val="center"/>
          </w:tcPr>
          <w:p w14:paraId="0CBBBB7B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4</w:t>
            </w:r>
          </w:p>
        </w:tc>
        <w:tc>
          <w:tcPr>
            <w:tcW w:w="827" w:type="dxa"/>
            <w:vAlign w:val="center"/>
          </w:tcPr>
          <w:p w14:paraId="19140E17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60</w:t>
            </w:r>
          </w:p>
        </w:tc>
        <w:tc>
          <w:tcPr>
            <w:tcW w:w="779" w:type="dxa"/>
            <w:vAlign w:val="center"/>
          </w:tcPr>
          <w:p w14:paraId="316D48DF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1</w:t>
            </w:r>
          </w:p>
        </w:tc>
        <w:tc>
          <w:tcPr>
            <w:tcW w:w="794" w:type="dxa"/>
            <w:vAlign w:val="center"/>
          </w:tcPr>
          <w:p w14:paraId="4891558C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9</w:t>
            </w:r>
          </w:p>
        </w:tc>
        <w:tc>
          <w:tcPr>
            <w:tcW w:w="779" w:type="dxa"/>
            <w:vAlign w:val="center"/>
          </w:tcPr>
          <w:p w14:paraId="0A8BC117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3</w:t>
            </w:r>
          </w:p>
        </w:tc>
        <w:tc>
          <w:tcPr>
            <w:tcW w:w="792" w:type="dxa"/>
            <w:vAlign w:val="center"/>
          </w:tcPr>
          <w:p w14:paraId="2E7B520B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58" w:type="dxa"/>
            <w:vAlign w:val="center"/>
          </w:tcPr>
          <w:p w14:paraId="4C073CCC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915" w:type="dxa"/>
            <w:vAlign w:val="center"/>
          </w:tcPr>
          <w:p w14:paraId="4CB43EEB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</w:tr>
      <w:tr w:rsidR="00D73DC4" w14:paraId="081E2078" w14:textId="77777777" w:rsidTr="005C1989">
        <w:trPr>
          <w:trHeight w:val="418"/>
        </w:trPr>
        <w:tc>
          <w:tcPr>
            <w:tcW w:w="1766" w:type="dxa"/>
            <w:vAlign w:val="center"/>
          </w:tcPr>
          <w:p w14:paraId="29845980" w14:textId="77777777" w:rsidR="00D73DC4" w:rsidRDefault="00D73DC4" w:rsidP="005C198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COS</w:t>
            </w:r>
          </w:p>
        </w:tc>
        <w:tc>
          <w:tcPr>
            <w:tcW w:w="779" w:type="dxa"/>
            <w:vAlign w:val="center"/>
          </w:tcPr>
          <w:p w14:paraId="556A4E34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60</w:t>
            </w:r>
          </w:p>
        </w:tc>
        <w:tc>
          <w:tcPr>
            <w:tcW w:w="874" w:type="dxa"/>
            <w:vAlign w:val="center"/>
          </w:tcPr>
          <w:p w14:paraId="6A46FE66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66</w:t>
            </w:r>
          </w:p>
        </w:tc>
        <w:tc>
          <w:tcPr>
            <w:tcW w:w="827" w:type="dxa"/>
            <w:vAlign w:val="center"/>
          </w:tcPr>
          <w:p w14:paraId="409A8345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779" w:type="dxa"/>
            <w:vAlign w:val="center"/>
          </w:tcPr>
          <w:p w14:paraId="02AABD58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794" w:type="dxa"/>
            <w:vAlign w:val="center"/>
          </w:tcPr>
          <w:p w14:paraId="6B2E9330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79" w:type="dxa"/>
            <w:vAlign w:val="center"/>
          </w:tcPr>
          <w:p w14:paraId="74D17772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vAlign w:val="center"/>
          </w:tcPr>
          <w:p w14:paraId="22E04D9F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58" w:type="dxa"/>
            <w:vAlign w:val="center"/>
          </w:tcPr>
          <w:p w14:paraId="120E9452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15" w:type="dxa"/>
            <w:vAlign w:val="center"/>
          </w:tcPr>
          <w:p w14:paraId="545CD32C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</w:tr>
      <w:tr w:rsidR="00D73DC4" w14:paraId="33703510" w14:textId="77777777" w:rsidTr="005C1989">
        <w:trPr>
          <w:trHeight w:val="418"/>
        </w:trPr>
        <w:tc>
          <w:tcPr>
            <w:tcW w:w="1766" w:type="dxa"/>
            <w:vAlign w:val="center"/>
          </w:tcPr>
          <w:p w14:paraId="06D05B23" w14:textId="77777777" w:rsidR="00D73DC4" w:rsidRDefault="00D73DC4" w:rsidP="005C198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ertility</w:t>
            </w:r>
          </w:p>
        </w:tc>
        <w:tc>
          <w:tcPr>
            <w:tcW w:w="779" w:type="dxa"/>
            <w:vAlign w:val="center"/>
          </w:tcPr>
          <w:p w14:paraId="02450265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5</w:t>
            </w:r>
          </w:p>
        </w:tc>
        <w:tc>
          <w:tcPr>
            <w:tcW w:w="874" w:type="dxa"/>
            <w:vAlign w:val="center"/>
          </w:tcPr>
          <w:p w14:paraId="2C798468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0</w:t>
            </w:r>
          </w:p>
        </w:tc>
        <w:tc>
          <w:tcPr>
            <w:tcW w:w="827" w:type="dxa"/>
            <w:vAlign w:val="center"/>
          </w:tcPr>
          <w:p w14:paraId="4CD94799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5</w:t>
            </w:r>
          </w:p>
        </w:tc>
        <w:tc>
          <w:tcPr>
            <w:tcW w:w="779" w:type="dxa"/>
            <w:vAlign w:val="center"/>
          </w:tcPr>
          <w:p w14:paraId="469CA3CE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794" w:type="dxa"/>
            <w:vAlign w:val="center"/>
          </w:tcPr>
          <w:p w14:paraId="0244ECE8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5</w:t>
            </w:r>
          </w:p>
        </w:tc>
        <w:tc>
          <w:tcPr>
            <w:tcW w:w="779" w:type="dxa"/>
            <w:vAlign w:val="center"/>
          </w:tcPr>
          <w:p w14:paraId="2941364E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9</w:t>
            </w:r>
          </w:p>
        </w:tc>
        <w:tc>
          <w:tcPr>
            <w:tcW w:w="792" w:type="dxa"/>
            <w:vAlign w:val="center"/>
          </w:tcPr>
          <w:p w14:paraId="45CD26C1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58" w:type="dxa"/>
            <w:vAlign w:val="center"/>
          </w:tcPr>
          <w:p w14:paraId="6A54917A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15" w:type="dxa"/>
            <w:vAlign w:val="center"/>
          </w:tcPr>
          <w:p w14:paraId="495DED94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</w:tr>
      <w:tr w:rsidR="00D73DC4" w14:paraId="30E8CAE3" w14:textId="77777777" w:rsidTr="005C1989">
        <w:trPr>
          <w:trHeight w:val="418"/>
        </w:trPr>
        <w:tc>
          <w:tcPr>
            <w:tcW w:w="1766" w:type="dxa"/>
            <w:vAlign w:val="center"/>
          </w:tcPr>
          <w:p w14:paraId="72B068AC" w14:textId="77777777" w:rsidR="00D73DC4" w:rsidRDefault="00D73DC4" w:rsidP="005C198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egnancy</w:t>
            </w:r>
          </w:p>
        </w:tc>
        <w:tc>
          <w:tcPr>
            <w:tcW w:w="779" w:type="dxa"/>
            <w:vAlign w:val="center"/>
          </w:tcPr>
          <w:p w14:paraId="74AC81B9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6</w:t>
            </w:r>
          </w:p>
        </w:tc>
        <w:tc>
          <w:tcPr>
            <w:tcW w:w="874" w:type="dxa"/>
            <w:vAlign w:val="center"/>
          </w:tcPr>
          <w:p w14:paraId="18F97E23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4</w:t>
            </w:r>
          </w:p>
        </w:tc>
        <w:tc>
          <w:tcPr>
            <w:tcW w:w="827" w:type="dxa"/>
            <w:vAlign w:val="center"/>
          </w:tcPr>
          <w:p w14:paraId="3668B5CB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0</w:t>
            </w:r>
          </w:p>
        </w:tc>
        <w:tc>
          <w:tcPr>
            <w:tcW w:w="779" w:type="dxa"/>
            <w:vAlign w:val="center"/>
          </w:tcPr>
          <w:p w14:paraId="6A13059C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794" w:type="dxa"/>
            <w:vAlign w:val="center"/>
          </w:tcPr>
          <w:p w14:paraId="76CB1BD8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779" w:type="dxa"/>
            <w:vAlign w:val="center"/>
          </w:tcPr>
          <w:p w14:paraId="68F81611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92" w:type="dxa"/>
            <w:vAlign w:val="center"/>
          </w:tcPr>
          <w:p w14:paraId="107379E6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758" w:type="dxa"/>
            <w:vAlign w:val="center"/>
          </w:tcPr>
          <w:p w14:paraId="3918195D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915" w:type="dxa"/>
            <w:vAlign w:val="center"/>
          </w:tcPr>
          <w:p w14:paraId="6C91D016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</w:tr>
      <w:tr w:rsidR="00D73DC4" w14:paraId="3746E7E3" w14:textId="77777777" w:rsidTr="005C1989">
        <w:trPr>
          <w:trHeight w:val="418"/>
        </w:trPr>
        <w:tc>
          <w:tcPr>
            <w:tcW w:w="1766" w:type="dxa"/>
            <w:vAlign w:val="center"/>
          </w:tcPr>
          <w:p w14:paraId="6DBC39B5" w14:textId="77777777" w:rsidR="00D73DC4" w:rsidRDefault="00D73DC4" w:rsidP="005C198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nopause</w:t>
            </w:r>
          </w:p>
        </w:tc>
        <w:tc>
          <w:tcPr>
            <w:tcW w:w="779" w:type="dxa"/>
            <w:vAlign w:val="center"/>
          </w:tcPr>
          <w:p w14:paraId="68FECD63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4</w:t>
            </w:r>
          </w:p>
        </w:tc>
        <w:tc>
          <w:tcPr>
            <w:tcW w:w="874" w:type="dxa"/>
            <w:vAlign w:val="center"/>
          </w:tcPr>
          <w:p w14:paraId="121A39E4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827" w:type="dxa"/>
            <w:vAlign w:val="center"/>
          </w:tcPr>
          <w:p w14:paraId="132B9B06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4</w:t>
            </w:r>
          </w:p>
        </w:tc>
        <w:tc>
          <w:tcPr>
            <w:tcW w:w="779" w:type="dxa"/>
            <w:vAlign w:val="center"/>
          </w:tcPr>
          <w:p w14:paraId="0AE6FBB1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3</w:t>
            </w:r>
          </w:p>
        </w:tc>
        <w:tc>
          <w:tcPr>
            <w:tcW w:w="794" w:type="dxa"/>
            <w:vAlign w:val="center"/>
          </w:tcPr>
          <w:p w14:paraId="5A5265DA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1</w:t>
            </w:r>
          </w:p>
        </w:tc>
        <w:tc>
          <w:tcPr>
            <w:tcW w:w="779" w:type="dxa"/>
            <w:vAlign w:val="center"/>
          </w:tcPr>
          <w:p w14:paraId="261A5103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5</w:t>
            </w:r>
          </w:p>
        </w:tc>
        <w:tc>
          <w:tcPr>
            <w:tcW w:w="792" w:type="dxa"/>
            <w:vAlign w:val="center"/>
          </w:tcPr>
          <w:p w14:paraId="5AA29A62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58" w:type="dxa"/>
            <w:vAlign w:val="center"/>
          </w:tcPr>
          <w:p w14:paraId="2B098795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15" w:type="dxa"/>
            <w:vAlign w:val="center"/>
          </w:tcPr>
          <w:p w14:paraId="27A31AC6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</w:tr>
      <w:tr w:rsidR="00D73DC4" w14:paraId="6D9296FE" w14:textId="77777777" w:rsidTr="005C1989">
        <w:trPr>
          <w:trHeight w:val="418"/>
        </w:trPr>
        <w:tc>
          <w:tcPr>
            <w:tcW w:w="1766" w:type="dxa"/>
            <w:vAlign w:val="center"/>
          </w:tcPr>
          <w:p w14:paraId="363AADA8" w14:textId="77777777" w:rsidR="00D73DC4" w:rsidRDefault="00D73DC4" w:rsidP="005C198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79" w:type="dxa"/>
            <w:vAlign w:val="center"/>
          </w:tcPr>
          <w:p w14:paraId="0424D6BC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49</w:t>
            </w:r>
          </w:p>
        </w:tc>
        <w:tc>
          <w:tcPr>
            <w:tcW w:w="874" w:type="dxa"/>
            <w:vAlign w:val="center"/>
          </w:tcPr>
          <w:p w14:paraId="144E8F77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04</w:t>
            </w:r>
          </w:p>
        </w:tc>
        <w:tc>
          <w:tcPr>
            <w:tcW w:w="827" w:type="dxa"/>
            <w:vAlign w:val="center"/>
          </w:tcPr>
          <w:p w14:paraId="24E27F4E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70</w:t>
            </w:r>
          </w:p>
        </w:tc>
        <w:tc>
          <w:tcPr>
            <w:tcW w:w="779" w:type="dxa"/>
            <w:vAlign w:val="center"/>
          </w:tcPr>
          <w:p w14:paraId="203A9A38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72</w:t>
            </w:r>
          </w:p>
        </w:tc>
        <w:tc>
          <w:tcPr>
            <w:tcW w:w="794" w:type="dxa"/>
            <w:vAlign w:val="center"/>
          </w:tcPr>
          <w:p w14:paraId="033B29BE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4</w:t>
            </w:r>
          </w:p>
        </w:tc>
        <w:tc>
          <w:tcPr>
            <w:tcW w:w="779" w:type="dxa"/>
            <w:vAlign w:val="center"/>
          </w:tcPr>
          <w:p w14:paraId="0FBD17DF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6</w:t>
            </w:r>
          </w:p>
        </w:tc>
        <w:tc>
          <w:tcPr>
            <w:tcW w:w="792" w:type="dxa"/>
            <w:vAlign w:val="center"/>
          </w:tcPr>
          <w:p w14:paraId="6449822E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8</w:t>
            </w:r>
          </w:p>
        </w:tc>
        <w:tc>
          <w:tcPr>
            <w:tcW w:w="758" w:type="dxa"/>
            <w:vAlign w:val="center"/>
          </w:tcPr>
          <w:p w14:paraId="73140A15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915" w:type="dxa"/>
            <w:vAlign w:val="center"/>
          </w:tcPr>
          <w:p w14:paraId="62D3ACA1" w14:textId="77777777" w:rsidR="00D73DC4" w:rsidRDefault="00D73DC4" w:rsidP="005C19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</w:t>
            </w:r>
          </w:p>
        </w:tc>
      </w:tr>
    </w:tbl>
    <w:p w14:paraId="2BB78DCE" w14:textId="77777777" w:rsidR="00D73DC4" w:rsidRDefault="00D73DC4" w:rsidP="00D73DC4">
      <w:pPr>
        <w:jc w:val="left"/>
        <w:rPr>
          <w:b/>
        </w:rPr>
      </w:pPr>
    </w:p>
    <w:p w14:paraId="3BC7D14E" w14:textId="77777777" w:rsidR="00D73DC4" w:rsidRDefault="00D73DC4" w:rsidP="00D73DC4">
      <w:pPr>
        <w:jc w:val="left"/>
        <w:rPr>
          <w:b/>
        </w:rPr>
      </w:pPr>
      <w:bookmarkStart w:id="4" w:name="_ag8k6evdyw22" w:colFirst="0" w:colLast="0"/>
      <w:bookmarkEnd w:id="4"/>
    </w:p>
    <w:p w14:paraId="7BB58363" w14:textId="77777777" w:rsidR="00D73DC4" w:rsidRDefault="00D73DC4" w:rsidP="00D73DC4">
      <w:pPr>
        <w:spacing w:after="160"/>
        <w:jc w:val="left"/>
        <w:rPr>
          <w:b/>
        </w:rPr>
      </w:pPr>
      <w:r>
        <w:br w:type="page"/>
      </w:r>
    </w:p>
    <w:p w14:paraId="7D7E55F0" w14:textId="77777777" w:rsidR="00D73DC4" w:rsidRDefault="00D73DC4" w:rsidP="00D73DC4">
      <w:pPr>
        <w:jc w:val="left"/>
        <w:rPr>
          <w:b/>
        </w:rPr>
      </w:pPr>
      <w:r>
        <w:rPr>
          <w:b/>
        </w:rPr>
        <w:lastRenderedPageBreak/>
        <w:t>Appendix 4.  Outcomes derived from literature review</w:t>
      </w:r>
    </w:p>
    <w:p w14:paraId="72B3C475" w14:textId="77777777" w:rsidR="00D73DC4" w:rsidRDefault="00D73DC4" w:rsidP="00D73DC4">
      <w:bookmarkStart w:id="5" w:name="_a9kcs26r3ztb" w:colFirst="0" w:colLast="0"/>
      <w:bookmarkEnd w:id="5"/>
      <w:r>
        <w:t>Due to space constraints, Appendix 4 containing the full list of outcomes from the literature review is available from the author upon request.</w:t>
      </w:r>
    </w:p>
    <w:p w14:paraId="7584A879" w14:textId="77777777" w:rsidR="00D73DC4" w:rsidRDefault="00D73DC4" w:rsidP="00D73DC4"/>
    <w:p w14:paraId="7D40206A" w14:textId="77777777" w:rsidR="00D73DC4" w:rsidRDefault="00D73DC4" w:rsidP="00D73DC4">
      <w:pPr>
        <w:jc w:val="left"/>
        <w:rPr>
          <w:b/>
        </w:rPr>
      </w:pPr>
      <w:bookmarkStart w:id="6" w:name="_sj3ca2c0zak6" w:colFirst="0" w:colLast="0"/>
      <w:bookmarkEnd w:id="6"/>
    </w:p>
    <w:p w14:paraId="20288975" w14:textId="77777777" w:rsidR="00D73DC4" w:rsidRDefault="00D73DC4" w:rsidP="00D73DC4">
      <w:pPr>
        <w:jc w:val="left"/>
        <w:rPr>
          <w:b/>
        </w:rPr>
      </w:pPr>
      <w:r>
        <w:rPr>
          <w:b/>
        </w:rPr>
        <w:t>Appendix 5   Initial outcomes and rationale for decisions from the research team’s workshops</w:t>
      </w:r>
    </w:p>
    <w:p w14:paraId="4E2E0639" w14:textId="77777777" w:rsidR="00D73DC4" w:rsidRDefault="00D73DC4" w:rsidP="00D73DC4">
      <w:r>
        <w:t>Due to space constraints, Appendix 5 containing initial outcomes and rationale for decisions from the research team’s workshops is available from the author upon request.</w:t>
      </w:r>
    </w:p>
    <w:p w14:paraId="56B1A5CD" w14:textId="77777777" w:rsidR="00D73DC4" w:rsidRDefault="00D73DC4" w:rsidP="00D73DC4">
      <w:pPr>
        <w:jc w:val="left"/>
        <w:rPr>
          <w:b/>
        </w:rPr>
      </w:pPr>
    </w:p>
    <w:p w14:paraId="7832954B" w14:textId="77777777" w:rsidR="00D73DC4" w:rsidRDefault="00D73DC4" w:rsidP="00D73DC4">
      <w:r>
        <w:br w:type="page"/>
      </w:r>
    </w:p>
    <w:p w14:paraId="479646B2" w14:textId="77777777" w:rsidR="00D73DC4" w:rsidRDefault="00D73DC4" w:rsidP="00D73DC4">
      <w:pPr>
        <w:rPr>
          <w:b/>
        </w:rPr>
      </w:pPr>
      <w:bookmarkStart w:id="7" w:name="_9jye5f5mxkt8" w:colFirst="0" w:colLast="0"/>
      <w:bookmarkEnd w:id="7"/>
      <w:r>
        <w:rPr>
          <w:b/>
        </w:rPr>
        <w:lastRenderedPageBreak/>
        <w:t>Appendix 6. Recruitment strategy</w:t>
      </w:r>
    </w:p>
    <w:tbl>
      <w:tblPr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4"/>
        <w:gridCol w:w="6751"/>
      </w:tblGrid>
      <w:tr w:rsidR="00D73DC4" w14:paraId="39BD6F80" w14:textId="77777777" w:rsidTr="005C1989">
        <w:trPr>
          <w:trHeight w:val="300"/>
        </w:trPr>
        <w:tc>
          <w:tcPr>
            <w:tcW w:w="2264" w:type="dxa"/>
            <w:shd w:val="clear" w:color="auto" w:fill="DAE8F8"/>
          </w:tcPr>
          <w:p w14:paraId="6B22FC98" w14:textId="77777777" w:rsidR="00D73DC4" w:rsidRDefault="00D73DC4" w:rsidP="005C1989">
            <w:r>
              <w:t>Condition</w:t>
            </w:r>
          </w:p>
        </w:tc>
        <w:tc>
          <w:tcPr>
            <w:tcW w:w="6751" w:type="dxa"/>
            <w:shd w:val="clear" w:color="auto" w:fill="DAE8F8"/>
          </w:tcPr>
          <w:p w14:paraId="38413C92" w14:textId="77777777" w:rsidR="00D73DC4" w:rsidRDefault="00D73DC4" w:rsidP="005C1989">
            <w:r>
              <w:t xml:space="preserve">Platform / </w:t>
            </w:r>
            <w:proofErr w:type="spellStart"/>
            <w:r>
              <w:t>Organisations</w:t>
            </w:r>
            <w:proofErr w:type="spellEnd"/>
            <w:r>
              <w:t xml:space="preserve"> used for recruitment</w:t>
            </w:r>
          </w:p>
        </w:tc>
      </w:tr>
      <w:tr w:rsidR="00D73DC4" w14:paraId="186AB635" w14:textId="77777777" w:rsidTr="005C1989">
        <w:trPr>
          <w:trHeight w:val="300"/>
        </w:trPr>
        <w:tc>
          <w:tcPr>
            <w:tcW w:w="2264" w:type="dxa"/>
          </w:tcPr>
          <w:p w14:paraId="336B5FC3" w14:textId="77777777" w:rsidR="00D73DC4" w:rsidRDefault="00D73DC4" w:rsidP="005C1989">
            <w:r>
              <w:t>All conditions</w:t>
            </w:r>
          </w:p>
        </w:tc>
        <w:tc>
          <w:tcPr>
            <w:tcW w:w="6751" w:type="dxa"/>
          </w:tcPr>
          <w:p w14:paraId="394582A6" w14:textId="77777777" w:rsidR="00D73DC4" w:rsidRDefault="00D73DC4" w:rsidP="00D73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Australian Acupuncture and Chinese Medicine Association (AACMA)</w:t>
            </w:r>
          </w:p>
          <w:p w14:paraId="3AB1E6BB" w14:textId="77777777" w:rsidR="00D73DC4" w:rsidRDefault="00D73DC4" w:rsidP="00D73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 xml:space="preserve">Australian Traditional Medicine Society (ATMS) </w:t>
            </w:r>
          </w:p>
          <w:p w14:paraId="55ED7843" w14:textId="77777777" w:rsidR="00D73DC4" w:rsidRDefault="00D73DC4" w:rsidP="00D73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American Society of Acupuncturists (ASA)</w:t>
            </w:r>
          </w:p>
          <w:p w14:paraId="122B8480" w14:textId="77777777" w:rsidR="00D73DC4" w:rsidRDefault="00D73DC4" w:rsidP="00D73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Philadelphia College of Osteopathic Medicine (PCOM)</w:t>
            </w:r>
          </w:p>
          <w:p w14:paraId="2A86D407" w14:textId="77777777" w:rsidR="00D73DC4" w:rsidRDefault="00D73DC4" w:rsidP="00D73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Maternity Acupuncture Mentoring and Peer Support group (MAMPS)</w:t>
            </w:r>
          </w:p>
          <w:p w14:paraId="1180ECDC" w14:textId="77777777" w:rsidR="00D73DC4" w:rsidRDefault="00D73DC4" w:rsidP="00D73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Subreddit: R/</w:t>
            </w:r>
            <w:proofErr w:type="spellStart"/>
            <w:r>
              <w:rPr>
                <w:color w:val="000000"/>
              </w:rPr>
              <w:t>ChineseMedicine</w:t>
            </w:r>
            <w:proofErr w:type="spellEnd"/>
          </w:p>
          <w:p w14:paraId="1A0B5F02" w14:textId="77777777" w:rsidR="00D73DC4" w:rsidRDefault="00D73DC4" w:rsidP="00D73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14:paraId="41489436" w14:textId="77777777" w:rsidR="00D73DC4" w:rsidRDefault="00D73DC4" w:rsidP="00D73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rPr>
                <w:color w:val="000000"/>
              </w:rPr>
              <w:t>Acupuncture New Zealand conference</w:t>
            </w:r>
          </w:p>
        </w:tc>
      </w:tr>
      <w:tr w:rsidR="00D73DC4" w14:paraId="4D53638F" w14:textId="77777777" w:rsidTr="005C1989">
        <w:trPr>
          <w:trHeight w:val="300"/>
        </w:trPr>
        <w:tc>
          <w:tcPr>
            <w:tcW w:w="2264" w:type="dxa"/>
          </w:tcPr>
          <w:p w14:paraId="50DCD9E2" w14:textId="77777777" w:rsidR="00D73DC4" w:rsidRDefault="00D73DC4" w:rsidP="005C1989">
            <w:r>
              <w:t>Pregnancy</w:t>
            </w:r>
          </w:p>
        </w:tc>
        <w:tc>
          <w:tcPr>
            <w:tcW w:w="6751" w:type="dxa"/>
          </w:tcPr>
          <w:p w14:paraId="439F89A5" w14:textId="77777777" w:rsidR="00D73DC4" w:rsidRDefault="00D73DC4" w:rsidP="00D73DC4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rPr>
                <w:color w:val="000000"/>
              </w:rPr>
              <w:t xml:space="preserve">Maternity Acupuncture Mentoring and Peer Support group (MAMPS) </w:t>
            </w:r>
          </w:p>
          <w:p w14:paraId="5A7050E9" w14:textId="77777777" w:rsidR="00D73DC4" w:rsidRDefault="00D73DC4" w:rsidP="00D73DC4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rPr>
                <w:color w:val="000000"/>
              </w:rPr>
              <w:t xml:space="preserve">Midwives participating in acupuncture course </w:t>
            </w:r>
          </w:p>
          <w:p w14:paraId="21DCEFE9" w14:textId="77777777" w:rsidR="00D73DC4" w:rsidRDefault="00D73DC4" w:rsidP="00D73DC4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rPr>
                <w:b/>
                <w:color w:val="000000"/>
              </w:rPr>
              <w:t>Subreddits:</w:t>
            </w:r>
            <w:r>
              <w:rPr>
                <w:color w:val="000000"/>
              </w:rPr>
              <w:t xml:space="preserve"> </w:t>
            </w:r>
          </w:p>
          <w:p w14:paraId="33EC7B63" w14:textId="77777777" w:rsidR="00D73DC4" w:rsidRDefault="00D73DC4" w:rsidP="00D73DC4">
            <w:pPr>
              <w:numPr>
                <w:ilvl w:val="1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rPr>
                <w:color w:val="000000"/>
              </w:rPr>
              <w:t xml:space="preserve">R/Pregnancy Problems </w:t>
            </w:r>
          </w:p>
          <w:p w14:paraId="12465238" w14:textId="77777777" w:rsidR="00D73DC4" w:rsidRDefault="00D73DC4" w:rsidP="00D73DC4">
            <w:pPr>
              <w:numPr>
                <w:ilvl w:val="1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rPr>
                <w:color w:val="000000"/>
              </w:rPr>
              <w:t>R/Gestational Diabetes</w:t>
            </w:r>
          </w:p>
          <w:p w14:paraId="2ECCEC3C" w14:textId="77777777" w:rsidR="00D73DC4" w:rsidRDefault="00D73DC4" w:rsidP="00D73DC4">
            <w:pPr>
              <w:numPr>
                <w:ilvl w:val="1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rPr>
                <w:color w:val="000000"/>
              </w:rPr>
              <w:t>R/Science Based Parenting</w:t>
            </w:r>
          </w:p>
          <w:p w14:paraId="068F94FD" w14:textId="77777777" w:rsidR="00D73DC4" w:rsidRDefault="00D73DC4" w:rsidP="00D73DC4">
            <w:pPr>
              <w:numPr>
                <w:ilvl w:val="1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rPr>
                <w:color w:val="000000"/>
              </w:rPr>
              <w:t>R/BB30: Pregnancies in women over 30</w:t>
            </w:r>
          </w:p>
        </w:tc>
      </w:tr>
      <w:tr w:rsidR="00D73DC4" w14:paraId="65E0BF64" w14:textId="77777777" w:rsidTr="005C1989">
        <w:trPr>
          <w:trHeight w:val="300"/>
        </w:trPr>
        <w:tc>
          <w:tcPr>
            <w:tcW w:w="2264" w:type="dxa"/>
          </w:tcPr>
          <w:p w14:paraId="131F40E4" w14:textId="77777777" w:rsidR="00D73DC4" w:rsidRDefault="00D73DC4" w:rsidP="005C1989">
            <w:pPr>
              <w:jc w:val="left"/>
            </w:pPr>
            <w:r>
              <w:t>Polycystic Ovarian Syndrome</w:t>
            </w:r>
          </w:p>
        </w:tc>
        <w:tc>
          <w:tcPr>
            <w:tcW w:w="6751" w:type="dxa"/>
          </w:tcPr>
          <w:p w14:paraId="3109196F" w14:textId="77777777" w:rsidR="00D73DC4" w:rsidRDefault="00D73DC4" w:rsidP="00D73DC4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rPr>
                <w:b/>
                <w:color w:val="000000"/>
              </w:rPr>
              <w:t>Subreddits:</w:t>
            </w:r>
            <w:r>
              <w:rPr>
                <w:color w:val="000000"/>
              </w:rPr>
              <w:t xml:space="preserve"> </w:t>
            </w:r>
          </w:p>
          <w:p w14:paraId="4521906A" w14:textId="77777777" w:rsidR="00D73DC4" w:rsidRDefault="00D73DC4" w:rsidP="00D73DC4">
            <w:pPr>
              <w:numPr>
                <w:ilvl w:val="1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rPr>
                <w:color w:val="000000"/>
              </w:rPr>
              <w:t>R/</w:t>
            </w:r>
            <w:proofErr w:type="spellStart"/>
            <w:r>
              <w:rPr>
                <w:color w:val="000000"/>
              </w:rPr>
              <w:t>PCOSloseit</w:t>
            </w:r>
            <w:proofErr w:type="spellEnd"/>
            <w:r>
              <w:rPr>
                <w:color w:val="000000"/>
              </w:rPr>
              <w:t>: PCOS weight management</w:t>
            </w:r>
          </w:p>
          <w:p w14:paraId="33AE0B39" w14:textId="77777777" w:rsidR="00D73DC4" w:rsidRDefault="00D73DC4" w:rsidP="00D73DC4">
            <w:pPr>
              <w:numPr>
                <w:ilvl w:val="1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rPr>
                <w:color w:val="000000"/>
              </w:rPr>
              <w:t>R/PCOS Management</w:t>
            </w:r>
          </w:p>
          <w:p w14:paraId="36F165F2" w14:textId="77777777" w:rsidR="00D73DC4" w:rsidRDefault="00D73DC4" w:rsidP="00D73DC4">
            <w:pPr>
              <w:numPr>
                <w:ilvl w:val="1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rPr>
                <w:color w:val="000000"/>
              </w:rPr>
              <w:t>R/TTCPCOS: Trying to have a baby with PCOS</w:t>
            </w:r>
          </w:p>
        </w:tc>
      </w:tr>
      <w:tr w:rsidR="00D73DC4" w14:paraId="460ED3CD" w14:textId="77777777" w:rsidTr="005C1989">
        <w:trPr>
          <w:trHeight w:val="300"/>
        </w:trPr>
        <w:tc>
          <w:tcPr>
            <w:tcW w:w="2264" w:type="dxa"/>
          </w:tcPr>
          <w:p w14:paraId="7A1B4E4B" w14:textId="77777777" w:rsidR="00D73DC4" w:rsidRDefault="00D73DC4" w:rsidP="005C1989">
            <w:pPr>
              <w:jc w:val="left"/>
            </w:pPr>
            <w:r>
              <w:t>Menstrual Health</w:t>
            </w:r>
          </w:p>
        </w:tc>
        <w:tc>
          <w:tcPr>
            <w:tcW w:w="6751" w:type="dxa"/>
          </w:tcPr>
          <w:p w14:paraId="049793D4" w14:textId="77777777" w:rsidR="00D73DC4" w:rsidRDefault="00D73DC4" w:rsidP="00D73DC4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rPr>
                <w:color w:val="000000"/>
              </w:rPr>
              <w:t xml:space="preserve">Subreddit: R/Periods </w:t>
            </w:r>
          </w:p>
        </w:tc>
      </w:tr>
      <w:tr w:rsidR="00D73DC4" w14:paraId="43213900" w14:textId="77777777" w:rsidTr="005C1989">
        <w:trPr>
          <w:trHeight w:val="300"/>
        </w:trPr>
        <w:tc>
          <w:tcPr>
            <w:tcW w:w="2264" w:type="dxa"/>
          </w:tcPr>
          <w:p w14:paraId="41E04A9F" w14:textId="77777777" w:rsidR="00D73DC4" w:rsidRDefault="00D73DC4" w:rsidP="005C1989">
            <w:r>
              <w:t>Fertility</w:t>
            </w:r>
          </w:p>
        </w:tc>
        <w:tc>
          <w:tcPr>
            <w:tcW w:w="6751" w:type="dxa"/>
          </w:tcPr>
          <w:p w14:paraId="549B85DC" w14:textId="77777777" w:rsidR="00D73DC4" w:rsidRDefault="00D73DC4" w:rsidP="00D73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Maternity Acupuncture Mentoring and Peer Support group (MAMPS)</w:t>
            </w:r>
          </w:p>
          <w:p w14:paraId="6D6B296D" w14:textId="77777777" w:rsidR="00D73DC4" w:rsidRDefault="00D73DC4" w:rsidP="005C1989">
            <w:pPr>
              <w:rPr>
                <w:i/>
                <w:color w:val="FF0000"/>
              </w:rPr>
            </w:pPr>
          </w:p>
        </w:tc>
      </w:tr>
      <w:tr w:rsidR="00D73DC4" w14:paraId="06F95EF1" w14:textId="77777777" w:rsidTr="005C1989">
        <w:trPr>
          <w:trHeight w:val="300"/>
        </w:trPr>
        <w:tc>
          <w:tcPr>
            <w:tcW w:w="2264" w:type="dxa"/>
          </w:tcPr>
          <w:p w14:paraId="6C949F52" w14:textId="77777777" w:rsidR="00D73DC4" w:rsidRDefault="00D73DC4" w:rsidP="005C1989">
            <w:r>
              <w:t>Menopause</w:t>
            </w:r>
          </w:p>
        </w:tc>
        <w:tc>
          <w:tcPr>
            <w:tcW w:w="6751" w:type="dxa"/>
          </w:tcPr>
          <w:p w14:paraId="1CB10354" w14:textId="77777777" w:rsidR="00D73DC4" w:rsidRDefault="00D73DC4" w:rsidP="00D73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Australian Acupuncture and Chinese Medicine Association (AACMA)</w:t>
            </w:r>
          </w:p>
          <w:p w14:paraId="4DD96EC7" w14:textId="77777777" w:rsidR="00D73DC4" w:rsidRDefault="00D73DC4" w:rsidP="00D73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 xml:space="preserve">Australian Traditional Medicine Society (ATMS) </w:t>
            </w:r>
          </w:p>
          <w:p w14:paraId="297BAA27" w14:textId="77777777" w:rsidR="00D73DC4" w:rsidRDefault="00D73DC4" w:rsidP="00D73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American Society of Acupuncturists (ASA)</w:t>
            </w:r>
          </w:p>
          <w:p w14:paraId="083B5630" w14:textId="77777777" w:rsidR="00D73DC4" w:rsidRDefault="00D73DC4" w:rsidP="00D73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Subreddit: R/</w:t>
            </w:r>
            <w:proofErr w:type="spellStart"/>
            <w:r>
              <w:rPr>
                <w:color w:val="000000"/>
              </w:rPr>
              <w:t>ChineseMedicine</w:t>
            </w:r>
            <w:proofErr w:type="spellEnd"/>
          </w:p>
          <w:p w14:paraId="676635DE" w14:textId="77777777" w:rsidR="00D73DC4" w:rsidRDefault="00D73DC4" w:rsidP="00D73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rPr>
                <w:color w:val="000000"/>
              </w:rPr>
              <w:t>Acupuncture New Zealand conference</w:t>
            </w:r>
          </w:p>
          <w:p w14:paraId="572D7BF6" w14:textId="77777777" w:rsidR="00D73DC4" w:rsidRDefault="00D73DC4" w:rsidP="005C1989"/>
        </w:tc>
      </w:tr>
    </w:tbl>
    <w:p w14:paraId="27BBFD79" w14:textId="77777777" w:rsidR="00D73DC4" w:rsidRDefault="00D73DC4" w:rsidP="00D73DC4">
      <w:pPr>
        <w:jc w:val="left"/>
        <w:rPr>
          <w:b/>
        </w:rPr>
      </w:pPr>
      <w:bookmarkStart w:id="8" w:name="_lsq64bofdmh3" w:colFirst="0" w:colLast="0"/>
      <w:bookmarkEnd w:id="8"/>
    </w:p>
    <w:p w14:paraId="71F7CE17" w14:textId="77777777" w:rsidR="00D73DC4" w:rsidRDefault="00D73DC4" w:rsidP="00D73DC4">
      <w:r>
        <w:br w:type="page"/>
      </w:r>
    </w:p>
    <w:p w14:paraId="4AAA3EF7" w14:textId="77777777" w:rsidR="00D73DC4" w:rsidRDefault="00D73DC4" w:rsidP="00D73DC4">
      <w:pPr>
        <w:rPr>
          <w:b/>
        </w:rPr>
      </w:pPr>
      <w:bookmarkStart w:id="9" w:name="_k5dl19ywpx3q" w:colFirst="0" w:colLast="0"/>
      <w:bookmarkEnd w:id="9"/>
      <w:r>
        <w:rPr>
          <w:b/>
        </w:rPr>
        <w:lastRenderedPageBreak/>
        <w:t>Appendix 7 Participant details for Round one surveys for each condition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8"/>
        <w:gridCol w:w="1159"/>
        <w:gridCol w:w="903"/>
        <w:gridCol w:w="1000"/>
        <w:gridCol w:w="1226"/>
        <w:gridCol w:w="1337"/>
        <w:gridCol w:w="1904"/>
        <w:gridCol w:w="1179"/>
      </w:tblGrid>
      <w:tr w:rsidR="00D73DC4" w14:paraId="6074AB8E" w14:textId="77777777" w:rsidTr="005C1989">
        <w:trPr>
          <w:trHeight w:val="394"/>
        </w:trPr>
        <w:tc>
          <w:tcPr>
            <w:tcW w:w="308" w:type="dxa"/>
            <w:shd w:val="clear" w:color="auto" w:fill="DAE8F8"/>
          </w:tcPr>
          <w:p w14:paraId="003E7841" w14:textId="77777777" w:rsidR="00D73DC4" w:rsidRDefault="00D73DC4" w:rsidP="005C198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DAE8F8"/>
          </w:tcPr>
          <w:p w14:paraId="77980604" w14:textId="77777777" w:rsidR="00D73DC4" w:rsidRDefault="00D73DC4" w:rsidP="005C198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903" w:type="dxa"/>
            <w:shd w:val="clear" w:color="auto" w:fill="DAE8F8"/>
          </w:tcPr>
          <w:p w14:paraId="1E2BAE55" w14:textId="77777777" w:rsidR="00D73DC4" w:rsidRDefault="00D73DC4" w:rsidP="005C198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ses</w:t>
            </w:r>
          </w:p>
        </w:tc>
        <w:tc>
          <w:tcPr>
            <w:tcW w:w="1000" w:type="dxa"/>
            <w:shd w:val="clear" w:color="auto" w:fill="DAE8F8"/>
          </w:tcPr>
          <w:p w14:paraId="0CCBC3E1" w14:textId="77777777" w:rsidR="00D73DC4" w:rsidRDefault="00D73DC4" w:rsidP="005C1989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226" w:type="dxa"/>
            <w:shd w:val="clear" w:color="auto" w:fill="DAE8F8"/>
          </w:tcPr>
          <w:p w14:paraId="00264FC8" w14:textId="77777777" w:rsidR="00D73DC4" w:rsidRDefault="00D73DC4" w:rsidP="005C198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37" w:type="dxa"/>
            <w:shd w:val="clear" w:color="auto" w:fill="DAE8F8"/>
          </w:tcPr>
          <w:p w14:paraId="58CF523E" w14:textId="77777777" w:rsidR="00D73DC4" w:rsidRDefault="00D73DC4" w:rsidP="005C198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904" w:type="dxa"/>
            <w:shd w:val="clear" w:color="auto" w:fill="DAE8F8"/>
          </w:tcPr>
          <w:p w14:paraId="24930345" w14:textId="77777777" w:rsidR="00D73DC4" w:rsidRDefault="00D73DC4" w:rsidP="005C1989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le (&gt;1 response allowed)</w:t>
            </w:r>
          </w:p>
        </w:tc>
        <w:tc>
          <w:tcPr>
            <w:tcW w:w="1179" w:type="dxa"/>
            <w:shd w:val="clear" w:color="auto" w:fill="DAE8F8"/>
          </w:tcPr>
          <w:p w14:paraId="36F141C3" w14:textId="77777777" w:rsidR="00D73DC4" w:rsidRDefault="00D73DC4" w:rsidP="005C198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utcomes (n)</w:t>
            </w:r>
          </w:p>
        </w:tc>
      </w:tr>
      <w:tr w:rsidR="00D73DC4" w14:paraId="10F42D97" w14:textId="77777777" w:rsidTr="005C1989">
        <w:trPr>
          <w:trHeight w:val="300"/>
        </w:trPr>
        <w:tc>
          <w:tcPr>
            <w:tcW w:w="308" w:type="dxa"/>
          </w:tcPr>
          <w:p w14:paraId="76E65EFE" w14:textId="77777777" w:rsidR="00D73DC4" w:rsidRDefault="00D73DC4" w:rsidP="005C19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59" w:type="dxa"/>
          </w:tcPr>
          <w:p w14:paraId="7ED7328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nstrual health</w:t>
            </w:r>
          </w:p>
        </w:tc>
        <w:tc>
          <w:tcPr>
            <w:tcW w:w="903" w:type="dxa"/>
          </w:tcPr>
          <w:p w14:paraId="20B95F0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000" w:type="dxa"/>
          </w:tcPr>
          <w:p w14:paraId="027E384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49</w:t>
            </w:r>
          </w:p>
          <w:p w14:paraId="3F41B4E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: 2</w:t>
            </w:r>
          </w:p>
          <w:p w14:paraId="56C5520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B: 2</w:t>
            </w:r>
          </w:p>
          <w:p w14:paraId="6AE937D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4</w:t>
            </w:r>
          </w:p>
          <w:p w14:paraId="1010877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65293E4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29: 16</w:t>
            </w:r>
          </w:p>
          <w:p w14:paraId="7A476BD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9: 17</w:t>
            </w:r>
          </w:p>
          <w:p w14:paraId="21019BA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9: 6</w:t>
            </w:r>
          </w:p>
          <w:p w14:paraId="55BC5F0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9: 6</w:t>
            </w:r>
          </w:p>
          <w:p w14:paraId="369787A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+: 3</w:t>
            </w:r>
          </w:p>
          <w:p w14:paraId="6E3D181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19</w:t>
            </w:r>
          </w:p>
        </w:tc>
        <w:tc>
          <w:tcPr>
            <w:tcW w:w="1337" w:type="dxa"/>
          </w:tcPr>
          <w:p w14:paraId="38D3250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/NZ: 7</w:t>
            </w:r>
          </w:p>
          <w:p w14:paraId="1740F17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gium: 2</w:t>
            </w:r>
          </w:p>
          <w:p w14:paraId="317B126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: 18</w:t>
            </w:r>
          </w:p>
          <w:p w14:paraId="597CF20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: 5</w:t>
            </w:r>
          </w:p>
          <w:p w14:paraId="295DA16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/Ireland: 16</w:t>
            </w:r>
          </w:p>
          <w:p w14:paraId="0805C25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: 2</w:t>
            </w:r>
          </w:p>
          <w:p w14:paraId="5FFE2A5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4</w:t>
            </w:r>
          </w:p>
        </w:tc>
        <w:tc>
          <w:tcPr>
            <w:tcW w:w="1904" w:type="dxa"/>
          </w:tcPr>
          <w:p w14:paraId="34AC6E6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actitioner: 21</w:t>
            </w:r>
          </w:p>
          <w:p w14:paraId="5613605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searcher: 4</w:t>
            </w:r>
          </w:p>
          <w:p w14:paraId="4063F96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/consumer: 29</w:t>
            </w:r>
          </w:p>
          <w:p w14:paraId="566360F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licy maker: 1</w:t>
            </w:r>
          </w:p>
          <w:p w14:paraId="3D8BFCA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6</w:t>
            </w:r>
          </w:p>
          <w:p w14:paraId="3E68AED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  <w:p w14:paraId="5107767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</w:tcPr>
          <w:p w14:paraId="2657CA2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</w:tr>
      <w:tr w:rsidR="00D73DC4" w14:paraId="388238FF" w14:textId="77777777" w:rsidTr="005C1989">
        <w:trPr>
          <w:trHeight w:val="300"/>
        </w:trPr>
        <w:tc>
          <w:tcPr>
            <w:tcW w:w="308" w:type="dxa"/>
          </w:tcPr>
          <w:p w14:paraId="0285BC65" w14:textId="77777777" w:rsidR="00D73DC4" w:rsidRDefault="00D73DC4" w:rsidP="005C19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</w:tcPr>
          <w:p w14:paraId="5F992D8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COS</w:t>
            </w:r>
          </w:p>
        </w:tc>
        <w:tc>
          <w:tcPr>
            <w:tcW w:w="903" w:type="dxa"/>
          </w:tcPr>
          <w:p w14:paraId="127589A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  <w:p w14:paraId="422E160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</w:tcPr>
          <w:p w14:paraId="7D0F958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28</w:t>
            </w:r>
          </w:p>
          <w:p w14:paraId="59E95D5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: 2</w:t>
            </w:r>
          </w:p>
          <w:p w14:paraId="68AE12F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B: 3</w:t>
            </w:r>
          </w:p>
          <w:p w14:paraId="791B6BF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4</w:t>
            </w:r>
          </w:p>
        </w:tc>
        <w:tc>
          <w:tcPr>
            <w:tcW w:w="1226" w:type="dxa"/>
          </w:tcPr>
          <w:p w14:paraId="2C08FC4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29: 5</w:t>
            </w:r>
          </w:p>
          <w:p w14:paraId="6FC40AA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9: 8</w:t>
            </w:r>
          </w:p>
          <w:p w14:paraId="4ED8E1E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9: 4</w:t>
            </w:r>
          </w:p>
          <w:p w14:paraId="71607C0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9: 4</w:t>
            </w:r>
          </w:p>
          <w:p w14:paraId="1D83934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+: 5</w:t>
            </w:r>
          </w:p>
          <w:p w14:paraId="5BB4F5C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11</w:t>
            </w:r>
          </w:p>
        </w:tc>
        <w:tc>
          <w:tcPr>
            <w:tcW w:w="1337" w:type="dxa"/>
          </w:tcPr>
          <w:p w14:paraId="484508D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: 3</w:t>
            </w:r>
          </w:p>
          <w:p w14:paraId="1B6FFEA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Z: 8</w:t>
            </w:r>
          </w:p>
          <w:p w14:paraId="32887C5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y: 1</w:t>
            </w:r>
          </w:p>
          <w:p w14:paraId="3917209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: 7</w:t>
            </w:r>
          </w:p>
          <w:p w14:paraId="474A653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: 1</w:t>
            </w:r>
          </w:p>
          <w:p w14:paraId="0C1B0FA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/Ireland: 1</w:t>
            </w:r>
          </w:p>
          <w:p w14:paraId="05347DD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: 1</w:t>
            </w:r>
          </w:p>
          <w:p w14:paraId="49CC8AD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11</w:t>
            </w:r>
          </w:p>
          <w:p w14:paraId="46F6CC2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</w:tcPr>
          <w:p w14:paraId="05036FB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actitioner: 13</w:t>
            </w:r>
          </w:p>
          <w:p w14:paraId="6FE11D5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Researcher: </w:t>
            </w:r>
          </w:p>
          <w:p w14:paraId="2A2E667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/consumer: 12</w:t>
            </w:r>
          </w:p>
          <w:p w14:paraId="511EE74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Policy maker: </w:t>
            </w:r>
          </w:p>
          <w:p w14:paraId="299BAA7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12</w:t>
            </w:r>
          </w:p>
          <w:p w14:paraId="53E88ED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</w:tcPr>
          <w:p w14:paraId="1BBCE3F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</w:tr>
      <w:tr w:rsidR="00D73DC4" w14:paraId="3D88C43E" w14:textId="77777777" w:rsidTr="005C1989">
        <w:trPr>
          <w:trHeight w:val="300"/>
        </w:trPr>
        <w:tc>
          <w:tcPr>
            <w:tcW w:w="308" w:type="dxa"/>
          </w:tcPr>
          <w:p w14:paraId="76D1664D" w14:textId="77777777" w:rsidR="00D73DC4" w:rsidRDefault="00D73DC4" w:rsidP="005C19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</w:tcPr>
          <w:p w14:paraId="5A4E85B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rtility</w:t>
            </w:r>
          </w:p>
        </w:tc>
        <w:tc>
          <w:tcPr>
            <w:tcW w:w="903" w:type="dxa"/>
          </w:tcPr>
          <w:p w14:paraId="116DA7E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000" w:type="dxa"/>
          </w:tcPr>
          <w:p w14:paraId="36CF5FF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28</w:t>
            </w:r>
          </w:p>
          <w:p w14:paraId="4CA1B47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: 2</w:t>
            </w:r>
          </w:p>
          <w:p w14:paraId="729601D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B: 3</w:t>
            </w:r>
          </w:p>
          <w:p w14:paraId="7FD26F0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4</w:t>
            </w:r>
          </w:p>
        </w:tc>
        <w:tc>
          <w:tcPr>
            <w:tcW w:w="1226" w:type="dxa"/>
          </w:tcPr>
          <w:p w14:paraId="46FB11A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29: 2</w:t>
            </w:r>
          </w:p>
          <w:p w14:paraId="28E0011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9: 9</w:t>
            </w:r>
          </w:p>
          <w:p w14:paraId="3497952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9: 10</w:t>
            </w:r>
          </w:p>
          <w:p w14:paraId="36417D9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9: 9</w:t>
            </w:r>
          </w:p>
          <w:p w14:paraId="097BD8D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+: 3</w:t>
            </w:r>
          </w:p>
          <w:p w14:paraId="6F3A281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4</w:t>
            </w:r>
          </w:p>
        </w:tc>
        <w:tc>
          <w:tcPr>
            <w:tcW w:w="1337" w:type="dxa"/>
          </w:tcPr>
          <w:p w14:paraId="2520C37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: 6</w:t>
            </w:r>
          </w:p>
          <w:p w14:paraId="74F850A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Z: 4</w:t>
            </w:r>
          </w:p>
          <w:p w14:paraId="753BD48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itzerland: 1</w:t>
            </w:r>
          </w:p>
          <w:p w14:paraId="1354938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eden: 1</w:t>
            </w:r>
          </w:p>
          <w:p w14:paraId="2EABCE0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: 14</w:t>
            </w:r>
          </w:p>
          <w:p w14:paraId="100C8AD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: 0</w:t>
            </w:r>
          </w:p>
          <w:p w14:paraId="4C3608F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/Ireland: 1</w:t>
            </w:r>
          </w:p>
          <w:p w14:paraId="5003609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10</w:t>
            </w:r>
          </w:p>
          <w:p w14:paraId="2C9D982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</w:tcPr>
          <w:p w14:paraId="34E2464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actitioner:24</w:t>
            </w:r>
          </w:p>
          <w:p w14:paraId="67AF5AF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searcher: 3</w:t>
            </w:r>
          </w:p>
          <w:p w14:paraId="4D41F75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/consumer: 13</w:t>
            </w:r>
          </w:p>
          <w:p w14:paraId="76BAD29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licy maker: 1</w:t>
            </w:r>
          </w:p>
          <w:p w14:paraId="782DF31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4</w:t>
            </w:r>
          </w:p>
          <w:p w14:paraId="15D3027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</w:tcPr>
          <w:p w14:paraId="5B1130C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</w:tr>
      <w:tr w:rsidR="00D73DC4" w14:paraId="257FC5FB" w14:textId="77777777" w:rsidTr="005C1989">
        <w:trPr>
          <w:trHeight w:val="300"/>
        </w:trPr>
        <w:tc>
          <w:tcPr>
            <w:tcW w:w="308" w:type="dxa"/>
          </w:tcPr>
          <w:p w14:paraId="42DD4DB9" w14:textId="77777777" w:rsidR="00D73DC4" w:rsidRDefault="00D73DC4" w:rsidP="005C19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59" w:type="dxa"/>
          </w:tcPr>
          <w:p w14:paraId="3EFB8BD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egnancy</w:t>
            </w:r>
          </w:p>
        </w:tc>
        <w:tc>
          <w:tcPr>
            <w:tcW w:w="903" w:type="dxa"/>
          </w:tcPr>
          <w:p w14:paraId="532FDA6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0" w:type="dxa"/>
          </w:tcPr>
          <w:p w14:paraId="6DDB209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34</w:t>
            </w:r>
          </w:p>
          <w:p w14:paraId="0A7F673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: 0</w:t>
            </w:r>
          </w:p>
          <w:p w14:paraId="54A7F27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/B: 0 </w:t>
            </w:r>
          </w:p>
          <w:p w14:paraId="4A0D834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9</w:t>
            </w:r>
          </w:p>
        </w:tc>
        <w:tc>
          <w:tcPr>
            <w:tcW w:w="1226" w:type="dxa"/>
          </w:tcPr>
          <w:p w14:paraId="03719ED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29: 4</w:t>
            </w:r>
          </w:p>
          <w:p w14:paraId="38E7A7D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9: 11</w:t>
            </w:r>
          </w:p>
          <w:p w14:paraId="2A1E1DF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9: 11</w:t>
            </w:r>
          </w:p>
          <w:p w14:paraId="606FB40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9: 6</w:t>
            </w:r>
          </w:p>
          <w:p w14:paraId="3859D4E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+: 2</w:t>
            </w:r>
          </w:p>
          <w:p w14:paraId="69492E0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9</w:t>
            </w:r>
          </w:p>
        </w:tc>
        <w:tc>
          <w:tcPr>
            <w:tcW w:w="1337" w:type="dxa"/>
          </w:tcPr>
          <w:p w14:paraId="3778B94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: 9</w:t>
            </w:r>
          </w:p>
          <w:p w14:paraId="2D68019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Z: 7</w:t>
            </w:r>
          </w:p>
          <w:p w14:paraId="0A11542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: 9</w:t>
            </w:r>
          </w:p>
          <w:p w14:paraId="55D4FC6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: 3</w:t>
            </w:r>
          </w:p>
          <w:p w14:paraId="66E4F9A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/Ireland: 1</w:t>
            </w:r>
          </w:p>
          <w:p w14:paraId="79495E0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rus: 1</w:t>
            </w:r>
          </w:p>
          <w:p w14:paraId="0EA8B91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13</w:t>
            </w:r>
          </w:p>
          <w:p w14:paraId="79D06D2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</w:tcPr>
          <w:p w14:paraId="4BF8894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actitioner: 25</w:t>
            </w:r>
          </w:p>
          <w:p w14:paraId="18B7121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searcher: 2</w:t>
            </w:r>
          </w:p>
          <w:p w14:paraId="423D665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/consumer: 12</w:t>
            </w:r>
          </w:p>
          <w:p w14:paraId="488B6EE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licy maker: 1</w:t>
            </w:r>
          </w:p>
          <w:p w14:paraId="282B156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9</w:t>
            </w:r>
          </w:p>
          <w:p w14:paraId="17DFBBD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</w:tcPr>
          <w:p w14:paraId="7D36419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D73DC4" w14:paraId="044DD52F" w14:textId="77777777" w:rsidTr="005C1989">
        <w:trPr>
          <w:trHeight w:val="300"/>
        </w:trPr>
        <w:tc>
          <w:tcPr>
            <w:tcW w:w="308" w:type="dxa"/>
          </w:tcPr>
          <w:p w14:paraId="31DAEC9A" w14:textId="77777777" w:rsidR="00D73DC4" w:rsidRDefault="00D73DC4" w:rsidP="005C19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</w:tcPr>
          <w:p w14:paraId="36B38F3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903" w:type="dxa"/>
          </w:tcPr>
          <w:p w14:paraId="2188E39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0" w:type="dxa"/>
          </w:tcPr>
          <w:p w14:paraId="1B90698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31</w:t>
            </w:r>
          </w:p>
          <w:p w14:paraId="0E2C5C8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: 2</w:t>
            </w:r>
          </w:p>
          <w:p w14:paraId="56E722C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B: 1</w:t>
            </w:r>
          </w:p>
          <w:p w14:paraId="7C2EF84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7</w:t>
            </w:r>
          </w:p>
        </w:tc>
        <w:tc>
          <w:tcPr>
            <w:tcW w:w="1226" w:type="dxa"/>
          </w:tcPr>
          <w:p w14:paraId="30F8760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29: 0</w:t>
            </w:r>
          </w:p>
          <w:p w14:paraId="46D5565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9: 2</w:t>
            </w:r>
          </w:p>
          <w:p w14:paraId="015E395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9: 11</w:t>
            </w:r>
          </w:p>
          <w:p w14:paraId="16CADAD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9: 13</w:t>
            </w:r>
          </w:p>
          <w:p w14:paraId="7F39EC8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+: 8</w:t>
            </w:r>
          </w:p>
          <w:p w14:paraId="6C32EF0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7</w:t>
            </w:r>
          </w:p>
        </w:tc>
        <w:tc>
          <w:tcPr>
            <w:tcW w:w="1337" w:type="dxa"/>
          </w:tcPr>
          <w:p w14:paraId="790815B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: 6</w:t>
            </w:r>
          </w:p>
          <w:p w14:paraId="4636D0C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Z: 4</w:t>
            </w:r>
          </w:p>
          <w:p w14:paraId="3FF4F38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itzerland:</w:t>
            </w:r>
          </w:p>
          <w:p w14:paraId="3330796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: 8</w:t>
            </w:r>
          </w:p>
          <w:p w14:paraId="65AF71E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nada:6 </w:t>
            </w:r>
          </w:p>
          <w:p w14:paraId="16B1E8A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K/Ireland: 2 </w:t>
            </w:r>
          </w:p>
          <w:p w14:paraId="42368BC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Arab Emirates: 1</w:t>
            </w:r>
          </w:p>
          <w:p w14:paraId="419C637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14</w:t>
            </w:r>
          </w:p>
          <w:p w14:paraId="27A001A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</w:tcPr>
          <w:p w14:paraId="406D2DF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actitioner: 27</w:t>
            </w:r>
          </w:p>
          <w:p w14:paraId="3788B6E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searcher: 4</w:t>
            </w:r>
          </w:p>
          <w:p w14:paraId="12DD2D1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/consumer: 18</w:t>
            </w:r>
          </w:p>
          <w:p w14:paraId="4A1759D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licy maker: 6</w:t>
            </w:r>
          </w:p>
          <w:p w14:paraId="7CDD82E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7</w:t>
            </w:r>
          </w:p>
          <w:p w14:paraId="58F50D2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</w:tcPr>
          <w:p w14:paraId="4C0559A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</w:tr>
      <w:tr w:rsidR="00D73DC4" w14:paraId="2E275DBA" w14:textId="77777777" w:rsidTr="005C1989">
        <w:trPr>
          <w:trHeight w:val="300"/>
        </w:trPr>
        <w:tc>
          <w:tcPr>
            <w:tcW w:w="308" w:type="dxa"/>
          </w:tcPr>
          <w:p w14:paraId="38F81A4E" w14:textId="77777777" w:rsidR="00D73DC4" w:rsidRDefault="00D73DC4" w:rsidP="005C198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</w:tcPr>
          <w:p w14:paraId="2115FEF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03" w:type="dxa"/>
          </w:tcPr>
          <w:p w14:paraId="63E2773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1000" w:type="dxa"/>
          </w:tcPr>
          <w:p w14:paraId="0205132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: 170 M:  8 N/B: 9 Missing: 28 </w:t>
            </w:r>
          </w:p>
        </w:tc>
        <w:tc>
          <w:tcPr>
            <w:tcW w:w="1226" w:type="dxa"/>
          </w:tcPr>
          <w:p w14:paraId="17BCE7F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29: 27</w:t>
            </w:r>
          </w:p>
          <w:p w14:paraId="451C6B1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9: 47</w:t>
            </w:r>
          </w:p>
          <w:p w14:paraId="6E45393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9: 42</w:t>
            </w:r>
          </w:p>
          <w:p w14:paraId="70B076A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9: 38</w:t>
            </w:r>
          </w:p>
          <w:p w14:paraId="3CC4BAC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+: 21</w:t>
            </w:r>
          </w:p>
          <w:p w14:paraId="623D997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50</w:t>
            </w:r>
          </w:p>
          <w:p w14:paraId="70344C4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</w:tcPr>
          <w:p w14:paraId="215F43E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</w:tcPr>
          <w:p w14:paraId="5EBC64A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actitioner: 110</w:t>
            </w:r>
          </w:p>
          <w:p w14:paraId="7C6E714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searcher: 13</w:t>
            </w:r>
          </w:p>
          <w:p w14:paraId="33FC680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/consumer: 84</w:t>
            </w:r>
          </w:p>
          <w:p w14:paraId="752F365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licy maker: 9</w:t>
            </w:r>
          </w:p>
          <w:p w14:paraId="2F44C67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38</w:t>
            </w:r>
          </w:p>
          <w:p w14:paraId="7C7E2CF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</w:tcPr>
          <w:p w14:paraId="0F904EB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</w:tr>
    </w:tbl>
    <w:p w14:paraId="37436D5B" w14:textId="77777777" w:rsidR="00D73DC4" w:rsidRDefault="00D73DC4" w:rsidP="00D73DC4">
      <w:pPr>
        <w:rPr>
          <w:i/>
          <w:color w:val="4471C4"/>
        </w:rPr>
      </w:pPr>
    </w:p>
    <w:p w14:paraId="30C70C28" w14:textId="77777777" w:rsidR="00D73DC4" w:rsidRDefault="00D73DC4" w:rsidP="00D73DC4">
      <w:pPr>
        <w:jc w:val="left"/>
        <w:rPr>
          <w:b/>
        </w:rPr>
      </w:pPr>
      <w:bookmarkStart w:id="10" w:name="_sssbrqjkjl7a" w:colFirst="0" w:colLast="0"/>
      <w:bookmarkEnd w:id="10"/>
    </w:p>
    <w:p w14:paraId="5F2A3B0A" w14:textId="77777777" w:rsidR="00D73DC4" w:rsidRDefault="00D73DC4" w:rsidP="00D73DC4">
      <w:pPr>
        <w:spacing w:after="160"/>
        <w:jc w:val="left"/>
        <w:rPr>
          <w:b/>
        </w:rPr>
      </w:pPr>
      <w:r>
        <w:br w:type="page"/>
      </w:r>
    </w:p>
    <w:p w14:paraId="7227C6AC" w14:textId="77777777" w:rsidR="00D73DC4" w:rsidRDefault="00D73DC4" w:rsidP="00D73DC4">
      <w:pPr>
        <w:rPr>
          <w:b/>
        </w:rPr>
      </w:pPr>
      <w:bookmarkStart w:id="11" w:name="_seebxaldzegl" w:colFirst="0" w:colLast="0"/>
      <w:bookmarkEnd w:id="11"/>
      <w:r>
        <w:rPr>
          <w:b/>
        </w:rPr>
        <w:lastRenderedPageBreak/>
        <w:t>Appendix 8. Participant details for Round two surveys for each condition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8"/>
        <w:gridCol w:w="1085"/>
        <w:gridCol w:w="1099"/>
        <w:gridCol w:w="919"/>
        <w:gridCol w:w="1205"/>
        <w:gridCol w:w="1313"/>
        <w:gridCol w:w="1875"/>
        <w:gridCol w:w="1192"/>
      </w:tblGrid>
      <w:tr w:rsidR="00D73DC4" w14:paraId="70854141" w14:textId="77777777" w:rsidTr="005C1989">
        <w:trPr>
          <w:trHeight w:val="300"/>
        </w:trPr>
        <w:tc>
          <w:tcPr>
            <w:tcW w:w="328" w:type="dxa"/>
          </w:tcPr>
          <w:p w14:paraId="7AFD9EBB" w14:textId="77777777" w:rsidR="00D73DC4" w:rsidRDefault="00D73DC4" w:rsidP="005C1989">
            <w:pPr>
              <w:rPr>
                <w:color w:val="000000"/>
              </w:rPr>
            </w:pPr>
          </w:p>
        </w:tc>
        <w:tc>
          <w:tcPr>
            <w:tcW w:w="1085" w:type="dxa"/>
            <w:shd w:val="clear" w:color="auto" w:fill="DAE8F8"/>
          </w:tcPr>
          <w:p w14:paraId="6EBF5BA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099" w:type="dxa"/>
            <w:shd w:val="clear" w:color="auto" w:fill="DAE8F8"/>
          </w:tcPr>
          <w:p w14:paraId="3E2BE8E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sponses</w:t>
            </w:r>
          </w:p>
        </w:tc>
        <w:tc>
          <w:tcPr>
            <w:tcW w:w="919" w:type="dxa"/>
            <w:shd w:val="clear" w:color="auto" w:fill="DAE8F8"/>
          </w:tcPr>
          <w:p w14:paraId="35932B5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05" w:type="dxa"/>
            <w:shd w:val="clear" w:color="auto" w:fill="DAE8F8"/>
          </w:tcPr>
          <w:p w14:paraId="69F30D6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13" w:type="dxa"/>
            <w:shd w:val="clear" w:color="auto" w:fill="DAE8F8"/>
          </w:tcPr>
          <w:p w14:paraId="2C57513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875" w:type="dxa"/>
            <w:shd w:val="clear" w:color="auto" w:fill="DAE8F8"/>
          </w:tcPr>
          <w:p w14:paraId="2CD26D9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ole (&gt;1 response allowed)</w:t>
            </w:r>
          </w:p>
        </w:tc>
        <w:tc>
          <w:tcPr>
            <w:tcW w:w="1192" w:type="dxa"/>
            <w:shd w:val="clear" w:color="auto" w:fill="DAE8F8"/>
          </w:tcPr>
          <w:p w14:paraId="1FC1FFF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Outcomes (n)</w:t>
            </w:r>
          </w:p>
        </w:tc>
      </w:tr>
      <w:tr w:rsidR="00D73DC4" w14:paraId="28372A25" w14:textId="77777777" w:rsidTr="005C1989">
        <w:trPr>
          <w:trHeight w:val="300"/>
        </w:trPr>
        <w:tc>
          <w:tcPr>
            <w:tcW w:w="328" w:type="dxa"/>
          </w:tcPr>
          <w:p w14:paraId="43253FFE" w14:textId="77777777" w:rsidR="00D73DC4" w:rsidRDefault="00D73DC4" w:rsidP="005C1989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5" w:type="dxa"/>
          </w:tcPr>
          <w:p w14:paraId="0714C3F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nstrual health</w:t>
            </w:r>
          </w:p>
        </w:tc>
        <w:tc>
          <w:tcPr>
            <w:tcW w:w="1099" w:type="dxa"/>
          </w:tcPr>
          <w:p w14:paraId="42AEF2F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919" w:type="dxa"/>
          </w:tcPr>
          <w:p w14:paraId="4CAC8AF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22</w:t>
            </w:r>
          </w:p>
          <w:p w14:paraId="125CAC6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: 9</w:t>
            </w:r>
          </w:p>
          <w:p w14:paraId="084FCB5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B: 0</w:t>
            </w:r>
          </w:p>
          <w:p w14:paraId="7839424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3</w:t>
            </w:r>
          </w:p>
          <w:p w14:paraId="47B00D3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</w:tcPr>
          <w:p w14:paraId="47F88B3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29: 2</w:t>
            </w:r>
          </w:p>
          <w:p w14:paraId="2502983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9: 2</w:t>
            </w:r>
          </w:p>
          <w:p w14:paraId="6F95ABB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9: 9</w:t>
            </w:r>
          </w:p>
          <w:p w14:paraId="5BE9D82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9: 10</w:t>
            </w:r>
          </w:p>
          <w:p w14:paraId="3517663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+: 8</w:t>
            </w:r>
          </w:p>
          <w:p w14:paraId="5DB8BEA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3</w:t>
            </w:r>
          </w:p>
        </w:tc>
        <w:tc>
          <w:tcPr>
            <w:tcW w:w="1313" w:type="dxa"/>
          </w:tcPr>
          <w:p w14:paraId="13768D0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: 6</w:t>
            </w:r>
          </w:p>
          <w:p w14:paraId="460DB55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Z: 0</w:t>
            </w:r>
          </w:p>
          <w:p w14:paraId="16F1A17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gium: 1</w:t>
            </w:r>
          </w:p>
          <w:p w14:paraId="4ECD3A0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: 16</w:t>
            </w:r>
          </w:p>
          <w:p w14:paraId="32384E4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: 1</w:t>
            </w:r>
          </w:p>
          <w:p w14:paraId="351EC51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/Ireland: 16</w:t>
            </w:r>
          </w:p>
          <w:p w14:paraId="787AF28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: 2</w:t>
            </w:r>
          </w:p>
          <w:p w14:paraId="1FB6ADE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ng Kong: 1</w:t>
            </w:r>
          </w:p>
          <w:p w14:paraId="3E39A1B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Korea: 1</w:t>
            </w:r>
          </w:p>
          <w:p w14:paraId="43FE224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ugal: 1</w:t>
            </w:r>
          </w:p>
          <w:p w14:paraId="0774EE9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4</w:t>
            </w:r>
          </w:p>
        </w:tc>
        <w:tc>
          <w:tcPr>
            <w:tcW w:w="1875" w:type="dxa"/>
          </w:tcPr>
          <w:p w14:paraId="2BF285B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actitioner: 23</w:t>
            </w:r>
          </w:p>
          <w:p w14:paraId="12010D1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searcher: 9</w:t>
            </w:r>
          </w:p>
          <w:p w14:paraId="4D60AB2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/consumer: 5</w:t>
            </w:r>
          </w:p>
          <w:p w14:paraId="1093226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licy maker: 1</w:t>
            </w:r>
          </w:p>
          <w:p w14:paraId="779ABEF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3</w:t>
            </w:r>
          </w:p>
          <w:p w14:paraId="069C56B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  <w:p w14:paraId="36B71CE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</w:tcPr>
          <w:p w14:paraId="29DD41E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</w:tr>
      <w:tr w:rsidR="00D73DC4" w14:paraId="5E916DAB" w14:textId="77777777" w:rsidTr="005C1989">
        <w:trPr>
          <w:trHeight w:val="300"/>
        </w:trPr>
        <w:tc>
          <w:tcPr>
            <w:tcW w:w="328" w:type="dxa"/>
          </w:tcPr>
          <w:p w14:paraId="67588962" w14:textId="77777777" w:rsidR="00D73DC4" w:rsidRDefault="00D73DC4" w:rsidP="005C1989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5" w:type="dxa"/>
          </w:tcPr>
          <w:p w14:paraId="4A9B5A6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COS</w:t>
            </w:r>
          </w:p>
        </w:tc>
        <w:tc>
          <w:tcPr>
            <w:tcW w:w="1099" w:type="dxa"/>
          </w:tcPr>
          <w:p w14:paraId="44E9020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19" w:type="dxa"/>
          </w:tcPr>
          <w:p w14:paraId="39FFBF1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16</w:t>
            </w:r>
          </w:p>
          <w:p w14:paraId="23532C4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: 2</w:t>
            </w:r>
          </w:p>
          <w:p w14:paraId="48D56AF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B: 1</w:t>
            </w:r>
          </w:p>
          <w:p w14:paraId="3E7660A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0</w:t>
            </w:r>
          </w:p>
        </w:tc>
        <w:tc>
          <w:tcPr>
            <w:tcW w:w="1205" w:type="dxa"/>
          </w:tcPr>
          <w:p w14:paraId="5E6699F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29: 0</w:t>
            </w:r>
          </w:p>
          <w:p w14:paraId="212E8F6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9: 0</w:t>
            </w:r>
          </w:p>
          <w:p w14:paraId="123F112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9: 6</w:t>
            </w:r>
          </w:p>
          <w:p w14:paraId="188185E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9: 9</w:t>
            </w:r>
          </w:p>
          <w:p w14:paraId="3BFB5B2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+: 4</w:t>
            </w:r>
          </w:p>
          <w:p w14:paraId="34E54F7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ssing: </w:t>
            </w:r>
          </w:p>
        </w:tc>
        <w:tc>
          <w:tcPr>
            <w:tcW w:w="1313" w:type="dxa"/>
          </w:tcPr>
          <w:p w14:paraId="5C25A58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: 2</w:t>
            </w:r>
          </w:p>
          <w:p w14:paraId="2B4CE39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: 13</w:t>
            </w:r>
          </w:p>
          <w:p w14:paraId="3FC4221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: 1</w:t>
            </w:r>
          </w:p>
          <w:p w14:paraId="625CF7C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K/Ireland: </w:t>
            </w:r>
          </w:p>
          <w:p w14:paraId="239AF10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: 1</w:t>
            </w:r>
          </w:p>
          <w:p w14:paraId="0A1C671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ia: 1</w:t>
            </w:r>
          </w:p>
          <w:p w14:paraId="7EAAB76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uth Korea: 1 </w:t>
            </w:r>
          </w:p>
          <w:p w14:paraId="764A445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0</w:t>
            </w:r>
          </w:p>
          <w:p w14:paraId="1A2D266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</w:tcPr>
          <w:p w14:paraId="51274B6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actitioner: 16</w:t>
            </w:r>
          </w:p>
          <w:p w14:paraId="6B84B6A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searcher: 7</w:t>
            </w:r>
          </w:p>
          <w:p w14:paraId="5D5F6D9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/consumer: 4</w:t>
            </w:r>
          </w:p>
          <w:p w14:paraId="30FC4D1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licy maker: 4</w:t>
            </w:r>
          </w:p>
          <w:p w14:paraId="5A26424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0</w:t>
            </w:r>
          </w:p>
          <w:p w14:paraId="08C945E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</w:tcPr>
          <w:p w14:paraId="2C8AA96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D73DC4" w14:paraId="0B196F10" w14:textId="77777777" w:rsidTr="005C1989">
        <w:trPr>
          <w:trHeight w:val="300"/>
        </w:trPr>
        <w:tc>
          <w:tcPr>
            <w:tcW w:w="328" w:type="dxa"/>
          </w:tcPr>
          <w:p w14:paraId="0C291B21" w14:textId="77777777" w:rsidR="00D73DC4" w:rsidRDefault="00D73DC4" w:rsidP="005C1989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5" w:type="dxa"/>
          </w:tcPr>
          <w:p w14:paraId="20028AF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rtility</w:t>
            </w:r>
          </w:p>
        </w:tc>
        <w:tc>
          <w:tcPr>
            <w:tcW w:w="1099" w:type="dxa"/>
          </w:tcPr>
          <w:p w14:paraId="1C99241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19" w:type="dxa"/>
          </w:tcPr>
          <w:p w14:paraId="3A0AF08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12</w:t>
            </w:r>
          </w:p>
          <w:p w14:paraId="50B976C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: 2</w:t>
            </w:r>
          </w:p>
          <w:p w14:paraId="760DA78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B: 0</w:t>
            </w:r>
          </w:p>
          <w:p w14:paraId="04E1931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1</w:t>
            </w:r>
          </w:p>
        </w:tc>
        <w:tc>
          <w:tcPr>
            <w:tcW w:w="1205" w:type="dxa"/>
          </w:tcPr>
          <w:p w14:paraId="5CD5465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29: 0</w:t>
            </w:r>
          </w:p>
          <w:p w14:paraId="7CF8D8D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9: 0</w:t>
            </w:r>
          </w:p>
          <w:p w14:paraId="71A38A6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9: 3</w:t>
            </w:r>
          </w:p>
          <w:p w14:paraId="2A0119E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9: 6</w:t>
            </w:r>
          </w:p>
          <w:p w14:paraId="074AE12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+: 5</w:t>
            </w:r>
          </w:p>
          <w:p w14:paraId="5EAD284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1</w:t>
            </w:r>
          </w:p>
        </w:tc>
        <w:tc>
          <w:tcPr>
            <w:tcW w:w="1313" w:type="dxa"/>
          </w:tcPr>
          <w:p w14:paraId="33F0119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: 0</w:t>
            </w:r>
          </w:p>
          <w:p w14:paraId="1BDF1B0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Z: 0</w:t>
            </w:r>
          </w:p>
          <w:p w14:paraId="591DBC1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uth Korea: 1 </w:t>
            </w:r>
          </w:p>
          <w:p w14:paraId="64C53CD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: 8</w:t>
            </w:r>
          </w:p>
          <w:p w14:paraId="7DBC857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: 3</w:t>
            </w:r>
          </w:p>
          <w:p w14:paraId="4459BD6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/Ireland: 1</w:t>
            </w:r>
          </w:p>
          <w:p w14:paraId="41C45D8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2</w:t>
            </w:r>
          </w:p>
          <w:p w14:paraId="2545E67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</w:tcPr>
          <w:p w14:paraId="05A6D02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actitioner: 13</w:t>
            </w:r>
          </w:p>
          <w:p w14:paraId="6B8B294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searcher: 4</w:t>
            </w:r>
          </w:p>
          <w:p w14:paraId="54BA5CF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/consumer: 3</w:t>
            </w:r>
          </w:p>
          <w:p w14:paraId="0C8DF63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licy maker: 2</w:t>
            </w:r>
          </w:p>
          <w:p w14:paraId="3D2B0DB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1</w:t>
            </w:r>
          </w:p>
          <w:p w14:paraId="37BB1E9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</w:tcPr>
          <w:p w14:paraId="20918EA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</w:tr>
      <w:tr w:rsidR="00D73DC4" w14:paraId="31AC329D" w14:textId="77777777" w:rsidTr="005C1989">
        <w:trPr>
          <w:trHeight w:val="300"/>
        </w:trPr>
        <w:tc>
          <w:tcPr>
            <w:tcW w:w="328" w:type="dxa"/>
          </w:tcPr>
          <w:p w14:paraId="69C6719B" w14:textId="77777777" w:rsidR="00D73DC4" w:rsidRDefault="00D73DC4" w:rsidP="005C1989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5" w:type="dxa"/>
          </w:tcPr>
          <w:p w14:paraId="7D013B5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egnancy</w:t>
            </w:r>
          </w:p>
        </w:tc>
        <w:tc>
          <w:tcPr>
            <w:tcW w:w="1099" w:type="dxa"/>
          </w:tcPr>
          <w:p w14:paraId="334F933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19" w:type="dxa"/>
          </w:tcPr>
          <w:p w14:paraId="0ECF677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16</w:t>
            </w:r>
          </w:p>
          <w:p w14:paraId="45C0384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: 3</w:t>
            </w:r>
          </w:p>
          <w:p w14:paraId="7A3D1BD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B: 0</w:t>
            </w:r>
          </w:p>
          <w:p w14:paraId="1563067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ssing: </w:t>
            </w:r>
          </w:p>
        </w:tc>
        <w:tc>
          <w:tcPr>
            <w:tcW w:w="1205" w:type="dxa"/>
          </w:tcPr>
          <w:p w14:paraId="12FADB0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29: 1</w:t>
            </w:r>
          </w:p>
          <w:p w14:paraId="3CB10A9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9: 2</w:t>
            </w:r>
          </w:p>
          <w:p w14:paraId="6EF0DA8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9: 3</w:t>
            </w:r>
          </w:p>
          <w:p w14:paraId="28FDA2A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9: 9</w:t>
            </w:r>
          </w:p>
          <w:p w14:paraId="2554A59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+: 4</w:t>
            </w:r>
          </w:p>
          <w:p w14:paraId="3B60BCE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4</w:t>
            </w:r>
          </w:p>
        </w:tc>
        <w:tc>
          <w:tcPr>
            <w:tcW w:w="1313" w:type="dxa"/>
          </w:tcPr>
          <w:p w14:paraId="093B2B0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: 0</w:t>
            </w:r>
          </w:p>
          <w:p w14:paraId="3DEF82B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Z: 2</w:t>
            </w:r>
          </w:p>
          <w:p w14:paraId="28767D0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: 11</w:t>
            </w:r>
          </w:p>
          <w:p w14:paraId="64A7212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Korea: 2</w:t>
            </w:r>
          </w:p>
          <w:p w14:paraId="7AAFA41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nada: 1 </w:t>
            </w:r>
          </w:p>
          <w:p w14:paraId="3F36044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7</w:t>
            </w:r>
          </w:p>
          <w:p w14:paraId="164F0B6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</w:tcPr>
          <w:p w14:paraId="7175790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actitioner: 18</w:t>
            </w:r>
          </w:p>
          <w:p w14:paraId="42B1297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searcher: 12</w:t>
            </w:r>
          </w:p>
          <w:p w14:paraId="2190499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/consumer: 4</w:t>
            </w:r>
          </w:p>
          <w:p w14:paraId="376408C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licy maker: 4</w:t>
            </w:r>
          </w:p>
          <w:p w14:paraId="13B0F1B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3</w:t>
            </w:r>
          </w:p>
        </w:tc>
        <w:tc>
          <w:tcPr>
            <w:tcW w:w="1192" w:type="dxa"/>
          </w:tcPr>
          <w:p w14:paraId="0634C66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133</w:t>
            </w:r>
          </w:p>
        </w:tc>
      </w:tr>
      <w:tr w:rsidR="00D73DC4" w14:paraId="4E14D79E" w14:textId="77777777" w:rsidTr="005C1989">
        <w:trPr>
          <w:trHeight w:val="300"/>
        </w:trPr>
        <w:tc>
          <w:tcPr>
            <w:tcW w:w="328" w:type="dxa"/>
          </w:tcPr>
          <w:p w14:paraId="361E78AB" w14:textId="77777777" w:rsidR="00D73DC4" w:rsidRDefault="00D73DC4" w:rsidP="005C1989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5" w:type="dxa"/>
          </w:tcPr>
          <w:p w14:paraId="4A08047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1099" w:type="dxa"/>
          </w:tcPr>
          <w:p w14:paraId="30A0735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19" w:type="dxa"/>
          </w:tcPr>
          <w:p w14:paraId="1674D0B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9</w:t>
            </w:r>
          </w:p>
          <w:p w14:paraId="1A7760E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: 4</w:t>
            </w:r>
          </w:p>
          <w:p w14:paraId="70CD841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B: 0</w:t>
            </w:r>
          </w:p>
          <w:p w14:paraId="1752329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0</w:t>
            </w:r>
          </w:p>
        </w:tc>
        <w:tc>
          <w:tcPr>
            <w:tcW w:w="1205" w:type="dxa"/>
          </w:tcPr>
          <w:p w14:paraId="476B8D9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29: 0</w:t>
            </w:r>
          </w:p>
          <w:p w14:paraId="0424BA2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9: 0</w:t>
            </w:r>
          </w:p>
          <w:p w14:paraId="1006E05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9: 4</w:t>
            </w:r>
          </w:p>
          <w:p w14:paraId="72D8049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9: 4</w:t>
            </w:r>
          </w:p>
          <w:p w14:paraId="6436445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+: 5</w:t>
            </w:r>
          </w:p>
          <w:p w14:paraId="10E9A6B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0</w:t>
            </w:r>
          </w:p>
        </w:tc>
        <w:tc>
          <w:tcPr>
            <w:tcW w:w="1313" w:type="dxa"/>
          </w:tcPr>
          <w:p w14:paraId="6EAC6DE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: 1</w:t>
            </w:r>
          </w:p>
          <w:p w14:paraId="6801FB9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Z: 0</w:t>
            </w:r>
          </w:p>
          <w:p w14:paraId="2F1D5EE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 Korea: 1</w:t>
            </w:r>
          </w:p>
          <w:p w14:paraId="14CF246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SA: 3 </w:t>
            </w:r>
          </w:p>
          <w:p w14:paraId="69B464B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nada: 2 </w:t>
            </w:r>
          </w:p>
          <w:p w14:paraId="4889F1B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K/Ireland: 0 </w:t>
            </w:r>
          </w:p>
          <w:p w14:paraId="6F0ADCC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5</w:t>
            </w:r>
          </w:p>
          <w:p w14:paraId="0EC3F22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</w:tcPr>
          <w:p w14:paraId="0E2E207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actitioner: 12</w:t>
            </w:r>
          </w:p>
          <w:p w14:paraId="1AA0E5C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searcher: 7</w:t>
            </w:r>
          </w:p>
          <w:p w14:paraId="299AD32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/consumer: 5</w:t>
            </w:r>
          </w:p>
          <w:p w14:paraId="33A2BE2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licy maker: 4</w:t>
            </w:r>
          </w:p>
          <w:p w14:paraId="0564DEB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0</w:t>
            </w:r>
          </w:p>
          <w:p w14:paraId="09C0ED7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</w:tcPr>
          <w:p w14:paraId="4961F58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</w:tr>
      <w:tr w:rsidR="00D73DC4" w14:paraId="2ED66D0D" w14:textId="77777777" w:rsidTr="005C1989">
        <w:trPr>
          <w:trHeight w:val="300"/>
        </w:trPr>
        <w:tc>
          <w:tcPr>
            <w:tcW w:w="328" w:type="dxa"/>
          </w:tcPr>
          <w:p w14:paraId="10A09C3F" w14:textId="77777777" w:rsidR="00D73DC4" w:rsidRDefault="00D73DC4" w:rsidP="005C1989">
            <w:pPr>
              <w:rPr>
                <w:color w:val="000000"/>
              </w:rPr>
            </w:pPr>
          </w:p>
        </w:tc>
        <w:tc>
          <w:tcPr>
            <w:tcW w:w="1085" w:type="dxa"/>
          </w:tcPr>
          <w:p w14:paraId="7C96DA2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99" w:type="dxa"/>
          </w:tcPr>
          <w:p w14:paraId="423CE08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919" w:type="dxa"/>
          </w:tcPr>
          <w:p w14:paraId="347DFEA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75</w:t>
            </w:r>
          </w:p>
          <w:p w14:paraId="609EDFD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: 20</w:t>
            </w:r>
          </w:p>
          <w:p w14:paraId="49FE74D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B: 1</w:t>
            </w:r>
          </w:p>
          <w:p w14:paraId="41D5B40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4</w:t>
            </w:r>
          </w:p>
          <w:p w14:paraId="3E691CE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</w:tcPr>
          <w:p w14:paraId="6187B7D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29: 3</w:t>
            </w:r>
          </w:p>
          <w:p w14:paraId="2EA59E9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9: 4</w:t>
            </w:r>
          </w:p>
          <w:p w14:paraId="22C1994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9: 25</w:t>
            </w:r>
          </w:p>
          <w:p w14:paraId="7822799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9: 38</w:t>
            </w:r>
          </w:p>
          <w:p w14:paraId="5D9F30D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+: 26</w:t>
            </w:r>
          </w:p>
          <w:p w14:paraId="3F211DD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: 8</w:t>
            </w:r>
          </w:p>
        </w:tc>
        <w:tc>
          <w:tcPr>
            <w:tcW w:w="1313" w:type="dxa"/>
          </w:tcPr>
          <w:p w14:paraId="74829F5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</w:tcPr>
          <w:p w14:paraId="52289FF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actitioner: 82</w:t>
            </w:r>
          </w:p>
          <w:p w14:paraId="7B8D468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searcher: 39</w:t>
            </w:r>
          </w:p>
          <w:p w14:paraId="75D6AE2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/consumer: 21</w:t>
            </w:r>
          </w:p>
          <w:p w14:paraId="47E438E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licy maker: 15</w:t>
            </w:r>
          </w:p>
          <w:p w14:paraId="1968DAC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ssing: 7</w:t>
            </w:r>
          </w:p>
          <w:p w14:paraId="669ECA3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</w:tcPr>
          <w:p w14:paraId="74C1188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</w:tr>
    </w:tbl>
    <w:p w14:paraId="7322512E" w14:textId="77777777" w:rsidR="00D73DC4" w:rsidRDefault="00D73DC4" w:rsidP="00D73DC4"/>
    <w:p w14:paraId="06913A2A" w14:textId="77777777" w:rsidR="00D73DC4" w:rsidRDefault="00D73DC4" w:rsidP="00D73DC4"/>
    <w:p w14:paraId="0C7118D4" w14:textId="77777777" w:rsidR="00D73DC4" w:rsidRDefault="00D73DC4" w:rsidP="00D73DC4">
      <w:pPr>
        <w:spacing w:after="160"/>
        <w:jc w:val="left"/>
        <w:rPr>
          <w:b/>
        </w:rPr>
      </w:pPr>
      <w:bookmarkStart w:id="12" w:name="_uaeqgkcgge9g" w:colFirst="0" w:colLast="0"/>
      <w:bookmarkEnd w:id="12"/>
      <w:r>
        <w:br w:type="page"/>
      </w:r>
    </w:p>
    <w:p w14:paraId="69D24000" w14:textId="77777777" w:rsidR="00D73DC4" w:rsidRDefault="00D73DC4" w:rsidP="00D73DC4">
      <w:pPr>
        <w:jc w:val="left"/>
        <w:rPr>
          <w:b/>
        </w:rPr>
      </w:pPr>
      <w:r>
        <w:rPr>
          <w:b/>
        </w:rPr>
        <w:lastRenderedPageBreak/>
        <w:t>Appendix 9 Condition subcategories</w:t>
      </w:r>
    </w:p>
    <w:tbl>
      <w:tblPr>
        <w:tblW w:w="90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4"/>
        <w:gridCol w:w="4425"/>
        <w:gridCol w:w="3067"/>
      </w:tblGrid>
      <w:tr w:rsidR="00D73DC4" w14:paraId="113EBCF3" w14:textId="77777777" w:rsidTr="005C1989">
        <w:trPr>
          <w:trHeight w:val="300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8F8"/>
          </w:tcPr>
          <w:p w14:paraId="41EE28A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4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8F8"/>
          </w:tcPr>
          <w:p w14:paraId="689B452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Subcategories</w:t>
            </w:r>
          </w:p>
        </w:tc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8F8"/>
          </w:tcPr>
          <w:p w14:paraId="27B9780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Number of subcategories (n)</w:t>
            </w:r>
          </w:p>
        </w:tc>
      </w:tr>
      <w:tr w:rsidR="00D73DC4" w14:paraId="414F337C" w14:textId="77777777" w:rsidTr="005C1989">
        <w:trPr>
          <w:trHeight w:val="300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E37B4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Reproductive health and endometriosis</w:t>
            </w:r>
          </w:p>
        </w:tc>
        <w:tc>
          <w:tcPr>
            <w:tcW w:w="4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FD848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atient experience</w:t>
            </w:r>
          </w:p>
          <w:p w14:paraId="03D1DCD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ain</w:t>
            </w:r>
          </w:p>
          <w:p w14:paraId="251163D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leep</w:t>
            </w:r>
          </w:p>
          <w:p w14:paraId="272F289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Mood/ Cognition</w:t>
            </w:r>
          </w:p>
          <w:p w14:paraId="5735C0C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Endometriosis</w:t>
            </w:r>
          </w:p>
          <w:p w14:paraId="4431D03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afety and adverse events</w:t>
            </w:r>
          </w:p>
          <w:p w14:paraId="460E793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Acupuncture/EAM specific outcomes</w:t>
            </w:r>
          </w:p>
          <w:p w14:paraId="344E2B7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Menstrual health and history</w:t>
            </w:r>
          </w:p>
          <w:p w14:paraId="35E7772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D3397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D73DC4" w14:paraId="4900DFF5" w14:textId="77777777" w:rsidTr="005C1989">
        <w:trPr>
          <w:trHeight w:val="300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7705E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Fertility</w:t>
            </w:r>
          </w:p>
        </w:tc>
        <w:tc>
          <w:tcPr>
            <w:tcW w:w="4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2AFB7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atient experience</w:t>
            </w:r>
          </w:p>
          <w:p w14:paraId="5EFDB7B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ain</w:t>
            </w:r>
          </w:p>
          <w:p w14:paraId="467D6C8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leep</w:t>
            </w:r>
          </w:p>
          <w:p w14:paraId="54B84AD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Mood</w:t>
            </w:r>
          </w:p>
          <w:p w14:paraId="3D1CA40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Cognition</w:t>
            </w:r>
          </w:p>
          <w:p w14:paraId="0ECD6CA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afety Outcomes</w:t>
            </w:r>
          </w:p>
          <w:p w14:paraId="79CECAF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Acupuncture or EAM related outcomes</w:t>
            </w:r>
          </w:p>
          <w:p w14:paraId="0D4C4BD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General fertility</w:t>
            </w:r>
          </w:p>
          <w:p w14:paraId="4305DA8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Fertility markers</w:t>
            </w:r>
          </w:p>
          <w:p w14:paraId="529E71E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Fertility pregnancy outcomes</w:t>
            </w:r>
          </w:p>
        </w:tc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8539A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D73DC4" w14:paraId="156BD745" w14:textId="77777777" w:rsidTr="005C1989">
        <w:trPr>
          <w:trHeight w:val="300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9C874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COS</w:t>
            </w:r>
          </w:p>
        </w:tc>
        <w:tc>
          <w:tcPr>
            <w:tcW w:w="4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DACD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atient experience</w:t>
            </w:r>
          </w:p>
          <w:p w14:paraId="1ADD9BD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ain</w:t>
            </w:r>
          </w:p>
          <w:p w14:paraId="42B03CC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leep</w:t>
            </w:r>
          </w:p>
          <w:p w14:paraId="7E17940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Mood/ Cognition</w:t>
            </w:r>
          </w:p>
          <w:p w14:paraId="69978BB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COS specific outcomes</w:t>
            </w:r>
          </w:p>
          <w:p w14:paraId="75D6DE8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Anthropomorphic</w:t>
            </w:r>
          </w:p>
          <w:p w14:paraId="4F243AC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exual and Menstrual Health History</w:t>
            </w:r>
          </w:p>
          <w:p w14:paraId="3BF0052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COS treatment and safety</w:t>
            </w:r>
          </w:p>
          <w:p w14:paraId="0202F56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Acupuncture &amp; Safety</w:t>
            </w:r>
          </w:p>
          <w:p w14:paraId="468E0FE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05827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D73DC4" w14:paraId="041CC595" w14:textId="77777777" w:rsidTr="005C1989">
        <w:trPr>
          <w:trHeight w:val="300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2E2E1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regnancy</w:t>
            </w:r>
          </w:p>
        </w:tc>
        <w:tc>
          <w:tcPr>
            <w:tcW w:w="4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AAC86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Maternal experience</w:t>
            </w:r>
          </w:p>
          <w:p w14:paraId="2DD7CD8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ain</w:t>
            </w:r>
          </w:p>
          <w:p w14:paraId="4AF5466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leep</w:t>
            </w:r>
          </w:p>
          <w:p w14:paraId="3E9BCA3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Mood</w:t>
            </w:r>
          </w:p>
          <w:p w14:paraId="79AA960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Lower back and pelvic pain</w:t>
            </w:r>
          </w:p>
          <w:p w14:paraId="204A346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Nausea and vomiting in pregnancy (NVP), Hyperemesis Gravidarum (HG)</w:t>
            </w:r>
          </w:p>
          <w:p w14:paraId="59CA281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Breech or Malpresentation</w:t>
            </w:r>
          </w:p>
          <w:p w14:paraId="3B71DDA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reeclampsia</w:t>
            </w:r>
          </w:p>
          <w:p w14:paraId="1A51A9A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Labour preparation</w:t>
            </w:r>
          </w:p>
          <w:p w14:paraId="49E594C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erinatal</w:t>
            </w:r>
          </w:p>
          <w:p w14:paraId="07886EF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ostnatal</w:t>
            </w:r>
          </w:p>
          <w:p w14:paraId="181655D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afety outcomes</w:t>
            </w:r>
          </w:p>
          <w:p w14:paraId="2BE918D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 xml:space="preserve">Acupuncture or EAM specific safety outcomes </w:t>
            </w:r>
          </w:p>
          <w:p w14:paraId="2869C45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9F3E0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 w:rsidR="00D73DC4" w14:paraId="02AB2B4E" w14:textId="77777777" w:rsidTr="005C1989">
        <w:trPr>
          <w:trHeight w:val="300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D4899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Menopause</w:t>
            </w:r>
          </w:p>
        </w:tc>
        <w:tc>
          <w:tcPr>
            <w:tcW w:w="4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B05DD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atient experience</w:t>
            </w:r>
          </w:p>
          <w:p w14:paraId="7B0D137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ain</w:t>
            </w:r>
          </w:p>
          <w:p w14:paraId="3FAFA61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leep</w:t>
            </w:r>
          </w:p>
          <w:p w14:paraId="5083007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Mood</w:t>
            </w:r>
          </w:p>
          <w:p w14:paraId="4CB4CB3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Cognition</w:t>
            </w:r>
          </w:p>
          <w:p w14:paraId="4EE4C07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 xml:space="preserve">Sexual &amp; urogenital </w:t>
            </w:r>
          </w:p>
          <w:p w14:paraId="38B96E8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afety, adverse events</w:t>
            </w:r>
          </w:p>
          <w:p w14:paraId="3CD0FE5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Acupuncture or EAM related outcomes</w:t>
            </w:r>
          </w:p>
          <w:p w14:paraId="38BA214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9B7A2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9</w:t>
            </w:r>
          </w:p>
        </w:tc>
      </w:tr>
    </w:tbl>
    <w:p w14:paraId="7BA8F4B9" w14:textId="77777777" w:rsidR="00D73DC4" w:rsidRDefault="00D73DC4" w:rsidP="00D73DC4">
      <w:pPr>
        <w:rPr>
          <w:b/>
        </w:rPr>
      </w:pPr>
    </w:p>
    <w:p w14:paraId="1BC14F8D" w14:textId="77777777" w:rsidR="00D73DC4" w:rsidRDefault="00D73DC4" w:rsidP="00D73DC4">
      <w:pPr>
        <w:spacing w:after="160"/>
        <w:jc w:val="left"/>
        <w:rPr>
          <w:b/>
        </w:rPr>
      </w:pPr>
      <w:bookmarkStart w:id="13" w:name="_udfirto2ikpg" w:colFirst="0" w:colLast="0"/>
      <w:bookmarkEnd w:id="13"/>
      <w:r>
        <w:rPr>
          <w:b/>
        </w:rPr>
        <w:t>Appendix 10 Initial list of outcomes included in surveys</w:t>
      </w:r>
    </w:p>
    <w:tbl>
      <w:tblPr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5"/>
        <w:gridCol w:w="3005"/>
        <w:gridCol w:w="3005"/>
      </w:tblGrid>
      <w:tr w:rsidR="00D73DC4" w14:paraId="73873BB5" w14:textId="77777777" w:rsidTr="005C1989">
        <w:trPr>
          <w:trHeight w:val="300"/>
        </w:trPr>
        <w:tc>
          <w:tcPr>
            <w:tcW w:w="9015" w:type="dxa"/>
            <w:gridSpan w:val="3"/>
            <w:shd w:val="clear" w:color="auto" w:fill="BDD7EE"/>
          </w:tcPr>
          <w:p w14:paraId="6215A5D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Reproductive health and endometriosis</w:t>
            </w:r>
          </w:p>
        </w:tc>
      </w:tr>
      <w:tr w:rsidR="00D73DC4" w14:paraId="48778426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260A877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 experience</w:t>
            </w:r>
          </w:p>
        </w:tc>
        <w:tc>
          <w:tcPr>
            <w:tcW w:w="3005" w:type="dxa"/>
            <w:shd w:val="clear" w:color="auto" w:fill="DEEBF6"/>
          </w:tcPr>
          <w:p w14:paraId="7CFBABA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in</w:t>
            </w:r>
          </w:p>
        </w:tc>
        <w:tc>
          <w:tcPr>
            <w:tcW w:w="3005" w:type="dxa"/>
            <w:shd w:val="clear" w:color="auto" w:fill="DEEBF6"/>
          </w:tcPr>
          <w:p w14:paraId="5DF62F0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eep</w:t>
            </w:r>
          </w:p>
        </w:tc>
      </w:tr>
      <w:tr w:rsidR="00D73DC4" w14:paraId="2F6A83C8" w14:textId="77777777" w:rsidTr="005C1989">
        <w:trPr>
          <w:trHeight w:val="300"/>
        </w:trPr>
        <w:tc>
          <w:tcPr>
            <w:tcW w:w="3005" w:type="dxa"/>
          </w:tcPr>
          <w:p w14:paraId="2C1586C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Perceived experience/acceptability of acupuncture treatments </w:t>
            </w:r>
          </w:p>
          <w:p w14:paraId="50DFC25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Participant/patient demographics (e.g., age, ethnicity, etc.) </w:t>
            </w:r>
          </w:p>
          <w:p w14:paraId="332EE20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Social determinants of health (socio-economic status, geographic location) </w:t>
            </w:r>
          </w:p>
          <w:p w14:paraId="28A2651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General wellbeing </w:t>
            </w:r>
          </w:p>
          <w:p w14:paraId="790CD37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Perceived changes to symptoms (patient reported changes) with treatment </w:t>
            </w:r>
          </w:p>
          <w:p w14:paraId="7C1920D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Satisfaction – overall (e.g. symptom, pain management, treatment) </w:t>
            </w:r>
          </w:p>
          <w:p w14:paraId="6B0EDE1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Self-reported QoL </w:t>
            </w:r>
          </w:p>
          <w:p w14:paraId="346B9C9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Satisfaction with care </w:t>
            </w:r>
          </w:p>
          <w:p w14:paraId="1F62D3D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Menstrual health </w:t>
            </w:r>
          </w:p>
          <w:p w14:paraId="2D651B5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005" w:type="dxa"/>
          </w:tcPr>
          <w:p w14:paraId="1AD7DD9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condition</w:t>
            </w:r>
          </w:p>
          <w:p w14:paraId="665B8CD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</w:t>
            </w:r>
          </w:p>
          <w:p w14:paraId="61360DE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pain</w:t>
            </w:r>
          </w:p>
          <w:p w14:paraId="71C0714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 of pain</w:t>
            </w:r>
          </w:p>
          <w:p w14:paraId="7EC644C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ofile of pain</w:t>
            </w:r>
          </w:p>
          <w:p w14:paraId="174A332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ype of pain</w:t>
            </w:r>
          </w:p>
          <w:p w14:paraId="14985DE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sability resulting from pain conditions</w:t>
            </w:r>
          </w:p>
          <w:p w14:paraId="3457CD8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ifespan of pain</w:t>
            </w:r>
          </w:p>
          <w:p w14:paraId="2775512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killers / pain relief required</w:t>
            </w:r>
          </w:p>
          <w:p w14:paraId="5AB6D7C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requency of painkillers taken</w:t>
            </w:r>
          </w:p>
          <w:p w14:paraId="337FBC6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Amount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painkillers taken</w:t>
            </w:r>
          </w:p>
          <w:p w14:paraId="466B016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eking help for pain</w:t>
            </w:r>
          </w:p>
          <w:p w14:paraId="122275D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quality (menstruation)</w:t>
            </w:r>
          </w:p>
          <w:p w14:paraId="4F0E5D6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during sex (dyspareunia)</w:t>
            </w:r>
          </w:p>
          <w:p w14:paraId="752295D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during urination and defecation</w:t>
            </w:r>
          </w:p>
          <w:p w14:paraId="4ADADC8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dication review - full MEQ (morphine equivalent dose)</w:t>
            </w:r>
          </w:p>
          <w:p w14:paraId="494BF4D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on-morphine medications</w:t>
            </w:r>
          </w:p>
          <w:p w14:paraId="01FD0AB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005" w:type="dxa"/>
          </w:tcPr>
          <w:p w14:paraId="638FE45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nsomnia (trouble falling asleep, staying asleep, waking earlier than planned)</w:t>
            </w:r>
          </w:p>
          <w:p w14:paraId="2236E43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sleep</w:t>
            </w:r>
          </w:p>
          <w:p w14:paraId="2EDE45A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ours of sleep</w:t>
            </w:r>
          </w:p>
          <w:p w14:paraId="20232DE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sruption to sleep</w:t>
            </w:r>
          </w:p>
          <w:p w14:paraId="00A4B1A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 (related to sleep)</w:t>
            </w:r>
          </w:p>
          <w:p w14:paraId="494089D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condition - sleep and severity rating</w:t>
            </w:r>
          </w:p>
          <w:p w14:paraId="4BF4069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el refreshed on waking</w:t>
            </w:r>
          </w:p>
          <w:p w14:paraId="6BACE6B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leep behaviors (caffeine, alcohol before sleep)</w:t>
            </w:r>
          </w:p>
          <w:p w14:paraId="631B752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leep medication use</w:t>
            </w:r>
          </w:p>
        </w:tc>
      </w:tr>
      <w:tr w:rsidR="00D73DC4" w14:paraId="0B18A943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244E59F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od/Cognition</w:t>
            </w:r>
          </w:p>
        </w:tc>
        <w:tc>
          <w:tcPr>
            <w:tcW w:w="3005" w:type="dxa"/>
            <w:shd w:val="clear" w:color="auto" w:fill="DEEBF6"/>
          </w:tcPr>
          <w:p w14:paraId="6CDEF99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fety Outcomes</w:t>
            </w:r>
          </w:p>
        </w:tc>
        <w:tc>
          <w:tcPr>
            <w:tcW w:w="3005" w:type="dxa"/>
            <w:shd w:val="clear" w:color="auto" w:fill="DEEBF6"/>
          </w:tcPr>
          <w:p w14:paraId="4119853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M or Acupuncture Specific Outcomes (ACU-SOS)</w:t>
            </w:r>
          </w:p>
        </w:tc>
      </w:tr>
      <w:tr w:rsidR="00D73DC4" w14:paraId="65F223A9" w14:textId="77777777" w:rsidTr="005C1989">
        <w:trPr>
          <w:trHeight w:val="300"/>
        </w:trPr>
        <w:tc>
          <w:tcPr>
            <w:tcW w:w="3005" w:type="dxa"/>
          </w:tcPr>
          <w:p w14:paraId="4C2222B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 (QoL)</w:t>
            </w:r>
          </w:p>
          <w:p w14:paraId="549B9DB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epression</w:t>
            </w:r>
          </w:p>
          <w:p w14:paraId="70FEC61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ow mood</w:t>
            </w:r>
          </w:p>
          <w:p w14:paraId="7901E17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xiety</w:t>
            </w:r>
          </w:p>
          <w:p w14:paraId="5833FB0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tress</w:t>
            </w:r>
          </w:p>
          <w:p w14:paraId="5D32498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ar</w:t>
            </w:r>
          </w:p>
          <w:p w14:paraId="6D3BC84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rritability</w:t>
            </w:r>
          </w:p>
          <w:p w14:paraId="297E94B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ocial and work impact</w:t>
            </w:r>
          </w:p>
          <w:p w14:paraId="781C43B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ffect on activities of daily living</w:t>
            </w:r>
          </w:p>
          <w:p w14:paraId="6F5E9A6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condition</w:t>
            </w:r>
          </w:p>
          <w:p w14:paraId="1B56098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ength of condition</w:t>
            </w:r>
          </w:p>
          <w:p w14:paraId="4EB77A9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hanges to cognition (e.g. foggy brain)</w:t>
            </w:r>
          </w:p>
          <w:p w14:paraId="6FE7062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lf-esteem</w:t>
            </w:r>
          </w:p>
          <w:p w14:paraId="0CE4572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ysphoria (PMDD)</w:t>
            </w:r>
          </w:p>
        </w:tc>
        <w:tc>
          <w:tcPr>
            <w:tcW w:w="3005" w:type="dxa"/>
          </w:tcPr>
          <w:p w14:paraId="2EEFF0D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Worsening of symptoms</w:t>
            </w:r>
          </w:p>
          <w:p w14:paraId="45F7767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son wellbeing</w:t>
            </w:r>
          </w:p>
          <w:p w14:paraId="4188B7E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nstrual outcomes/complications</w:t>
            </w:r>
          </w:p>
          <w:p w14:paraId="3504F33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nor adverse events - (related to gynecological outcomes, e.g. vomiting, headaches, related to medications)</w:t>
            </w:r>
          </w:p>
          <w:p w14:paraId="19F4337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rious adverse events (e.g. – gynecological outcomes, e.g. requirement for medical review, hospitalization)</w:t>
            </w:r>
          </w:p>
        </w:tc>
        <w:tc>
          <w:tcPr>
            <w:tcW w:w="3005" w:type="dxa"/>
          </w:tcPr>
          <w:p w14:paraId="486740E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AM or Acupuncture Specific Outcomes (ACU-SOS)</w:t>
            </w:r>
          </w:p>
          <w:p w14:paraId="3C32EF7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AM system / style / type (e.g. TCM, EAM, Japanese, Korean etc. systems)</w:t>
            </w:r>
          </w:p>
          <w:p w14:paraId="0919452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AM diagnosis - diagnostic criteria (e.g. TCM diagnosis)</w:t>
            </w:r>
          </w:p>
          <w:p w14:paraId="297EC75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cupuncture protocol used (protocolized or individualized) Acupuncture protocol</w:t>
            </w:r>
          </w:p>
          <w:p w14:paraId="7FB2ADE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reatment approach</w:t>
            </w:r>
          </w:p>
          <w:p w14:paraId="04C6211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ongue diagnosis</w:t>
            </w:r>
          </w:p>
          <w:p w14:paraId="3FF0C67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ulse diagnosis</w:t>
            </w:r>
          </w:p>
          <w:p w14:paraId="12FAFC9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bdominal palpation findings (e.g. reflexes, pressure pain, temperature etc.)</w:t>
            </w:r>
          </w:p>
          <w:p w14:paraId="41B9885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requency of acupuncture treatment per week / month</w:t>
            </w:r>
          </w:p>
          <w:p w14:paraId="05AF8C9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/length of treatment (time – mins/hrs.)</w:t>
            </w:r>
          </w:p>
          <w:p w14:paraId="3AB1CF7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 of treatment (in weeks)</w:t>
            </w:r>
          </w:p>
          <w:p w14:paraId="52716BD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lative temperature of 3 Jiaos</w:t>
            </w:r>
          </w:p>
          <w:p w14:paraId="6443D06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st effectiveness or cost outcomes</w:t>
            </w:r>
          </w:p>
          <w:p w14:paraId="189E03F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nor adverse events from needles/moxa - (e.g.) bruising, fatigue, pain with needling, fainting, nausea, headache adverse events from needle</w:t>
            </w:r>
          </w:p>
          <w:p w14:paraId="0109DAD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Serious adverse events (e.g. – hyperstimulation, infection, pneumothorax)</w:t>
            </w:r>
          </w:p>
          <w:p w14:paraId="721D3CF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  <w:p w14:paraId="66B9189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D73DC4" w14:paraId="52E3D52C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154F086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Menstrual health and history</w:t>
            </w:r>
          </w:p>
        </w:tc>
        <w:tc>
          <w:tcPr>
            <w:tcW w:w="6010" w:type="dxa"/>
            <w:gridSpan w:val="2"/>
            <w:shd w:val="clear" w:color="auto" w:fill="DEEBF6"/>
          </w:tcPr>
          <w:p w14:paraId="1403050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</w:tr>
      <w:tr w:rsidR="00D73DC4" w14:paraId="0794148F" w14:textId="77777777" w:rsidTr="005C1989">
        <w:trPr>
          <w:trHeight w:val="300"/>
        </w:trPr>
        <w:tc>
          <w:tcPr>
            <w:tcW w:w="3005" w:type="dxa"/>
          </w:tcPr>
          <w:p w14:paraId="0975E2B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eral Fertility</w:t>
            </w:r>
          </w:p>
          <w:p w14:paraId="0A871EE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ifespan of condition</w:t>
            </w:r>
          </w:p>
          <w:p w14:paraId="7CB98C5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nstruation history</w:t>
            </w:r>
          </w:p>
          <w:p w14:paraId="754A9CB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nstrual regularity</w:t>
            </w:r>
          </w:p>
          <w:p w14:paraId="4A6AAC3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Basal body temperature</w:t>
            </w:r>
          </w:p>
          <w:p w14:paraId="795C7E9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amily history</w:t>
            </w:r>
          </w:p>
          <w:p w14:paraId="6C710F7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mount of blood flow in period</w:t>
            </w:r>
          </w:p>
          <w:p w14:paraId="486B337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blood</w:t>
            </w:r>
          </w:p>
          <w:p w14:paraId="53A1C04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ength of flow during period</w:t>
            </w:r>
          </w:p>
          <w:p w14:paraId="7F5A6D8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lour of flow/blood</w:t>
            </w:r>
          </w:p>
          <w:p w14:paraId="4B280EE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ge beginning of menses</w:t>
            </w:r>
          </w:p>
          <w:p w14:paraId="5ACFDB4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ymptoms of pain and cycle pattern</w:t>
            </w:r>
          </w:p>
        </w:tc>
        <w:tc>
          <w:tcPr>
            <w:tcW w:w="3005" w:type="dxa"/>
          </w:tcPr>
          <w:p w14:paraId="731C113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ception of normal cycle</w:t>
            </w:r>
          </w:p>
          <w:p w14:paraId="16CCCCA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cne</w:t>
            </w:r>
          </w:p>
          <w:p w14:paraId="49D34D7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emia</w:t>
            </w:r>
          </w:p>
          <w:p w14:paraId="4A50070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lf-image (self-reported)</w:t>
            </w:r>
          </w:p>
          <w:p w14:paraId="7B29885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ausea</w:t>
            </w:r>
          </w:p>
          <w:p w14:paraId="0360E07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Vit D</w:t>
            </w:r>
          </w:p>
          <w:p w14:paraId="369084D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TIs</w:t>
            </w:r>
          </w:p>
          <w:p w14:paraId="6145ABE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ds</w:t>
            </w:r>
          </w:p>
          <w:p w14:paraId="48E0E82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bdominal palpation findings</w:t>
            </w:r>
          </w:p>
          <w:p w14:paraId="773615B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ays off work</w:t>
            </w:r>
          </w:p>
          <w:p w14:paraId="70EB5A7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 perception of 'normal' menstrual experience</w:t>
            </w:r>
          </w:p>
          <w:p w14:paraId="0FF9F9A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crobiome</w:t>
            </w:r>
          </w:p>
          <w:p w14:paraId="03EBF3C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Zinc</w:t>
            </w:r>
          </w:p>
          <w:p w14:paraId="0DF31CC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correlation with vulvodynia</w:t>
            </w:r>
          </w:p>
          <w:p w14:paraId="42A3430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ibromyalgia</w:t>
            </w:r>
          </w:p>
          <w:p w14:paraId="0C4F236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UTI</w:t>
            </w:r>
          </w:p>
          <w:p w14:paraId="530D372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ocial determinants of health</w:t>
            </w:r>
          </w:p>
          <w:p w14:paraId="3D0990C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Birth control</w:t>
            </w:r>
          </w:p>
          <w:p w14:paraId="3303482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MDD</w:t>
            </w:r>
          </w:p>
          <w:p w14:paraId="1FF3ECA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hromium/Calcium</w:t>
            </w:r>
          </w:p>
          <w:p w14:paraId="6BCB103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ge of onset</w:t>
            </w:r>
          </w:p>
          <w:p w14:paraId="6839313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005" w:type="dxa"/>
          </w:tcPr>
          <w:p w14:paraId="7522104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and temperature</w:t>
            </w:r>
          </w:p>
          <w:p w14:paraId="36D752F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 experience</w:t>
            </w:r>
          </w:p>
          <w:p w14:paraId="7D96287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ormonal therapy (</w:t>
            </w:r>
            <w:proofErr w:type="spellStart"/>
            <w:r>
              <w:rPr>
                <w:color w:val="000000"/>
                <w:sz w:val="18"/>
                <w:szCs w:val="18"/>
              </w:rPr>
              <w:t>Oestroprogestinic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  <w:p w14:paraId="049C390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correlation with MRI and profile of endometriosis</w:t>
            </w:r>
          </w:p>
          <w:p w14:paraId="7845621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K cells</w:t>
            </w:r>
          </w:p>
          <w:p w14:paraId="18D0F94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cronutrient profiles</w:t>
            </w:r>
          </w:p>
          <w:p w14:paraId="23F8DD0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dication review - full MEQ (morphine equivalent dose)</w:t>
            </w:r>
          </w:p>
          <w:p w14:paraId="1D436DF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on-morphine medications</w:t>
            </w:r>
          </w:p>
          <w:p w14:paraId="3EDF821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nfection</w:t>
            </w:r>
          </w:p>
          <w:p w14:paraId="1F8D830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eart rate or pulse rate</w:t>
            </w:r>
          </w:p>
          <w:p w14:paraId="12E81D2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bdominal distention</w:t>
            </w:r>
          </w:p>
          <w:p w14:paraId="6DB4105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ubal patency</w:t>
            </w:r>
          </w:p>
          <w:p w14:paraId="2FE33D3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bA1c</w:t>
            </w:r>
          </w:p>
          <w:p w14:paraId="3BAFFA3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ormones - prescribed supplements</w:t>
            </w:r>
          </w:p>
          <w:p w14:paraId="691FC3C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BC basic blood lab tests</w:t>
            </w:r>
          </w:p>
          <w:p w14:paraId="02A6D6C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atigue</w:t>
            </w:r>
          </w:p>
          <w:p w14:paraId="558970B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ype of menstrual gear used (e.g. cup, pad, tampons)</w:t>
            </w:r>
          </w:p>
          <w:p w14:paraId="14B53A8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istory of trauma</w:t>
            </w:r>
          </w:p>
        </w:tc>
      </w:tr>
      <w:tr w:rsidR="00D73DC4" w14:paraId="3928FB81" w14:textId="77777777" w:rsidTr="005C1989">
        <w:trPr>
          <w:trHeight w:val="300"/>
        </w:trPr>
        <w:tc>
          <w:tcPr>
            <w:tcW w:w="9015" w:type="dxa"/>
            <w:gridSpan w:val="3"/>
            <w:shd w:val="clear" w:color="auto" w:fill="C5E0B3"/>
          </w:tcPr>
          <w:p w14:paraId="56E5638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Fertility</w:t>
            </w:r>
          </w:p>
        </w:tc>
      </w:tr>
      <w:tr w:rsidR="00D73DC4" w14:paraId="51533E20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7445513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 Experience</w:t>
            </w:r>
          </w:p>
        </w:tc>
        <w:tc>
          <w:tcPr>
            <w:tcW w:w="3005" w:type="dxa"/>
            <w:shd w:val="clear" w:color="auto" w:fill="DEEBF6"/>
          </w:tcPr>
          <w:p w14:paraId="224889A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in</w:t>
            </w:r>
          </w:p>
        </w:tc>
        <w:tc>
          <w:tcPr>
            <w:tcW w:w="3005" w:type="dxa"/>
            <w:shd w:val="clear" w:color="auto" w:fill="DEEBF6"/>
          </w:tcPr>
          <w:p w14:paraId="53D5EF8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eep</w:t>
            </w:r>
          </w:p>
        </w:tc>
      </w:tr>
      <w:tr w:rsidR="00D73DC4" w14:paraId="72A2E804" w14:textId="77777777" w:rsidTr="005C1989">
        <w:trPr>
          <w:trHeight w:val="300"/>
        </w:trPr>
        <w:tc>
          <w:tcPr>
            <w:tcW w:w="3005" w:type="dxa"/>
          </w:tcPr>
          <w:p w14:paraId="018325E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ceived acceptability of acupuncture treatment</w:t>
            </w:r>
          </w:p>
          <w:p w14:paraId="1F528F7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rticipant/patient demographics (e.g., age, ethnicity, etc.)</w:t>
            </w:r>
          </w:p>
          <w:p w14:paraId="3D56EC6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ocial determinants of health (socio-economic status, geographic location)</w:t>
            </w:r>
          </w:p>
          <w:p w14:paraId="4AB7E96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eral wellbeing</w:t>
            </w:r>
          </w:p>
          <w:p w14:paraId="0C82A6A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ceived changes (patient reported changes) with treatment</w:t>
            </w:r>
          </w:p>
          <w:p w14:paraId="0B404D6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atisfaction – overall symptom management</w:t>
            </w:r>
          </w:p>
          <w:p w14:paraId="3CE54D9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lf-reported QoL</w:t>
            </w:r>
          </w:p>
          <w:p w14:paraId="43DF75E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atisfaction with care</w:t>
            </w:r>
          </w:p>
          <w:p w14:paraId="6EBAC7A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rtility experience</w:t>
            </w:r>
          </w:p>
          <w:p w14:paraId="0E8B30D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005" w:type="dxa"/>
          </w:tcPr>
          <w:p w14:paraId="0CDE28E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condition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>Quality of life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>Severity of pain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>Duration of pain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>Profile of pain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>Type of pain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>Disability resulting from pain conditions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>Lifespan of pain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>Painkillers / pain relief required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>Frequency of painkillers taken</w:t>
            </w:r>
            <w:r>
              <w:rPr>
                <w:color w:val="000000"/>
              </w:rPr>
              <w:br/>
            </w:r>
            <w:proofErr w:type="gramStart"/>
            <w:r>
              <w:rPr>
                <w:color w:val="000000"/>
                <w:sz w:val="18"/>
                <w:szCs w:val="18"/>
              </w:rPr>
              <w:t>Amount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painkillers taken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>Seeking help for pain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>Abdominal distention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>Pain from treatment (fertility related medication or procedures)</w:t>
            </w:r>
          </w:p>
        </w:tc>
        <w:tc>
          <w:tcPr>
            <w:tcW w:w="3005" w:type="dxa"/>
          </w:tcPr>
          <w:p w14:paraId="41D3527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nsomnia (trouble falling asleep, staying asleep, waking earlier than planned)</w:t>
            </w:r>
          </w:p>
          <w:p w14:paraId="630ED24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sleep</w:t>
            </w:r>
          </w:p>
          <w:p w14:paraId="4AA5D91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ours of sleep</w:t>
            </w:r>
          </w:p>
          <w:p w14:paraId="5786256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sruption to sleep</w:t>
            </w:r>
          </w:p>
          <w:p w14:paraId="5055459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 (related to sleep)</w:t>
            </w:r>
          </w:p>
          <w:p w14:paraId="725BB10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condition - sleep and severity rating</w:t>
            </w:r>
          </w:p>
          <w:p w14:paraId="42A27CE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el refreshed on waking</w:t>
            </w:r>
          </w:p>
          <w:p w14:paraId="6E9FA32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atigue</w:t>
            </w:r>
          </w:p>
          <w:p w14:paraId="7D440B0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leep behaviors (caffeine, alcohol before sleep)</w:t>
            </w:r>
          </w:p>
          <w:p w14:paraId="3668EEE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leep medication use</w:t>
            </w:r>
          </w:p>
        </w:tc>
      </w:tr>
      <w:tr w:rsidR="00D73DC4" w14:paraId="7D7A102D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6EABCD3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od/Cognition</w:t>
            </w:r>
          </w:p>
        </w:tc>
        <w:tc>
          <w:tcPr>
            <w:tcW w:w="3005" w:type="dxa"/>
            <w:shd w:val="clear" w:color="auto" w:fill="DEEBF6"/>
          </w:tcPr>
          <w:p w14:paraId="4FEBFF2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fety Outcomes</w:t>
            </w:r>
          </w:p>
        </w:tc>
        <w:tc>
          <w:tcPr>
            <w:tcW w:w="3005" w:type="dxa"/>
            <w:shd w:val="clear" w:color="auto" w:fill="DEEBF6"/>
          </w:tcPr>
          <w:p w14:paraId="2BA8957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M or Acupuncture Specific Outcomes (ACU-SOS)</w:t>
            </w:r>
          </w:p>
        </w:tc>
      </w:tr>
      <w:tr w:rsidR="00D73DC4" w14:paraId="0D866BD7" w14:textId="77777777" w:rsidTr="005C1989">
        <w:trPr>
          <w:trHeight w:val="300"/>
        </w:trPr>
        <w:tc>
          <w:tcPr>
            <w:tcW w:w="3005" w:type="dxa"/>
          </w:tcPr>
          <w:p w14:paraId="4ECB7F6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</w:t>
            </w:r>
          </w:p>
          <w:p w14:paraId="6FE3E31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epression</w:t>
            </w:r>
          </w:p>
          <w:p w14:paraId="148BE48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ow mood</w:t>
            </w:r>
          </w:p>
          <w:p w14:paraId="55CB4D4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xiety</w:t>
            </w:r>
          </w:p>
          <w:p w14:paraId="7360CA7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ceived stress</w:t>
            </w:r>
          </w:p>
          <w:p w14:paraId="634485C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ar</w:t>
            </w:r>
          </w:p>
          <w:p w14:paraId="56CE27C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rritability</w:t>
            </w:r>
          </w:p>
          <w:p w14:paraId="3DD98F8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ocial and work impact</w:t>
            </w:r>
          </w:p>
          <w:p w14:paraId="5E6426C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Effect on activities of daily living</w:t>
            </w:r>
          </w:p>
          <w:p w14:paraId="432F857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condition</w:t>
            </w:r>
          </w:p>
          <w:p w14:paraId="1121024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ength of condition</w:t>
            </w:r>
          </w:p>
          <w:p w14:paraId="3A61068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hanges to cognition (e.g. foggy brain, dysphoria)</w:t>
            </w:r>
          </w:p>
          <w:p w14:paraId="3745483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lf-esteem</w:t>
            </w:r>
          </w:p>
          <w:p w14:paraId="77F0E6A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ping</w:t>
            </w:r>
          </w:p>
          <w:p w14:paraId="6FCEACF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motional regulation</w:t>
            </w:r>
          </w:p>
        </w:tc>
        <w:tc>
          <w:tcPr>
            <w:tcW w:w="3005" w:type="dxa"/>
          </w:tcPr>
          <w:p w14:paraId="66CDDD5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Worsening of symptoms</w:t>
            </w:r>
          </w:p>
          <w:p w14:paraId="02B11E3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son wellbeing</w:t>
            </w:r>
          </w:p>
          <w:p w14:paraId="5FE0BBA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nstrual outcomes</w:t>
            </w:r>
          </w:p>
          <w:p w14:paraId="4B8C052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bdominal discomfort</w:t>
            </w:r>
          </w:p>
          <w:p w14:paraId="55AEBA4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arly pregnancy loss</w:t>
            </w:r>
          </w:p>
          <w:p w14:paraId="2B2E15F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nor adverse events (related to fertility outcomes, e.g. vomiting, headaches)</w:t>
            </w:r>
          </w:p>
          <w:p w14:paraId="220D26C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Serious adverse events (related to fertility outcomes, e.g. requirement for medical review, hospitalization)</w:t>
            </w:r>
          </w:p>
        </w:tc>
        <w:tc>
          <w:tcPr>
            <w:tcW w:w="3005" w:type="dxa"/>
          </w:tcPr>
          <w:p w14:paraId="6D94904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Diagnostic criteria (e.g. TCM, EAM, Japanese, Korean systems)</w:t>
            </w:r>
          </w:p>
          <w:p w14:paraId="776FEFA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AM diagnosis - diagnostic criteria (e.g. TCM diagnosis)</w:t>
            </w:r>
          </w:p>
          <w:p w14:paraId="1C4996E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cupuncture protocol used (protocolized or individualized)</w:t>
            </w:r>
          </w:p>
          <w:p w14:paraId="4E2E456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reatment approach</w:t>
            </w:r>
          </w:p>
          <w:p w14:paraId="6028559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ongue diagnosis</w:t>
            </w:r>
          </w:p>
          <w:p w14:paraId="0668099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ulse diagnosis</w:t>
            </w:r>
          </w:p>
          <w:p w14:paraId="60441B1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bdominal palpation findings (e.g. reflexes, pressure pain, temperature)</w:t>
            </w:r>
          </w:p>
          <w:p w14:paraId="2FCF9D7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requency of treatment (acupuncture) per week</w:t>
            </w:r>
          </w:p>
          <w:p w14:paraId="4AD8B7D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/length of treatment (time)</w:t>
            </w:r>
          </w:p>
          <w:p w14:paraId="7711BC9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 of treatment (in weeks)</w:t>
            </w:r>
          </w:p>
          <w:p w14:paraId="7E7D1F5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lative temperature of 3 Jiaos</w:t>
            </w:r>
          </w:p>
          <w:p w14:paraId="2127F37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st effectiveness or cost outcomes</w:t>
            </w:r>
          </w:p>
          <w:p w14:paraId="14B50D1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nor adverse events from needles/moxa (e.g. bruising, fatigue, pain with needling, fainting, nausea, headache)</w:t>
            </w:r>
          </w:p>
          <w:p w14:paraId="00C4809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rious adverse events (e.g. hyperstimulation, infection, pneumothorax)</w:t>
            </w:r>
          </w:p>
        </w:tc>
      </w:tr>
      <w:tr w:rsidR="00D73DC4" w14:paraId="34367F84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78E3CD0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General Fertility</w:t>
            </w:r>
          </w:p>
        </w:tc>
        <w:tc>
          <w:tcPr>
            <w:tcW w:w="6010" w:type="dxa"/>
            <w:gridSpan w:val="2"/>
            <w:shd w:val="clear" w:color="auto" w:fill="DEEBF6"/>
          </w:tcPr>
          <w:p w14:paraId="563E6F0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rtility Markers</w:t>
            </w:r>
          </w:p>
        </w:tc>
      </w:tr>
      <w:tr w:rsidR="00D73DC4" w14:paraId="1955D45D" w14:textId="77777777" w:rsidTr="005C1989">
        <w:trPr>
          <w:trHeight w:val="300"/>
        </w:trPr>
        <w:tc>
          <w:tcPr>
            <w:tcW w:w="3005" w:type="dxa"/>
          </w:tcPr>
          <w:p w14:paraId="29C6BD3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ifespan of fertility issues</w:t>
            </w:r>
          </w:p>
          <w:p w14:paraId="48561E7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nstruation history</w:t>
            </w:r>
          </w:p>
          <w:p w14:paraId="2ADC284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nstrual regularity</w:t>
            </w:r>
          </w:p>
          <w:p w14:paraId="5B03071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Basal body temperature</w:t>
            </w:r>
          </w:p>
          <w:p w14:paraId="1E33AD2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amily history</w:t>
            </w:r>
          </w:p>
          <w:p w14:paraId="3F86D36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mount of blood in menstruation</w:t>
            </w:r>
          </w:p>
          <w:p w14:paraId="3268607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menstruation</w:t>
            </w:r>
          </w:p>
          <w:p w14:paraId="6949BDD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ength of cycle / menstruation</w:t>
            </w:r>
          </w:p>
        </w:tc>
        <w:tc>
          <w:tcPr>
            <w:tcW w:w="3005" w:type="dxa"/>
          </w:tcPr>
          <w:p w14:paraId="4D04268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lammatory markers</w:t>
            </w:r>
          </w:p>
          <w:p w14:paraId="334647C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eral metabolism</w:t>
            </w:r>
          </w:p>
          <w:p w14:paraId="2A3C957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nsulin resistance</w:t>
            </w:r>
          </w:p>
          <w:p w14:paraId="713F50A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ti-mullerian hormone level (AMH)</w:t>
            </w:r>
          </w:p>
          <w:p w14:paraId="2505B64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H + FSH levels</w:t>
            </w:r>
          </w:p>
          <w:p w14:paraId="672F018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hysiological markers</w:t>
            </w:r>
          </w:p>
          <w:p w14:paraId="115AB7A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x hormones</w:t>
            </w:r>
          </w:p>
          <w:p w14:paraId="6043E45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nstruation</w:t>
            </w:r>
          </w:p>
          <w:p w14:paraId="279CE98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ogesterone</w:t>
            </w:r>
          </w:p>
          <w:p w14:paraId="49B7B1C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HEA</w:t>
            </w:r>
          </w:p>
          <w:p w14:paraId="272C72B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stradiol Level</w:t>
            </w:r>
          </w:p>
          <w:p w14:paraId="6F3AAD2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onadotropin (</w:t>
            </w:r>
            <w:proofErr w:type="spellStart"/>
            <w:r>
              <w:rPr>
                <w:color w:val="000000"/>
                <w:sz w:val="18"/>
                <w:szCs w:val="18"/>
              </w:rPr>
              <w:t>Gn</w:t>
            </w:r>
            <w:proofErr w:type="spellEnd"/>
            <w:r>
              <w:rPr>
                <w:color w:val="000000"/>
                <w:sz w:val="18"/>
                <w:szCs w:val="18"/>
              </w:rPr>
              <w:t>) dosage and duration</w:t>
            </w:r>
          </w:p>
          <w:p w14:paraId="3910971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tress hormones</w:t>
            </w:r>
          </w:p>
        </w:tc>
        <w:tc>
          <w:tcPr>
            <w:tcW w:w="3005" w:type="dxa"/>
          </w:tcPr>
          <w:p w14:paraId="4C82225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estosterone (T)</w:t>
            </w:r>
          </w:p>
          <w:p w14:paraId="376CC95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hyroid</w:t>
            </w:r>
          </w:p>
          <w:p w14:paraId="6374BEA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DL-C, HDL-C</w:t>
            </w:r>
          </w:p>
          <w:p w14:paraId="10C2374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's feelings about self</w:t>
            </w:r>
          </w:p>
          <w:p w14:paraId="05CE696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tral Follicle Count (AFC)</w:t>
            </w:r>
          </w:p>
          <w:p w14:paraId="5AAE04A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ndometrial factors</w:t>
            </w:r>
          </w:p>
          <w:p w14:paraId="60F681D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x hormone binding globulin (SHBG)</w:t>
            </w:r>
          </w:p>
          <w:p w14:paraId="6BE108B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adial line of endometrial cyst of ovary</w:t>
            </w:r>
          </w:p>
          <w:p w14:paraId="3319853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17-α-hydroxyprogesterone (17-α-OHP)</w:t>
            </w:r>
          </w:p>
          <w:p w14:paraId="751781B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drostenedione (A2)</w:t>
            </w:r>
          </w:p>
          <w:p w14:paraId="21D920C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tabolites in follicular fluid</w:t>
            </w:r>
          </w:p>
          <w:p w14:paraId="21CC3D1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OGTT</w:t>
            </w:r>
          </w:p>
          <w:p w14:paraId="3350E61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BP</w:t>
            </w:r>
          </w:p>
          <w:p w14:paraId="4198ADF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D73DC4" w14:paraId="00E1084E" w14:textId="77777777" w:rsidTr="005C1989">
        <w:trPr>
          <w:trHeight w:val="300"/>
        </w:trPr>
        <w:tc>
          <w:tcPr>
            <w:tcW w:w="6010" w:type="dxa"/>
            <w:gridSpan w:val="2"/>
            <w:shd w:val="clear" w:color="auto" w:fill="DEEBF6"/>
          </w:tcPr>
          <w:p w14:paraId="0CC0B72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rtility Pregnancy Outcomes</w:t>
            </w:r>
          </w:p>
        </w:tc>
        <w:tc>
          <w:tcPr>
            <w:tcW w:w="3005" w:type="dxa"/>
            <w:shd w:val="clear" w:color="auto" w:fill="DEEBF6"/>
          </w:tcPr>
          <w:p w14:paraId="583EEB9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gnancy</w:t>
            </w:r>
          </w:p>
        </w:tc>
      </w:tr>
      <w:tr w:rsidR="00D73DC4" w14:paraId="7A89437A" w14:textId="77777777" w:rsidTr="005C1989">
        <w:trPr>
          <w:trHeight w:val="300"/>
        </w:trPr>
        <w:tc>
          <w:tcPr>
            <w:tcW w:w="3005" w:type="dxa"/>
          </w:tcPr>
          <w:p w14:paraId="540842E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ive baby rate</w:t>
            </w:r>
          </w:p>
          <w:p w14:paraId="5BFB2BA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egnancy loss rates</w:t>
            </w:r>
          </w:p>
          <w:p w14:paraId="4DC575A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egnancy loss</w:t>
            </w:r>
          </w:p>
          <w:p w14:paraId="2B3FBAC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tral follicle count (AFC)</w:t>
            </w:r>
          </w:p>
          <w:p w14:paraId="46EC0FD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nception rate</w:t>
            </w:r>
          </w:p>
          <w:p w14:paraId="6929B9B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ndometrial receptivity</w:t>
            </w:r>
          </w:p>
          <w:p w14:paraId="00C6D4A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ollicular development</w:t>
            </w:r>
          </w:p>
          <w:p w14:paraId="66D8304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rtilization rates</w:t>
            </w:r>
          </w:p>
          <w:p w14:paraId="0EC1F7E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igh quality embryo rate</w:t>
            </w:r>
          </w:p>
          <w:p w14:paraId="4251315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Oocytes/zygotes</w:t>
            </w:r>
          </w:p>
          <w:p w14:paraId="3FDF96B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Ovarian morphology</w:t>
            </w:r>
          </w:p>
          <w:p w14:paraId="7FA529A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Ovulation rate</w:t>
            </w:r>
          </w:p>
          <w:p w14:paraId="7E3C5A6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atural pregnancy</w:t>
            </w:r>
          </w:p>
        </w:tc>
        <w:tc>
          <w:tcPr>
            <w:tcW w:w="3005" w:type="dxa"/>
          </w:tcPr>
          <w:p w14:paraId="6C647D1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ransplantable embryo rate</w:t>
            </w:r>
          </w:p>
          <w:p w14:paraId="661F3E8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mbryo rate</w:t>
            </w:r>
          </w:p>
          <w:p w14:paraId="57ADDDC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trieved</w:t>
            </w:r>
          </w:p>
          <w:p w14:paraId="4421683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orphology</w:t>
            </w:r>
          </w:p>
          <w:p w14:paraId="50A6FE4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Ovulation rate</w:t>
            </w:r>
          </w:p>
          <w:p w14:paraId="3176123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egnancy confirmed</w:t>
            </w:r>
          </w:p>
          <w:p w14:paraId="19A647D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hemical pregnancy</w:t>
            </w:r>
          </w:p>
          <w:p w14:paraId="1B1FA86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mplantation</w:t>
            </w:r>
          </w:p>
          <w:p w14:paraId="288B427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ounds of IVF</w:t>
            </w:r>
          </w:p>
          <w:p w14:paraId="0181B60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UI</w:t>
            </w:r>
          </w:p>
          <w:p w14:paraId="683132D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ype of IVF</w:t>
            </w:r>
          </w:p>
          <w:p w14:paraId="4278251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ormonal stimulation</w:t>
            </w:r>
          </w:p>
          <w:p w14:paraId="1633D77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005" w:type="dxa"/>
          </w:tcPr>
          <w:p w14:paraId="5DDEEB7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llection rates</w:t>
            </w:r>
          </w:p>
          <w:p w14:paraId="4BFB32C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etic conditions</w:t>
            </w:r>
          </w:p>
          <w:p w14:paraId="7ED6F4B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ollicular growth to blastocyst rate</w:t>
            </w:r>
          </w:p>
          <w:p w14:paraId="17782D0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ge of embryos</w:t>
            </w:r>
          </w:p>
          <w:p w14:paraId="7864909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perm quality</w:t>
            </w:r>
          </w:p>
          <w:p w14:paraId="450C581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emographics</w:t>
            </w:r>
          </w:p>
          <w:p w14:paraId="059C0C7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ealth experiences</w:t>
            </w:r>
          </w:p>
          <w:p w14:paraId="4E96640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afety outcomes</w:t>
            </w:r>
          </w:p>
        </w:tc>
      </w:tr>
      <w:tr w:rsidR="00D73DC4" w14:paraId="20262EFD" w14:textId="77777777" w:rsidTr="005C1989">
        <w:trPr>
          <w:trHeight w:val="300"/>
        </w:trPr>
        <w:tc>
          <w:tcPr>
            <w:tcW w:w="9015" w:type="dxa"/>
            <w:gridSpan w:val="3"/>
            <w:shd w:val="clear" w:color="auto" w:fill="C5E0B3"/>
          </w:tcPr>
          <w:p w14:paraId="7EEE89B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 xml:space="preserve">Polycystic </w:t>
            </w:r>
            <w:r>
              <w:rPr>
                <w:b/>
                <w:color w:val="000000"/>
                <w:sz w:val="20"/>
                <w:szCs w:val="20"/>
              </w:rPr>
              <w:t>Ovarian Syndrome (PCOS)</w:t>
            </w:r>
          </w:p>
        </w:tc>
      </w:tr>
      <w:tr w:rsidR="00D73DC4" w14:paraId="47940E3B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73E55CF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 Experience</w:t>
            </w:r>
          </w:p>
        </w:tc>
        <w:tc>
          <w:tcPr>
            <w:tcW w:w="3005" w:type="dxa"/>
            <w:shd w:val="clear" w:color="auto" w:fill="DEEBF6"/>
          </w:tcPr>
          <w:p w14:paraId="412CBE1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ral Pain</w:t>
            </w:r>
          </w:p>
        </w:tc>
        <w:tc>
          <w:tcPr>
            <w:tcW w:w="3005" w:type="dxa"/>
            <w:shd w:val="clear" w:color="auto" w:fill="DEEBF6"/>
          </w:tcPr>
          <w:p w14:paraId="6C850EC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eep</w:t>
            </w:r>
          </w:p>
        </w:tc>
      </w:tr>
      <w:tr w:rsidR="00D73DC4" w14:paraId="3A48B5B1" w14:textId="77777777" w:rsidTr="005C1989">
        <w:trPr>
          <w:trHeight w:val="300"/>
        </w:trPr>
        <w:tc>
          <w:tcPr>
            <w:tcW w:w="3005" w:type="dxa"/>
          </w:tcPr>
          <w:p w14:paraId="15F2BAB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ceived experience/acceptability of acupuncture treatments</w:t>
            </w:r>
          </w:p>
          <w:p w14:paraId="1BF0AFD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rticipant/patient demographics (e.g., age, ethnicity, etc.)</w:t>
            </w:r>
          </w:p>
          <w:p w14:paraId="7B96333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ocial determinants of health (socio-economic status, geographic location)</w:t>
            </w:r>
          </w:p>
          <w:p w14:paraId="4C372DE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eral wellbeing</w:t>
            </w:r>
          </w:p>
          <w:p w14:paraId="7BE8D2D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erceived changes to symptoms (patient reported changes) with treatment</w:t>
            </w:r>
          </w:p>
          <w:p w14:paraId="2DEDF08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atisfaction – overall symptom management</w:t>
            </w:r>
          </w:p>
          <w:p w14:paraId="1C31444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lf-reported QoL</w:t>
            </w:r>
          </w:p>
          <w:p w14:paraId="291564C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atisfaction with care</w:t>
            </w:r>
          </w:p>
          <w:p w14:paraId="34C92D3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COS specific changes</w:t>
            </w:r>
          </w:p>
        </w:tc>
        <w:tc>
          <w:tcPr>
            <w:tcW w:w="3005" w:type="dxa"/>
          </w:tcPr>
          <w:p w14:paraId="24D7A26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ain condition</w:t>
            </w:r>
          </w:p>
          <w:p w14:paraId="7F7DBE4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</w:t>
            </w:r>
          </w:p>
          <w:p w14:paraId="15F89AF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pain</w:t>
            </w:r>
          </w:p>
          <w:p w14:paraId="7D5E613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 of pain</w:t>
            </w:r>
          </w:p>
          <w:p w14:paraId="28C4EA4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ofile of pain</w:t>
            </w:r>
          </w:p>
          <w:p w14:paraId="255D6C1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ype of pain</w:t>
            </w:r>
          </w:p>
          <w:p w14:paraId="0C09236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sability resulting from pain conditions</w:t>
            </w:r>
          </w:p>
          <w:p w14:paraId="559ECC0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Lifespan of pain</w:t>
            </w:r>
          </w:p>
          <w:p w14:paraId="480509B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killers / pain relief required</w:t>
            </w:r>
          </w:p>
          <w:p w14:paraId="0451C88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requency of painkillers taken</w:t>
            </w:r>
          </w:p>
          <w:p w14:paraId="5085EAB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Amount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painkillers taken</w:t>
            </w:r>
          </w:p>
          <w:p w14:paraId="3C8A068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eking help for pain</w:t>
            </w:r>
          </w:p>
          <w:p w14:paraId="1629750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quality (e.g. ovulation/menstruation)</w:t>
            </w:r>
          </w:p>
          <w:p w14:paraId="4F7AB34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bdominal distention</w:t>
            </w:r>
          </w:p>
          <w:p w14:paraId="313BA32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condition (location, type, origin)</w:t>
            </w:r>
          </w:p>
        </w:tc>
        <w:tc>
          <w:tcPr>
            <w:tcW w:w="3005" w:type="dxa"/>
          </w:tcPr>
          <w:p w14:paraId="57EFB1A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Insomnia (trouble falling asleep, staying asleep, waking earlier than planned)</w:t>
            </w:r>
          </w:p>
          <w:p w14:paraId="217FA91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sleep</w:t>
            </w:r>
          </w:p>
          <w:p w14:paraId="3985B0A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ours of sleep</w:t>
            </w:r>
          </w:p>
          <w:p w14:paraId="58D657A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sruption to sleep</w:t>
            </w:r>
          </w:p>
          <w:p w14:paraId="31ED4D8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 (related to sleep)</w:t>
            </w:r>
          </w:p>
          <w:p w14:paraId="77C30B4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Severity of condition - sleep and severity rating</w:t>
            </w:r>
          </w:p>
          <w:p w14:paraId="1095871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el refreshed on waking</w:t>
            </w:r>
          </w:p>
          <w:p w14:paraId="536BD8B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leep behaviors (caffeine, alcohol before sleep)</w:t>
            </w:r>
          </w:p>
          <w:p w14:paraId="6B65C52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leep medication use</w:t>
            </w:r>
          </w:p>
        </w:tc>
      </w:tr>
      <w:tr w:rsidR="00D73DC4" w14:paraId="6FB3779B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126F296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Mood/Cognition</w:t>
            </w:r>
          </w:p>
        </w:tc>
        <w:tc>
          <w:tcPr>
            <w:tcW w:w="3005" w:type="dxa"/>
            <w:shd w:val="clear" w:color="auto" w:fill="DEEBF6"/>
          </w:tcPr>
          <w:p w14:paraId="4D93658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fety Outcomes</w:t>
            </w:r>
          </w:p>
        </w:tc>
        <w:tc>
          <w:tcPr>
            <w:tcW w:w="3005" w:type="dxa"/>
            <w:shd w:val="clear" w:color="auto" w:fill="DEEBF6"/>
          </w:tcPr>
          <w:p w14:paraId="2AAAA61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M or Acupuncture Specific Outcomes (ACU-SOS)</w:t>
            </w:r>
          </w:p>
        </w:tc>
      </w:tr>
      <w:tr w:rsidR="00D73DC4" w14:paraId="7B291BB9" w14:textId="77777777" w:rsidTr="005C1989">
        <w:trPr>
          <w:trHeight w:val="300"/>
        </w:trPr>
        <w:tc>
          <w:tcPr>
            <w:tcW w:w="3005" w:type="dxa"/>
          </w:tcPr>
          <w:p w14:paraId="530063A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 (QoL)</w:t>
            </w:r>
          </w:p>
          <w:p w14:paraId="50FCD31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epression</w:t>
            </w:r>
          </w:p>
          <w:p w14:paraId="0E3BF5A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ow mood</w:t>
            </w:r>
          </w:p>
          <w:p w14:paraId="2D4AB8C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xiety</w:t>
            </w:r>
          </w:p>
          <w:p w14:paraId="26A00A0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tress</w:t>
            </w:r>
          </w:p>
          <w:p w14:paraId="64AD96E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ar</w:t>
            </w:r>
          </w:p>
          <w:p w14:paraId="7283902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rritability</w:t>
            </w:r>
          </w:p>
          <w:p w14:paraId="3C3F3A9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ocial and work impact</w:t>
            </w:r>
          </w:p>
          <w:p w14:paraId="60B83CE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ffect on activities of daily living</w:t>
            </w:r>
          </w:p>
          <w:p w14:paraId="17062A2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condition</w:t>
            </w:r>
          </w:p>
          <w:p w14:paraId="628C4D7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ength of condition</w:t>
            </w:r>
          </w:p>
          <w:p w14:paraId="3B84E7F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lf-esteem</w:t>
            </w:r>
          </w:p>
          <w:p w14:paraId="74C47DE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ysphoria (e.g. PMDD)</w:t>
            </w:r>
          </w:p>
        </w:tc>
        <w:tc>
          <w:tcPr>
            <w:tcW w:w="3005" w:type="dxa"/>
          </w:tcPr>
          <w:p w14:paraId="311EA1B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OS complications</w:t>
            </w:r>
          </w:p>
          <w:p w14:paraId="7F2FD10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stimulation of ovaries/follicles</w:t>
            </w:r>
          </w:p>
          <w:p w14:paraId="687420E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ycle changes</w:t>
            </w:r>
          </w:p>
          <w:p w14:paraId="4A1E88C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or adverse events - related to PCOS outcomes, e.g. vomiting, headaches, related to medications</w:t>
            </w:r>
          </w:p>
          <w:p w14:paraId="1072B5E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 adverse events - related to PCOS outcomes, e.g. requirement for medical review, hospitalization</w:t>
            </w:r>
          </w:p>
        </w:tc>
        <w:tc>
          <w:tcPr>
            <w:tcW w:w="3005" w:type="dxa"/>
          </w:tcPr>
          <w:p w14:paraId="1BB936D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AM system / style / type (e.g. TCM, EAM, Japanese, Korean etc. systems)</w:t>
            </w:r>
          </w:p>
          <w:p w14:paraId="2B787F8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AM diagnosis - diagnostic criteria (e.g. TCM diagnosis)</w:t>
            </w:r>
          </w:p>
          <w:p w14:paraId="48C0960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cupuncture protocol used (protocolized or individualized)</w:t>
            </w:r>
          </w:p>
          <w:p w14:paraId="1F48C21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reatment approach</w:t>
            </w:r>
          </w:p>
          <w:p w14:paraId="454BD37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ongue diagnosis</w:t>
            </w:r>
          </w:p>
          <w:p w14:paraId="08FD2D0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ulse diagnosis</w:t>
            </w:r>
          </w:p>
          <w:p w14:paraId="73B5AF2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bdominal palpation findings (e.g. reflexes, pressure pain, temperature etc.)</w:t>
            </w:r>
          </w:p>
          <w:p w14:paraId="1C0E235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requency of treatment (</w:t>
            </w:r>
            <w:proofErr w:type="spellStart"/>
            <w:r>
              <w:rPr>
                <w:color w:val="000000"/>
                <w:sz w:val="18"/>
                <w:szCs w:val="18"/>
              </w:rPr>
              <w:t>acup</w:t>
            </w:r>
            <w:proofErr w:type="spellEnd"/>
            <w:r>
              <w:rPr>
                <w:color w:val="000000"/>
                <w:sz w:val="18"/>
                <w:szCs w:val="18"/>
              </w:rPr>
              <w:t>.) per week</w:t>
            </w:r>
          </w:p>
          <w:p w14:paraId="656DCFD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/length of treatment (time)</w:t>
            </w:r>
          </w:p>
          <w:p w14:paraId="40CB36C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 of treatment (in weeks)</w:t>
            </w:r>
          </w:p>
          <w:p w14:paraId="4F01820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lative temperature of three jiaos</w:t>
            </w:r>
          </w:p>
          <w:p w14:paraId="07E62B8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st effectiveness or cost outcomes</w:t>
            </w:r>
          </w:p>
          <w:p w14:paraId="24216E0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nor adverse events from needles/moxa - (e.g.) bruising, fatigue, pain with needling, feeling faint, clammy, fainting, nausea, headache</w:t>
            </w:r>
          </w:p>
          <w:p w14:paraId="3185F58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rious adverse events (e.g. hyperstimulation, infection, pneumothorax)</w:t>
            </w:r>
          </w:p>
        </w:tc>
      </w:tr>
      <w:tr w:rsidR="00D73DC4" w14:paraId="7999A8E7" w14:textId="77777777" w:rsidTr="005C1989">
        <w:trPr>
          <w:trHeight w:val="300"/>
        </w:trPr>
        <w:tc>
          <w:tcPr>
            <w:tcW w:w="6010" w:type="dxa"/>
            <w:gridSpan w:val="2"/>
            <w:shd w:val="clear" w:color="auto" w:fill="DEEBF6"/>
          </w:tcPr>
          <w:p w14:paraId="731986A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siological markers</w:t>
            </w:r>
          </w:p>
        </w:tc>
        <w:tc>
          <w:tcPr>
            <w:tcW w:w="3005" w:type="dxa"/>
            <w:shd w:val="clear" w:color="auto" w:fill="DEEBF6"/>
          </w:tcPr>
          <w:p w14:paraId="3550D8C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hropomorphic</w:t>
            </w:r>
          </w:p>
        </w:tc>
      </w:tr>
      <w:tr w:rsidR="00D73DC4" w14:paraId="57597758" w14:textId="77777777" w:rsidTr="005C1989">
        <w:trPr>
          <w:trHeight w:val="300"/>
        </w:trPr>
        <w:tc>
          <w:tcPr>
            <w:tcW w:w="3005" w:type="dxa"/>
          </w:tcPr>
          <w:p w14:paraId="16F198D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eral metabolism</w:t>
            </w:r>
          </w:p>
          <w:p w14:paraId="4D81FBF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tabolic markers</w:t>
            </w:r>
          </w:p>
          <w:p w14:paraId="0EAC675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nsulin resistance / sensitivity / glucose tolerance</w:t>
            </w:r>
          </w:p>
          <w:p w14:paraId="0704121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bA1c</w:t>
            </w:r>
          </w:p>
          <w:p w14:paraId="42371F1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nflammation markers</w:t>
            </w:r>
          </w:p>
          <w:p w14:paraId="57B0F00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H + FSH (Luteinizing Hormone and Follicle Stimulating Hormone)</w:t>
            </w:r>
          </w:p>
          <w:p w14:paraId="39F41BB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ogesterone</w:t>
            </w:r>
          </w:p>
          <w:p w14:paraId="64D94FD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17-α-hydroxyprogesterone (17-α-OHP)</w:t>
            </w:r>
          </w:p>
          <w:p w14:paraId="7FD9DD8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tress hormones (e.g. cortisol)</w:t>
            </w:r>
          </w:p>
        </w:tc>
        <w:tc>
          <w:tcPr>
            <w:tcW w:w="3005" w:type="dxa"/>
          </w:tcPr>
          <w:p w14:paraId="6415454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drogens / androstenedione (A2)</w:t>
            </w:r>
          </w:p>
          <w:p w14:paraId="1F0EE97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ree androgen index (FAI)</w:t>
            </w:r>
          </w:p>
          <w:p w14:paraId="1A204B8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esence of cysts (on ultrasound)</w:t>
            </w:r>
          </w:p>
          <w:p w14:paraId="63FF7D0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tral follicle count (AFC)</w:t>
            </w:r>
          </w:p>
          <w:p w14:paraId="5B6D15D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x hormone binding globulin (SHBG)</w:t>
            </w:r>
          </w:p>
          <w:p w14:paraId="02ECBDB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nadotropin (</w:t>
            </w:r>
            <w:proofErr w:type="spellStart"/>
            <w:r>
              <w:rPr>
                <w:color w:val="000000"/>
                <w:sz w:val="18"/>
                <w:szCs w:val="18"/>
              </w:rPr>
              <w:t>Gn</w:t>
            </w:r>
            <w:proofErr w:type="spellEnd"/>
            <w:r>
              <w:rPr>
                <w:color w:val="000000"/>
                <w:sz w:val="18"/>
                <w:szCs w:val="18"/>
              </w:rPr>
              <w:t>) dosage and duration</w:t>
            </w:r>
          </w:p>
          <w:p w14:paraId="4F35F32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DL and HDL-Cholesterol</w:t>
            </w:r>
          </w:p>
          <w:p w14:paraId="63BF41A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roid function (e.g. TSH, T3, T4, antithyroid antibodies)</w:t>
            </w:r>
          </w:p>
          <w:p w14:paraId="3B46332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emia</w:t>
            </w:r>
          </w:p>
          <w:p w14:paraId="0F26363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Vit D</w:t>
            </w:r>
          </w:p>
          <w:p w14:paraId="47F9BE6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Blood pressure</w:t>
            </w:r>
          </w:p>
          <w:p w14:paraId="530A75F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cne</w:t>
            </w:r>
          </w:p>
          <w:p w14:paraId="535D85C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irsutism</w:t>
            </w:r>
          </w:p>
          <w:p w14:paraId="45E25B2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ength of menstrual cycle (i.e. interval between menstrual cycles)</w:t>
            </w:r>
          </w:p>
          <w:p w14:paraId="17D050B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K (natural killer) cells</w:t>
            </w:r>
          </w:p>
          <w:p w14:paraId="2DB5835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BC basic blood lab tests</w:t>
            </w:r>
          </w:p>
        </w:tc>
        <w:tc>
          <w:tcPr>
            <w:tcW w:w="3005" w:type="dxa"/>
          </w:tcPr>
          <w:p w14:paraId="277CEBB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eral anthropometric</w:t>
            </w:r>
          </w:p>
          <w:p w14:paraId="7E6C758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at to muscle ratio</w:t>
            </w:r>
          </w:p>
          <w:p w14:paraId="21E6451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BMI</w:t>
            </w:r>
          </w:p>
          <w:p w14:paraId="19F4627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Waist-to-hip ratio (WHR)</w:t>
            </w:r>
          </w:p>
          <w:p w14:paraId="4F73098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Weight</w:t>
            </w:r>
          </w:p>
          <w:p w14:paraId="0B429CF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et assessment</w:t>
            </w:r>
          </w:p>
          <w:p w14:paraId="158CD72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ctivity level</w:t>
            </w:r>
          </w:p>
          <w:p w14:paraId="572591D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hysical exercise assessment</w:t>
            </w:r>
          </w:p>
        </w:tc>
      </w:tr>
      <w:tr w:rsidR="00D73DC4" w14:paraId="4E2B0956" w14:textId="77777777" w:rsidTr="005C1989">
        <w:trPr>
          <w:trHeight w:val="300"/>
        </w:trPr>
        <w:tc>
          <w:tcPr>
            <w:tcW w:w="6010" w:type="dxa"/>
            <w:gridSpan w:val="2"/>
            <w:shd w:val="clear" w:color="auto" w:fill="DEEBF6"/>
          </w:tcPr>
          <w:p w14:paraId="1E443D5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xual/menstrual health history</w:t>
            </w:r>
          </w:p>
        </w:tc>
        <w:tc>
          <w:tcPr>
            <w:tcW w:w="3005" w:type="dxa"/>
            <w:shd w:val="clear" w:color="auto" w:fill="DEEBF6"/>
          </w:tcPr>
          <w:p w14:paraId="3AF117C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</w:tr>
      <w:tr w:rsidR="00D73DC4" w14:paraId="37539FD5" w14:textId="77777777" w:rsidTr="005C1989">
        <w:trPr>
          <w:trHeight w:val="300"/>
        </w:trPr>
        <w:tc>
          <w:tcPr>
            <w:tcW w:w="3005" w:type="dxa"/>
          </w:tcPr>
          <w:p w14:paraId="6411F75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Birth control taken (type, history)</w:t>
            </w:r>
          </w:p>
          <w:p w14:paraId="204BA3C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menorrhea (incidence, duration)</w:t>
            </w:r>
          </w:p>
          <w:p w14:paraId="10D78A0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nfertility (incidence, duration)</w:t>
            </w:r>
          </w:p>
          <w:p w14:paraId="37D5E10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quirement for assisted reproduction technology (ART) (e.g. IVF, IUI, hormone triggers etc.)</w:t>
            </w:r>
          </w:p>
          <w:p w14:paraId="2326271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istory or presence of STIs (sexually transmitted infections)</w:t>
            </w:r>
          </w:p>
          <w:p w14:paraId="09B5EED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istory or presence of UTIs (urinary tract infections)</w:t>
            </w:r>
          </w:p>
        </w:tc>
        <w:tc>
          <w:tcPr>
            <w:tcW w:w="3005" w:type="dxa"/>
          </w:tcPr>
          <w:p w14:paraId="2397F63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MS (premenstrual syndrome)</w:t>
            </w:r>
          </w:p>
          <w:p w14:paraId="17CD3C2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MS (premenstrual</w:t>
            </w:r>
          </w:p>
          <w:p w14:paraId="37886E8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MDD (premenstrual dysphoric disorder)</w:t>
            </w:r>
          </w:p>
          <w:p w14:paraId="080598F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ysmenorrhea / pelvic pain</w:t>
            </w:r>
          </w:p>
          <w:p w14:paraId="59C95C9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correlation with vulvodynia</w:t>
            </w:r>
          </w:p>
          <w:p w14:paraId="1CF1330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xual dysfunction - pain during sex (dyspareunia)</w:t>
            </w:r>
          </w:p>
          <w:p w14:paraId="6C3F027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ype of menstrual gear used (e.g. cup, pad, tampons)</w:t>
            </w:r>
          </w:p>
          <w:p w14:paraId="484E32D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ubal patency</w:t>
            </w:r>
          </w:p>
          <w:p w14:paraId="7B0086E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egnancy rates</w:t>
            </w:r>
          </w:p>
          <w:p w14:paraId="5E44BD0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nfertility</w:t>
            </w:r>
          </w:p>
          <w:p w14:paraId="0E14F03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005" w:type="dxa"/>
          </w:tcPr>
          <w:p w14:paraId="544F4D2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ption of normal cycle</w:t>
            </w:r>
          </w:p>
          <w:p w14:paraId="0150E58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ge of onset - menarche</w:t>
            </w:r>
          </w:p>
          <w:p w14:paraId="17835E7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lf-image (self-reported)</w:t>
            </w:r>
          </w:p>
          <w:p w14:paraId="25CCBC7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istory of trauma</w:t>
            </w:r>
          </w:p>
          <w:p w14:paraId="3A66615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sycho-social (e.g. ACES)</w:t>
            </w:r>
          </w:p>
          <w:p w14:paraId="04B1AC8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ays off work</w:t>
            </w:r>
          </w:p>
          <w:p w14:paraId="2F34655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leep quality</w:t>
            </w:r>
          </w:p>
          <w:p w14:paraId="0820EAE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ausea</w:t>
            </w:r>
          </w:p>
          <w:p w14:paraId="71E0D5D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crobiome</w:t>
            </w:r>
          </w:p>
          <w:p w14:paraId="59789A3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dications taken</w:t>
            </w:r>
          </w:p>
          <w:p w14:paraId="02C0BBE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ormonal therapy (</w:t>
            </w:r>
            <w:proofErr w:type="spellStart"/>
            <w:r>
              <w:rPr>
                <w:color w:val="000000"/>
                <w:sz w:val="18"/>
                <w:szCs w:val="18"/>
              </w:rPr>
              <w:t>Oestroprogestinic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  <w:p w14:paraId="36F5157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ormone - prescribed supplements</w:t>
            </w:r>
          </w:p>
          <w:p w14:paraId="73451E7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cronutrient profiles</w:t>
            </w:r>
          </w:p>
          <w:p w14:paraId="3DAEC0D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hromium/Calcium</w:t>
            </w:r>
          </w:p>
          <w:p w14:paraId="742859C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Zinc</w:t>
            </w:r>
          </w:p>
          <w:p w14:paraId="4B08520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  <w:p w14:paraId="193F956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D73DC4" w14:paraId="6BAD7484" w14:textId="77777777" w:rsidTr="005C1989">
        <w:trPr>
          <w:trHeight w:val="300"/>
        </w:trPr>
        <w:tc>
          <w:tcPr>
            <w:tcW w:w="9015" w:type="dxa"/>
            <w:gridSpan w:val="3"/>
            <w:shd w:val="clear" w:color="auto" w:fill="C5E0B3"/>
          </w:tcPr>
          <w:p w14:paraId="1E277B2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Pregnancy</w:t>
            </w:r>
          </w:p>
        </w:tc>
      </w:tr>
      <w:tr w:rsidR="00D73DC4" w14:paraId="56D600F7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785BDFD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 Experience</w:t>
            </w:r>
          </w:p>
        </w:tc>
        <w:tc>
          <w:tcPr>
            <w:tcW w:w="3005" w:type="dxa"/>
            <w:shd w:val="clear" w:color="auto" w:fill="DEEBF6"/>
          </w:tcPr>
          <w:p w14:paraId="77A8217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in</w:t>
            </w:r>
          </w:p>
        </w:tc>
        <w:tc>
          <w:tcPr>
            <w:tcW w:w="3005" w:type="dxa"/>
            <w:shd w:val="clear" w:color="auto" w:fill="DEEBF6"/>
          </w:tcPr>
          <w:p w14:paraId="08198A2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eep</w:t>
            </w:r>
          </w:p>
        </w:tc>
      </w:tr>
      <w:tr w:rsidR="00D73DC4" w14:paraId="5E5403F5" w14:textId="77777777" w:rsidTr="005C1989">
        <w:trPr>
          <w:trHeight w:val="300"/>
        </w:trPr>
        <w:tc>
          <w:tcPr>
            <w:tcW w:w="3005" w:type="dxa"/>
          </w:tcPr>
          <w:p w14:paraId="6AEFD4C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ceived experience/acceptability of acupuncture treatments</w:t>
            </w:r>
          </w:p>
          <w:p w14:paraId="0DC3AAD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rticipant/patient demographics (e.g., age, ethnicity, gestational age, gravidity, parity etc.)</w:t>
            </w:r>
          </w:p>
          <w:p w14:paraId="267DE96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ocial determinants of health (socio-economic status, geographic location)</w:t>
            </w:r>
          </w:p>
          <w:p w14:paraId="476ED79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eral wellbeing</w:t>
            </w:r>
          </w:p>
          <w:p w14:paraId="0251EC9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ceived changes to symptoms (patient reported changes) with treatment</w:t>
            </w:r>
          </w:p>
          <w:p w14:paraId="1BEF095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atisfaction – overall (e.g. pregnancy, birth, symptom, pain management, treatment etc.)</w:t>
            </w:r>
          </w:p>
          <w:p w14:paraId="3C4550C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lf-reported QoL</w:t>
            </w:r>
          </w:p>
          <w:p w14:paraId="4A39BA4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atisfaction with care</w:t>
            </w:r>
          </w:p>
          <w:p w14:paraId="23AC7F5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tal movements</w:t>
            </w:r>
          </w:p>
          <w:p w14:paraId="2B9E6AB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Birth experience</w:t>
            </w:r>
          </w:p>
        </w:tc>
        <w:tc>
          <w:tcPr>
            <w:tcW w:w="3005" w:type="dxa"/>
          </w:tcPr>
          <w:p w14:paraId="7770280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in condition</w:t>
            </w:r>
          </w:p>
          <w:p w14:paraId="24BD381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</w:t>
            </w:r>
          </w:p>
          <w:p w14:paraId="0A1D9B3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pain</w:t>
            </w:r>
          </w:p>
          <w:p w14:paraId="2CD7F35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 of pain</w:t>
            </w:r>
          </w:p>
          <w:p w14:paraId="739FBF4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ofile of pain</w:t>
            </w:r>
          </w:p>
          <w:p w14:paraId="5278E83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ype of pain</w:t>
            </w:r>
          </w:p>
          <w:p w14:paraId="0372853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sability resulting from pain conditions</w:t>
            </w:r>
          </w:p>
          <w:p w14:paraId="5B6E528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ifespan of pain</w:t>
            </w:r>
          </w:p>
          <w:p w14:paraId="32609E9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killers / pain relief required</w:t>
            </w:r>
          </w:p>
          <w:p w14:paraId="3FB104B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requency of painkillers taken</w:t>
            </w:r>
          </w:p>
          <w:p w14:paraId="050F802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Amount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painkillers taken</w:t>
            </w:r>
          </w:p>
          <w:p w14:paraId="3EB3580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eking help for pain</w:t>
            </w:r>
          </w:p>
          <w:p w14:paraId="0145609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abour pain evaluation (severity, timepoints)</w:t>
            </w:r>
          </w:p>
        </w:tc>
        <w:tc>
          <w:tcPr>
            <w:tcW w:w="3005" w:type="dxa"/>
          </w:tcPr>
          <w:p w14:paraId="5D98068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nsomnia (trouble falling asleep, staying asleep, waking earlier than planned)</w:t>
            </w:r>
          </w:p>
          <w:p w14:paraId="2C3E67C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sleep</w:t>
            </w:r>
          </w:p>
          <w:p w14:paraId="7120AF6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ours of sleep</w:t>
            </w:r>
          </w:p>
          <w:p w14:paraId="0DF53E3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sruption to sleep</w:t>
            </w:r>
          </w:p>
          <w:p w14:paraId="1461528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 related to sleep</w:t>
            </w:r>
          </w:p>
          <w:p w14:paraId="74A89B0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condition – sleep and severity rating</w:t>
            </w:r>
          </w:p>
          <w:p w14:paraId="0350310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el refreshed on waking</w:t>
            </w:r>
          </w:p>
          <w:p w14:paraId="367609D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leep behaviors (caffeine, alcohol before sleep)</w:t>
            </w:r>
          </w:p>
          <w:p w14:paraId="6964B30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leep medication use</w:t>
            </w:r>
          </w:p>
          <w:p w14:paraId="57352BA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  <w:p w14:paraId="2DD84EC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D73DC4" w14:paraId="2523972C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5828C70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od/cognition</w:t>
            </w:r>
          </w:p>
        </w:tc>
        <w:tc>
          <w:tcPr>
            <w:tcW w:w="3005" w:type="dxa"/>
            <w:shd w:val="clear" w:color="auto" w:fill="DEEBF6"/>
          </w:tcPr>
          <w:p w14:paraId="2F67A55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fety outcomes</w:t>
            </w:r>
          </w:p>
        </w:tc>
        <w:tc>
          <w:tcPr>
            <w:tcW w:w="3005" w:type="dxa"/>
            <w:shd w:val="clear" w:color="auto" w:fill="DEEBF6"/>
          </w:tcPr>
          <w:p w14:paraId="363EDFF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M or Acupuncture Specific Outcomes (ACU-SOS)</w:t>
            </w:r>
          </w:p>
        </w:tc>
      </w:tr>
      <w:tr w:rsidR="00D73DC4" w14:paraId="30AFCCF0" w14:textId="77777777" w:rsidTr="005C1989">
        <w:trPr>
          <w:trHeight w:val="300"/>
        </w:trPr>
        <w:tc>
          <w:tcPr>
            <w:tcW w:w="3005" w:type="dxa"/>
          </w:tcPr>
          <w:p w14:paraId="616B378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 (QoL)</w:t>
            </w:r>
          </w:p>
          <w:p w14:paraId="693EB10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epression</w:t>
            </w:r>
          </w:p>
          <w:p w14:paraId="251B2C9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ow mood</w:t>
            </w:r>
          </w:p>
          <w:p w14:paraId="1E8A9A2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xiety</w:t>
            </w:r>
          </w:p>
          <w:p w14:paraId="4647FF2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tress</w:t>
            </w:r>
          </w:p>
          <w:p w14:paraId="5314CEE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rritability</w:t>
            </w:r>
          </w:p>
          <w:p w14:paraId="6052CCF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ocial and work impact</w:t>
            </w:r>
          </w:p>
          <w:p w14:paraId="638EC18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ffect on activities of daily living</w:t>
            </w:r>
          </w:p>
          <w:p w14:paraId="76A42E8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condition</w:t>
            </w:r>
          </w:p>
          <w:p w14:paraId="139A48B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ength of condition</w:t>
            </w:r>
          </w:p>
          <w:p w14:paraId="20E358C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hanges to cognition (e.g. foggy brain)</w:t>
            </w:r>
          </w:p>
          <w:p w14:paraId="4CD1F07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lf-esteem</w:t>
            </w:r>
          </w:p>
          <w:p w14:paraId="2D039A3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egnancy/birth fear (e.g. tokophobia)</w:t>
            </w:r>
          </w:p>
        </w:tc>
        <w:tc>
          <w:tcPr>
            <w:tcW w:w="3005" w:type="dxa"/>
          </w:tcPr>
          <w:p w14:paraId="7E41042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rsening of symptoms</w:t>
            </w:r>
          </w:p>
          <w:p w14:paraId="1F493EE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son wellbeing</w:t>
            </w:r>
          </w:p>
          <w:p w14:paraId="57FE418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gnancy complications</w:t>
            </w:r>
          </w:p>
          <w:p w14:paraId="5025120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eterm contractions</w:t>
            </w:r>
          </w:p>
          <w:p w14:paraId="3930F6D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eterm birth</w:t>
            </w:r>
          </w:p>
          <w:p w14:paraId="267AC30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aternal and neonatal wellbeing</w:t>
            </w:r>
          </w:p>
          <w:p w14:paraId="4E99392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abour and birth outcomes</w:t>
            </w:r>
          </w:p>
          <w:p w14:paraId="6732D4A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eonatal outcomes</w:t>
            </w:r>
          </w:p>
          <w:p w14:paraId="2413EC3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dmission or extension to hospital stay (maternity, SCN, NICU)</w:t>
            </w:r>
          </w:p>
          <w:p w14:paraId="2B590D7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or adverse events – (labour and birth related, e.g. cannula site pain, epidural related pain at site)</w:t>
            </w:r>
          </w:p>
          <w:p w14:paraId="1267274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rious adverse events (pregnancy and birth related – e.g. admission or extension to hospital stay, epidural injury)</w:t>
            </w:r>
          </w:p>
        </w:tc>
        <w:tc>
          <w:tcPr>
            <w:tcW w:w="3005" w:type="dxa"/>
          </w:tcPr>
          <w:p w14:paraId="1A5B022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AM system / style / type (e.g. TCM, EAM, Japanese, Korean etc. systems)</w:t>
            </w:r>
          </w:p>
          <w:p w14:paraId="306F25F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AM diagnosis - diagnostic criteria (e.g. TCM diagnosis)</w:t>
            </w:r>
          </w:p>
          <w:p w14:paraId="3310D96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cupuncture protocol used (protocolized or individualized)</w:t>
            </w:r>
          </w:p>
          <w:p w14:paraId="2871791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reatment approach</w:t>
            </w:r>
          </w:p>
          <w:p w14:paraId="243E7EE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ongue diagnosis</w:t>
            </w:r>
          </w:p>
          <w:p w14:paraId="0C975C2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ulse diagnosis</w:t>
            </w:r>
          </w:p>
          <w:p w14:paraId="25B818A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bdominal palpation findings (e.g. pain, temperature etc.)</w:t>
            </w:r>
          </w:p>
          <w:p w14:paraId="229633C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requency of acupuncture treatment per week / month</w:t>
            </w:r>
          </w:p>
          <w:p w14:paraId="774E32B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/length of treatment (time – mins/hrs.)</w:t>
            </w:r>
          </w:p>
          <w:p w14:paraId="0DFC57E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 of treatment (in weeks)</w:t>
            </w:r>
          </w:p>
          <w:p w14:paraId="24C4B5B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lative temperature of 3 Jiaos</w:t>
            </w:r>
          </w:p>
          <w:p w14:paraId="297B4EC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st effectiveness or cost outcomes</w:t>
            </w:r>
          </w:p>
          <w:p w14:paraId="7A89C4F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Minor adverse events - (from needling e.g.) bruising, fatigue, pain with needling, fainting, nausea, headache</w:t>
            </w:r>
          </w:p>
          <w:p w14:paraId="12570D8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rious adverse events (from needling – e.g. preterm contractions, preterm birth, infection, pneumothorax)</w:t>
            </w:r>
          </w:p>
        </w:tc>
      </w:tr>
      <w:tr w:rsidR="00D73DC4" w14:paraId="1A84B0F6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6355F08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Back and pelvic pain</w:t>
            </w:r>
          </w:p>
          <w:p w14:paraId="72FA112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005" w:type="dxa"/>
            <w:shd w:val="clear" w:color="auto" w:fill="DEEBF6"/>
          </w:tcPr>
          <w:p w14:paraId="7E70433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ech presentation, posterior or malpresentation</w:t>
            </w:r>
          </w:p>
          <w:p w14:paraId="33D00E4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005" w:type="dxa"/>
            <w:shd w:val="clear" w:color="auto" w:fill="DEEBF6"/>
          </w:tcPr>
          <w:p w14:paraId="4FC02CD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ausea, vomiting and </w:t>
            </w:r>
            <w:r>
              <w:rPr>
                <w:b/>
                <w:color w:val="000000"/>
                <w:sz w:val="18"/>
                <w:szCs w:val="18"/>
              </w:rPr>
              <w:t>hyperemesis in pregnancy</w:t>
            </w:r>
          </w:p>
        </w:tc>
      </w:tr>
      <w:tr w:rsidR="00D73DC4" w14:paraId="47FA8F01" w14:textId="77777777" w:rsidTr="005C1989">
        <w:trPr>
          <w:trHeight w:val="300"/>
        </w:trPr>
        <w:tc>
          <w:tcPr>
            <w:tcW w:w="3005" w:type="dxa"/>
          </w:tcPr>
          <w:p w14:paraId="6F858F1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severity</w:t>
            </w:r>
          </w:p>
          <w:p w14:paraId="71CED79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intensity</w:t>
            </w:r>
          </w:p>
          <w:p w14:paraId="2730C5B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ength of pain</w:t>
            </w:r>
          </w:p>
          <w:p w14:paraId="151D066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stational age at onset</w:t>
            </w:r>
          </w:p>
          <w:p w14:paraId="158C1F0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 of pain</w:t>
            </w:r>
          </w:p>
          <w:p w14:paraId="3B8EEF1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algesic consumption</w:t>
            </w:r>
          </w:p>
          <w:p w14:paraId="75770AE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xiety caused by lower back pain</w:t>
            </w:r>
          </w:p>
          <w:p w14:paraId="72E995E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epression caused by lower back pain</w:t>
            </w:r>
          </w:p>
          <w:p w14:paraId="0627DCD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sability rating</w:t>
            </w:r>
          </w:p>
          <w:p w14:paraId="424FE09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linical exam</w:t>
            </w:r>
          </w:p>
          <w:p w14:paraId="0D67314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leep disruption as it relates to pelvic and back pain</w:t>
            </w:r>
          </w:p>
          <w:p w14:paraId="4ADA74B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ntercostal pain</w:t>
            </w:r>
          </w:p>
          <w:p w14:paraId="39BD71D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ciatica</w:t>
            </w:r>
          </w:p>
          <w:p w14:paraId="33C5369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ydro-nephrosis in pregnancy</w:t>
            </w:r>
          </w:p>
          <w:p w14:paraId="2FCD52B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 (as it relates to back/pubic pain)</w:t>
            </w:r>
          </w:p>
        </w:tc>
        <w:tc>
          <w:tcPr>
            <w:tcW w:w="3005" w:type="dxa"/>
          </w:tcPr>
          <w:p w14:paraId="72EB385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phalic version at time of intervention – 14 days from treatment onset, or prior to 37 weeks</w:t>
            </w:r>
          </w:p>
          <w:p w14:paraId="44DCE66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ration and frequency of treatment – per day, per week, per course of treatment</w:t>
            </w:r>
          </w:p>
          <w:p w14:paraId="697FC8D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ength of treatment (moxa/acupuncture) – days</w:t>
            </w:r>
          </w:p>
          <w:p w14:paraId="6649E97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eed for manual external cephalic version (ECV)</w:t>
            </w:r>
          </w:p>
          <w:p w14:paraId="3C8EDEB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Oligo/polyhydramnios</w:t>
            </w:r>
          </w:p>
          <w:p w14:paraId="5001D8F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emia or iron deficiency</w:t>
            </w:r>
          </w:p>
          <w:p w14:paraId="71ED12B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sition/presentation of baby at birth</w:t>
            </w:r>
          </w:p>
          <w:p w14:paraId="2EF4871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ode of birth – rate of vaginal birth / caesarean section / instrumental or assisted vaginal birth</w:t>
            </w:r>
          </w:p>
          <w:p w14:paraId="75EE902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anual version success rate</w:t>
            </w:r>
          </w:p>
          <w:p w14:paraId="5C1E425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Version following both moxa and ECV</w:t>
            </w:r>
          </w:p>
          <w:p w14:paraId="0FE34FA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sition of baby – other time points</w:t>
            </w:r>
          </w:p>
          <w:p w14:paraId="1E74A4C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stational age at birth</w:t>
            </w:r>
          </w:p>
          <w:p w14:paraId="7BE1FC3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lvic diameter</w:t>
            </w:r>
          </w:p>
          <w:p w14:paraId="2796DF3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afety outcomes</w:t>
            </w:r>
          </w:p>
          <w:p w14:paraId="61FD40A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Cord </w:t>
            </w:r>
            <w:proofErr w:type="gramStart"/>
            <w:r>
              <w:rPr>
                <w:color w:val="000000"/>
                <w:sz w:val="18"/>
                <w:szCs w:val="18"/>
              </w:rPr>
              <w:t>prolapse</w:t>
            </w:r>
            <w:proofErr w:type="gramEnd"/>
          </w:p>
          <w:p w14:paraId="4BA5348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tal heart rate tracing – pre/post acupuncture, acupressure, or moxa</w:t>
            </w:r>
          </w:p>
          <w:p w14:paraId="1BDE242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lacental abruption</w:t>
            </w:r>
          </w:p>
          <w:p w14:paraId="341D833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eterm contractions</w:t>
            </w:r>
          </w:p>
          <w:p w14:paraId="6B40DFA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Baby admission – special care nursery (SCN) or neonatal intensive care unit (NICU)</w:t>
            </w:r>
          </w:p>
          <w:p w14:paraId="32CFF1D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ength of stay in hospital</w:t>
            </w:r>
          </w:p>
        </w:tc>
        <w:tc>
          <w:tcPr>
            <w:tcW w:w="3005" w:type="dxa"/>
          </w:tcPr>
          <w:p w14:paraId="6E7E851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nausea</w:t>
            </w:r>
          </w:p>
          <w:p w14:paraId="06C5EE4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vomiting</w:t>
            </w:r>
          </w:p>
          <w:p w14:paraId="7253B32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 of nausea</w:t>
            </w:r>
          </w:p>
          <w:p w14:paraId="100C94F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 of vomiting</w:t>
            </w:r>
          </w:p>
          <w:p w14:paraId="4DBBB1C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stational age at onset of NVP</w:t>
            </w:r>
          </w:p>
          <w:p w14:paraId="349F13C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urrent gestational age</w:t>
            </w:r>
          </w:p>
          <w:p w14:paraId="55C68AE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-reported changes with treatment</w:t>
            </w:r>
          </w:p>
          <w:p w14:paraId="3CCB1F4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xiety caused by nausea/vomiting</w:t>
            </w:r>
          </w:p>
          <w:p w14:paraId="577AAC9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epression caused by nausea/vomiting</w:t>
            </w:r>
          </w:p>
          <w:p w14:paraId="183C34F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luid administration</w:t>
            </w:r>
          </w:p>
          <w:p w14:paraId="58C890D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dications required/taken</w:t>
            </w:r>
          </w:p>
          <w:p w14:paraId="216A63C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ospital admission</w:t>
            </w:r>
          </w:p>
          <w:p w14:paraId="0982759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ength of stay in hospital</w:t>
            </w:r>
          </w:p>
          <w:p w14:paraId="6CE56FA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esentation/utilization of day stay units or hospital in the home services</w:t>
            </w:r>
          </w:p>
          <w:p w14:paraId="38F93F0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Ketones</w:t>
            </w:r>
          </w:p>
          <w:p w14:paraId="4CF4800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umber of admissions</w:t>
            </w:r>
          </w:p>
          <w:p w14:paraId="5AE18AF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dical / allied health appointments require</w:t>
            </w:r>
          </w:p>
          <w:p w14:paraId="199D764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st assessment</w:t>
            </w:r>
          </w:p>
          <w:p w14:paraId="48CE88D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tient experience with NVP / HG</w:t>
            </w:r>
          </w:p>
          <w:p w14:paraId="3665335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stpartum wellbeing</w:t>
            </w:r>
          </w:p>
          <w:p w14:paraId="636E8AA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</w:t>
            </w:r>
          </w:p>
          <w:p w14:paraId="22C94B6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Weight gain/loss</w:t>
            </w:r>
          </w:p>
          <w:p w14:paraId="1F5DC2F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luids – 1st trimester</w:t>
            </w:r>
          </w:p>
          <w:p w14:paraId="6B0D922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lucose levels</w:t>
            </w:r>
          </w:p>
          <w:p w14:paraId="02AD289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abetes</w:t>
            </w:r>
          </w:p>
        </w:tc>
      </w:tr>
      <w:tr w:rsidR="00D73DC4" w14:paraId="05F52ABA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724D000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natal outcomes</w:t>
            </w:r>
          </w:p>
        </w:tc>
        <w:tc>
          <w:tcPr>
            <w:tcW w:w="3005" w:type="dxa"/>
            <w:shd w:val="clear" w:color="auto" w:fill="DEEBF6"/>
          </w:tcPr>
          <w:p w14:paraId="0F06847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natal outcomes</w:t>
            </w:r>
          </w:p>
        </w:tc>
        <w:tc>
          <w:tcPr>
            <w:tcW w:w="3005" w:type="dxa"/>
            <w:shd w:val="clear" w:color="auto" w:fill="DEEBF6"/>
          </w:tcPr>
          <w:p w14:paraId="0814184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-eclampsia</w:t>
            </w:r>
          </w:p>
        </w:tc>
      </w:tr>
      <w:tr w:rsidR="00D73DC4" w14:paraId="253A66B9" w14:textId="77777777" w:rsidTr="005C1989">
        <w:trPr>
          <w:trHeight w:val="300"/>
        </w:trPr>
        <w:tc>
          <w:tcPr>
            <w:tcW w:w="3005" w:type="dxa"/>
          </w:tcPr>
          <w:p w14:paraId="2974D28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eterm birth &lt;37 weeks’ gestation</w:t>
            </w:r>
          </w:p>
          <w:p w14:paraId="01BC436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tillbirth &gt;20 weeks' gestation</w:t>
            </w:r>
          </w:p>
          <w:p w14:paraId="2E739F0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eonatal outcomes – gestational age at birth, admissions or observation in SCN or NICU, cord pH, heart rate tracing, ECG, EEG</w:t>
            </w:r>
          </w:p>
          <w:p w14:paraId="24A81DF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Onset of labour – spontaneous, induced (</w:t>
            </w:r>
            <w:proofErr w:type="spellStart"/>
            <w:r>
              <w:rPr>
                <w:color w:val="000000"/>
                <w:sz w:val="18"/>
                <w:szCs w:val="18"/>
              </w:rPr>
              <w:t>IoL</w:t>
            </w:r>
            <w:proofErr w:type="spellEnd"/>
            <w:r>
              <w:rPr>
                <w:color w:val="000000"/>
                <w:sz w:val="18"/>
                <w:szCs w:val="18"/>
              </w:rPr>
              <w:t>, ROM, PGE), none (planned caesarean section)</w:t>
            </w:r>
          </w:p>
          <w:p w14:paraId="60918DF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ode of birth – normal vaginal birth, instrumental vaginal birth, emergency caesarean section, planned caesarean section</w:t>
            </w:r>
          </w:p>
          <w:p w14:paraId="4AFF969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tained placenta</w:t>
            </w:r>
          </w:p>
          <w:p w14:paraId="4A410D9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Uterine involution</w:t>
            </w:r>
          </w:p>
          <w:p w14:paraId="3CB3924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harmacological medication – epidural, spinal, parenteral analgesia, nitrous oxide, opioid</w:t>
            </w:r>
          </w:p>
          <w:p w14:paraId="4FFEA22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on-pharmacological – acupressure/puncture, relaxation, manual therapies, aromatherapy, hypnosis, upright positions etc.</w:t>
            </w:r>
          </w:p>
          <w:p w14:paraId="769E8FA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, satisfaction with pain management</w:t>
            </w:r>
          </w:p>
        </w:tc>
        <w:tc>
          <w:tcPr>
            <w:tcW w:w="3005" w:type="dxa"/>
          </w:tcPr>
          <w:p w14:paraId="3BF9ADF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ain / disability</w:t>
            </w:r>
          </w:p>
          <w:p w14:paraId="7493D4D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aternal morbidity</w:t>
            </w:r>
          </w:p>
          <w:p w14:paraId="66591C7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aternal mortality</w:t>
            </w:r>
          </w:p>
          <w:p w14:paraId="03A5CB7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ineal tearing – 1st–2nd degree, 3rd–4th degree, episiotomy</w:t>
            </w:r>
          </w:p>
          <w:p w14:paraId="0A7C2E1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Blood loss and postpartum hemorrhage (PPH) – 1500 mL, &gt;3000 mL</w:t>
            </w:r>
          </w:p>
          <w:p w14:paraId="5901CEB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actation – breastfeeding within first 2 hours, other lactation outcomes</w:t>
            </w:r>
          </w:p>
          <w:p w14:paraId="356568C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nfection, uterine involution</w:t>
            </w:r>
          </w:p>
          <w:p w14:paraId="0E7169A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Uterine tears, rupture, prolapse</w:t>
            </w:r>
          </w:p>
          <w:p w14:paraId="2FEEA02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lacental delivery – spontaneous, with synthetic oxytocin</w:t>
            </w:r>
          </w:p>
          <w:p w14:paraId="7081ECE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stpartum depression</w:t>
            </w:r>
          </w:p>
          <w:p w14:paraId="436933E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ostpartum mortality (up to 12 months)</w:t>
            </w:r>
          </w:p>
          <w:p w14:paraId="35F804C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 (postpartum)</w:t>
            </w:r>
          </w:p>
          <w:p w14:paraId="06DCD99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othering experience</w:t>
            </w:r>
          </w:p>
          <w:p w14:paraId="6193E9F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stpartum wellbeing</w:t>
            </w:r>
          </w:p>
        </w:tc>
        <w:tc>
          <w:tcPr>
            <w:tcW w:w="3005" w:type="dxa"/>
          </w:tcPr>
          <w:p w14:paraId="0282A0F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BP pre/post acupuncture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Labs - preeclampsia panel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Headaches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History of headaches prior to pregnancy 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color w:val="000000"/>
                <w:sz w:val="18"/>
                <w:szCs w:val="18"/>
              </w:rPr>
              <w:t>Post-covid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preeclampsia rate</w:t>
            </w:r>
            <w:r>
              <w:rPr>
                <w:color w:val="000000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Blood panels e.g. platelet count</w:t>
            </w:r>
          </w:p>
          <w:p w14:paraId="6865D21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D73DC4" w14:paraId="49E71B4F" w14:textId="77777777" w:rsidTr="005C1989">
        <w:trPr>
          <w:trHeight w:val="300"/>
        </w:trPr>
        <w:tc>
          <w:tcPr>
            <w:tcW w:w="6010" w:type="dxa"/>
            <w:gridSpan w:val="2"/>
            <w:shd w:val="clear" w:color="auto" w:fill="DEEBF6"/>
          </w:tcPr>
          <w:p w14:paraId="4C839CE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rth preparation and labour and birth outcomes</w:t>
            </w:r>
          </w:p>
        </w:tc>
        <w:tc>
          <w:tcPr>
            <w:tcW w:w="3005" w:type="dxa"/>
            <w:shd w:val="clear" w:color="auto" w:fill="DEEBF6"/>
          </w:tcPr>
          <w:p w14:paraId="7028022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</w:tr>
      <w:tr w:rsidR="00D73DC4" w14:paraId="539A85E7" w14:textId="77777777" w:rsidTr="005C1989">
        <w:trPr>
          <w:trHeight w:val="300"/>
        </w:trPr>
        <w:tc>
          <w:tcPr>
            <w:tcW w:w="3005" w:type="dxa"/>
          </w:tcPr>
          <w:p w14:paraId="420F85D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ssessment / treatment e.g. cervical ripening, Bishop’s score etc.</w:t>
            </w:r>
          </w:p>
          <w:p w14:paraId="688E17F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opulation demographics</w:t>
            </w:r>
          </w:p>
          <w:p w14:paraId="2E39510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Onset of labour spontaneous/induced/no labour (CS)</w:t>
            </w:r>
          </w:p>
          <w:p w14:paraId="67E6DA5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stational age at onset of labour</w:t>
            </w:r>
          </w:p>
          <w:p w14:paraId="1E529F5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dical risk status e.g. induction</w:t>
            </w:r>
          </w:p>
        </w:tc>
        <w:tc>
          <w:tcPr>
            <w:tcW w:w="3005" w:type="dxa"/>
          </w:tcPr>
          <w:p w14:paraId="62B853E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iming of onset</w:t>
            </w:r>
          </w:p>
          <w:p w14:paraId="5477A9B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ength of labour</w:t>
            </w:r>
          </w:p>
          <w:p w14:paraId="0DB5F74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meds used pharmacological, opioid, epidural</w:t>
            </w:r>
          </w:p>
          <w:p w14:paraId="18DBD13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on-pharmacological pain management</w:t>
            </w:r>
          </w:p>
          <w:p w14:paraId="43F6A2F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Other interventions</w:t>
            </w:r>
          </w:p>
          <w:p w14:paraId="67D7CCF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ttendance at childbirth and parenting classes</w:t>
            </w:r>
          </w:p>
          <w:p w14:paraId="5CDE8EF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ngenital abnormalities</w:t>
            </w:r>
          </w:p>
          <w:p w14:paraId="611EBFB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lace of birth</w:t>
            </w:r>
          </w:p>
          <w:p w14:paraId="73AEB01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odel of care</w:t>
            </w:r>
          </w:p>
          <w:p w14:paraId="0FA65AE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005" w:type="dxa"/>
          </w:tcPr>
          <w:p w14:paraId="7BFAA6E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l's Palsy</w:t>
            </w:r>
          </w:p>
          <w:p w14:paraId="59E1312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yspepsia</w:t>
            </w:r>
          </w:p>
          <w:p w14:paraId="2F28559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stational Diabetes</w:t>
            </w:r>
          </w:p>
          <w:p w14:paraId="3968CF0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nemia / Iron deficiency</w:t>
            </w:r>
          </w:p>
          <w:p w14:paraId="04DA664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ocio-economic background</w:t>
            </w:r>
          </w:p>
          <w:p w14:paraId="49938B5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abetes in later life following GDM</w:t>
            </w:r>
          </w:p>
          <w:p w14:paraId="3C563E2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nstipation</w:t>
            </w:r>
          </w:p>
        </w:tc>
      </w:tr>
      <w:tr w:rsidR="00D73DC4" w14:paraId="7B661A4D" w14:textId="77777777" w:rsidTr="005C1989">
        <w:trPr>
          <w:trHeight w:val="300"/>
        </w:trPr>
        <w:tc>
          <w:tcPr>
            <w:tcW w:w="3005" w:type="dxa"/>
            <w:shd w:val="clear" w:color="auto" w:fill="C5E0B3"/>
          </w:tcPr>
          <w:p w14:paraId="6A0FC9C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3005" w:type="dxa"/>
            <w:shd w:val="clear" w:color="auto" w:fill="C5E0B3"/>
          </w:tcPr>
          <w:p w14:paraId="7ABDCA5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005" w:type="dxa"/>
            <w:shd w:val="clear" w:color="auto" w:fill="C5E0B3"/>
          </w:tcPr>
          <w:p w14:paraId="5E0831A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D73DC4" w14:paraId="5D38A364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170BEA1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 Experience</w:t>
            </w:r>
          </w:p>
        </w:tc>
        <w:tc>
          <w:tcPr>
            <w:tcW w:w="3005" w:type="dxa"/>
            <w:shd w:val="clear" w:color="auto" w:fill="DEEBF6"/>
          </w:tcPr>
          <w:p w14:paraId="3F215B5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in</w:t>
            </w:r>
          </w:p>
        </w:tc>
        <w:tc>
          <w:tcPr>
            <w:tcW w:w="3005" w:type="dxa"/>
            <w:shd w:val="clear" w:color="auto" w:fill="DEEBF6"/>
          </w:tcPr>
          <w:p w14:paraId="7DB9D54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eep</w:t>
            </w:r>
          </w:p>
        </w:tc>
      </w:tr>
      <w:tr w:rsidR="00D73DC4" w14:paraId="12294DE6" w14:textId="77777777" w:rsidTr="005C1989">
        <w:trPr>
          <w:trHeight w:val="300"/>
        </w:trPr>
        <w:tc>
          <w:tcPr>
            <w:tcW w:w="3005" w:type="dxa"/>
          </w:tcPr>
          <w:p w14:paraId="60E12AF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ceived acceptability of acupuncture treatment</w:t>
            </w:r>
          </w:p>
          <w:p w14:paraId="393B08D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rticipant/patient demographics, e.g., age, ethnicity, etc.</w:t>
            </w:r>
          </w:p>
          <w:p w14:paraId="28CE431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ocial determinants of health, socio-economic status, geographic location</w:t>
            </w:r>
          </w:p>
          <w:p w14:paraId="0BF1C62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eral wellbeing</w:t>
            </w:r>
          </w:p>
          <w:p w14:paraId="554B30A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ceived changes, patient reported changes with treatment</w:t>
            </w:r>
          </w:p>
          <w:p w14:paraId="4096BE9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atisfaction – overall symptom management</w:t>
            </w:r>
          </w:p>
          <w:p w14:paraId="7219FEE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lf-reported QoL</w:t>
            </w:r>
          </w:p>
          <w:p w14:paraId="6A555E5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atisfaction with care</w:t>
            </w:r>
          </w:p>
          <w:p w14:paraId="6810982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nopause specific changes</w:t>
            </w:r>
          </w:p>
        </w:tc>
        <w:tc>
          <w:tcPr>
            <w:tcW w:w="3005" w:type="dxa"/>
          </w:tcPr>
          <w:p w14:paraId="5FA9EFA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in condition</w:t>
            </w:r>
          </w:p>
          <w:p w14:paraId="155AB6B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sability resulting from pain conditions</w:t>
            </w:r>
          </w:p>
          <w:p w14:paraId="541FC83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 of pain (episodes)</w:t>
            </w:r>
          </w:p>
          <w:p w14:paraId="6251DCD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ofile of pain</w:t>
            </w:r>
          </w:p>
          <w:p w14:paraId="7992410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 condition</w:t>
            </w:r>
          </w:p>
          <w:p w14:paraId="7AD4AAD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</w:t>
            </w:r>
          </w:p>
          <w:p w14:paraId="4BAACE1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pain</w:t>
            </w:r>
          </w:p>
          <w:p w14:paraId="72B186B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 of pain</w:t>
            </w:r>
          </w:p>
          <w:p w14:paraId="1F8B3C4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ofile of pain</w:t>
            </w:r>
          </w:p>
          <w:p w14:paraId="3B94696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ype of pain</w:t>
            </w:r>
          </w:p>
          <w:p w14:paraId="479C66B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sability resulting from pain conditions</w:t>
            </w:r>
          </w:p>
          <w:p w14:paraId="561C58B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ifespan of pain</w:t>
            </w:r>
          </w:p>
          <w:p w14:paraId="188411B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killers / pain relief required</w:t>
            </w:r>
          </w:p>
          <w:p w14:paraId="1DA94E6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requency of painkillers taken</w:t>
            </w:r>
          </w:p>
          <w:p w14:paraId="0331E85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Amount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painkillers taken</w:t>
            </w:r>
          </w:p>
          <w:p w14:paraId="2CAA1A8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eking help for pain</w:t>
            </w:r>
          </w:p>
          <w:p w14:paraId="14C99D1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Bone pain</w:t>
            </w:r>
          </w:p>
          <w:p w14:paraId="159C749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eadaches</w:t>
            </w:r>
          </w:p>
          <w:p w14:paraId="2E319AA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Joint aches</w:t>
            </w:r>
          </w:p>
          <w:p w14:paraId="4006AB5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ow back pain</w:t>
            </w:r>
          </w:p>
          <w:p w14:paraId="5AE73A8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uscle aches</w:t>
            </w:r>
          </w:p>
          <w:p w14:paraId="73BD7A2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europathic pain</w:t>
            </w:r>
          </w:p>
          <w:p w14:paraId="47030E1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Vulvar pain</w:t>
            </w:r>
          </w:p>
          <w:p w14:paraId="5B407AE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ypes of pain</w:t>
            </w:r>
          </w:p>
          <w:p w14:paraId="53B87F2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nterference of activities</w:t>
            </w:r>
          </w:p>
          <w:p w14:paraId="67F3100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ibromyalgia</w:t>
            </w:r>
          </w:p>
        </w:tc>
        <w:tc>
          <w:tcPr>
            <w:tcW w:w="3005" w:type="dxa"/>
          </w:tcPr>
          <w:p w14:paraId="72BB997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nsomnia (trouble falling asleep, staying asleep, waking earlier than planned)</w:t>
            </w:r>
          </w:p>
          <w:p w14:paraId="21FC374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sleep</w:t>
            </w:r>
          </w:p>
          <w:p w14:paraId="63E1D47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ours of sleep</w:t>
            </w:r>
          </w:p>
          <w:p w14:paraId="69A1D1F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sruption to sleep</w:t>
            </w:r>
          </w:p>
          <w:p w14:paraId="0000FC0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 related to sleep</w:t>
            </w:r>
          </w:p>
          <w:p w14:paraId="40D13F5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condition - sleep and severity rating</w:t>
            </w:r>
          </w:p>
          <w:p w14:paraId="3678635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el refreshed on waking</w:t>
            </w:r>
          </w:p>
          <w:p w14:paraId="4388142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aytime nap</w:t>
            </w:r>
          </w:p>
          <w:p w14:paraId="5679758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atigue</w:t>
            </w:r>
          </w:p>
          <w:p w14:paraId="0C9DBA3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leep behaviors (caffeine, alcohol before sleep)</w:t>
            </w:r>
          </w:p>
          <w:p w14:paraId="19FCCBF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leep medication use</w:t>
            </w:r>
          </w:p>
        </w:tc>
      </w:tr>
      <w:tr w:rsidR="00D73DC4" w14:paraId="0DD88673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559E268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od</w:t>
            </w:r>
          </w:p>
        </w:tc>
        <w:tc>
          <w:tcPr>
            <w:tcW w:w="3005" w:type="dxa"/>
            <w:shd w:val="clear" w:color="auto" w:fill="DEEBF6"/>
          </w:tcPr>
          <w:p w14:paraId="2F37F45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gnition</w:t>
            </w:r>
          </w:p>
        </w:tc>
        <w:tc>
          <w:tcPr>
            <w:tcW w:w="3005" w:type="dxa"/>
            <w:shd w:val="clear" w:color="auto" w:fill="DEEBF6"/>
          </w:tcPr>
          <w:p w14:paraId="10A4658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afety, Adverse events</w:t>
            </w:r>
          </w:p>
        </w:tc>
      </w:tr>
      <w:tr w:rsidR="00D73DC4" w14:paraId="4061D805" w14:textId="77777777" w:rsidTr="005C1989">
        <w:trPr>
          <w:trHeight w:val="300"/>
        </w:trPr>
        <w:tc>
          <w:tcPr>
            <w:tcW w:w="3005" w:type="dxa"/>
          </w:tcPr>
          <w:p w14:paraId="46AAB46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Quality of life (QoL)</w:t>
            </w:r>
          </w:p>
          <w:p w14:paraId="1DD7D05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epression</w:t>
            </w:r>
          </w:p>
          <w:p w14:paraId="7B5FD21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ow mood</w:t>
            </w:r>
          </w:p>
          <w:p w14:paraId="260CE48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Anxiety</w:t>
            </w:r>
          </w:p>
          <w:p w14:paraId="57A7CCD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ceived stress</w:t>
            </w:r>
          </w:p>
          <w:p w14:paraId="5B6AE82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ar</w:t>
            </w:r>
          </w:p>
          <w:p w14:paraId="2F588D3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rritability</w:t>
            </w:r>
          </w:p>
          <w:p w14:paraId="732E2C2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ocial and work impact</w:t>
            </w:r>
          </w:p>
          <w:p w14:paraId="4D61B93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ffect on activities of daily living</w:t>
            </w:r>
          </w:p>
          <w:p w14:paraId="390AC74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ity of condition</w:t>
            </w:r>
          </w:p>
          <w:p w14:paraId="6D8C8C6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ength of condition</w:t>
            </w:r>
          </w:p>
          <w:p w14:paraId="43F3CE9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lf-esteem</w:t>
            </w:r>
          </w:p>
          <w:p w14:paraId="7B49827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ysphoria (e.g. PMDD)</w:t>
            </w:r>
          </w:p>
          <w:p w14:paraId="4E1E387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ttitude towards menopause</w:t>
            </w:r>
          </w:p>
          <w:p w14:paraId="7868FA2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Loss of self-esteem</w:t>
            </w:r>
          </w:p>
          <w:p w14:paraId="6E52A57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ping</w:t>
            </w:r>
          </w:p>
          <w:p w14:paraId="73A23EF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motional regulation</w:t>
            </w:r>
          </w:p>
          <w:p w14:paraId="32564BE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Impatience</w:t>
            </w:r>
          </w:p>
          <w:p w14:paraId="33AA52A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dverse Childhood Events (ACEs)</w:t>
            </w:r>
          </w:p>
          <w:p w14:paraId="2831AEE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ttitudes towards aging</w:t>
            </w:r>
          </w:p>
        </w:tc>
        <w:tc>
          <w:tcPr>
            <w:tcW w:w="3005" w:type="dxa"/>
          </w:tcPr>
          <w:p w14:paraId="1510A74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Brain fog</w:t>
            </w:r>
          </w:p>
          <w:p w14:paraId="3AEDCE7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fficulty concentrating</w:t>
            </w:r>
          </w:p>
          <w:p w14:paraId="50179C1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Memory problems including word recall</w:t>
            </w:r>
          </w:p>
          <w:p w14:paraId="34CC739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ore clumsy than usual</w:t>
            </w:r>
          </w:p>
        </w:tc>
        <w:tc>
          <w:tcPr>
            <w:tcW w:w="3005" w:type="dxa"/>
          </w:tcPr>
          <w:p w14:paraId="227BB2D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Worsening of symptoms</w:t>
            </w:r>
          </w:p>
          <w:p w14:paraId="7E88980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erson wellbeing</w:t>
            </w:r>
          </w:p>
          <w:p w14:paraId="593E228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enstrual outcomes</w:t>
            </w:r>
          </w:p>
          <w:p w14:paraId="3FBFA65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Abdominal discomfort</w:t>
            </w:r>
          </w:p>
          <w:p w14:paraId="365CC61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ematoma</w:t>
            </w:r>
          </w:p>
          <w:p w14:paraId="20278D6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ot, skin sensitivity</w:t>
            </w:r>
          </w:p>
          <w:p w14:paraId="2868CC1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ervousness</w:t>
            </w:r>
          </w:p>
          <w:p w14:paraId="57695043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vere pain, tingling, swelling</w:t>
            </w:r>
          </w:p>
          <w:p w14:paraId="7E38FAF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remors</w:t>
            </w:r>
          </w:p>
          <w:p w14:paraId="6B01EE9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gitation</w:t>
            </w:r>
          </w:p>
          <w:p w14:paraId="442BDF1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atigue</w:t>
            </w:r>
          </w:p>
          <w:p w14:paraId="621B52E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izziness</w:t>
            </w:r>
          </w:p>
          <w:p w14:paraId="4D48029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nor adverse events related to PCOS outcomes, e.g. vomiting, headaches, related to medications</w:t>
            </w:r>
          </w:p>
          <w:p w14:paraId="5E984E2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rious adverse events related to PCOS outcomes, e.g. requirement for medical review, hospitalization</w:t>
            </w:r>
          </w:p>
          <w:p w14:paraId="13FBB65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  <w:p w14:paraId="3A8FF97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D73DC4" w14:paraId="208117DD" w14:textId="77777777" w:rsidTr="005C1989">
        <w:trPr>
          <w:trHeight w:val="300"/>
        </w:trPr>
        <w:tc>
          <w:tcPr>
            <w:tcW w:w="3005" w:type="dxa"/>
            <w:shd w:val="clear" w:color="auto" w:fill="DEEBF6"/>
          </w:tcPr>
          <w:p w14:paraId="04A8FB7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EAM or acupuncture specific outcomes (ACU-SOS)</w:t>
            </w:r>
          </w:p>
        </w:tc>
        <w:tc>
          <w:tcPr>
            <w:tcW w:w="3005" w:type="dxa"/>
            <w:shd w:val="clear" w:color="auto" w:fill="DEEBF6"/>
          </w:tcPr>
          <w:p w14:paraId="61C451F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xual and urogenital</w:t>
            </w:r>
          </w:p>
        </w:tc>
        <w:tc>
          <w:tcPr>
            <w:tcW w:w="3005" w:type="dxa"/>
            <w:shd w:val="clear" w:color="auto" w:fill="DEEBF6"/>
          </w:tcPr>
          <w:p w14:paraId="438A022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</w:tr>
      <w:tr w:rsidR="00D73DC4" w14:paraId="0D7033FE" w14:textId="77777777" w:rsidTr="005C1989">
        <w:trPr>
          <w:trHeight w:val="300"/>
        </w:trPr>
        <w:tc>
          <w:tcPr>
            <w:tcW w:w="3005" w:type="dxa"/>
          </w:tcPr>
          <w:p w14:paraId="137D4BA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AM system / style / type (e.g. TCM, EAM, Japanese, Korean etc. systems)</w:t>
            </w:r>
          </w:p>
          <w:p w14:paraId="48CB513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AM diagnosis - diagnostic criteria (e.g. TCM diagnosis)</w:t>
            </w:r>
          </w:p>
          <w:p w14:paraId="3AF813E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cupuncture protocol used (protocolized or individualized)</w:t>
            </w:r>
          </w:p>
          <w:p w14:paraId="5A2186F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reatment approach</w:t>
            </w:r>
          </w:p>
          <w:p w14:paraId="5342EAE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ongue diagnosis</w:t>
            </w:r>
          </w:p>
          <w:p w14:paraId="493B46F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ulse diagnosis</w:t>
            </w:r>
          </w:p>
          <w:p w14:paraId="021F16E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bdominal palpation findings (e.g. reflexes, pressure pain, temperature)</w:t>
            </w:r>
          </w:p>
          <w:p w14:paraId="7DBF52B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requency of treatment (acupuncture) per week</w:t>
            </w:r>
          </w:p>
          <w:p w14:paraId="2FD547C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/length of treatment (time)</w:t>
            </w:r>
          </w:p>
          <w:p w14:paraId="242F22C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Duration of treatment (in weeks)</w:t>
            </w:r>
          </w:p>
          <w:p w14:paraId="3F5576A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elative temperature of 3 Jiaos</w:t>
            </w:r>
          </w:p>
          <w:p w14:paraId="4CB56FA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ost effectiveness or cost outcomes</w:t>
            </w:r>
          </w:p>
          <w:p w14:paraId="678A5AF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Knowledge of acupuncture safety</w:t>
            </w:r>
          </w:p>
          <w:p w14:paraId="41CFF5F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nor adverse events from needles/moxa (e.g. bruising, fatigue, pain with needling, feeling faint, clammy, fainting, nausea, headache, thermoregulation worsening)</w:t>
            </w:r>
          </w:p>
          <w:p w14:paraId="621BEED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rious adverse events (e.g. infection, pneumothorax)</w:t>
            </w:r>
          </w:p>
        </w:tc>
        <w:tc>
          <w:tcPr>
            <w:tcW w:w="3005" w:type="dxa"/>
          </w:tcPr>
          <w:p w14:paraId="64A61CA5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ral urogenital</w:t>
            </w:r>
          </w:p>
          <w:p w14:paraId="53A5D9C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hange to libido</w:t>
            </w:r>
          </w:p>
          <w:p w14:paraId="1CA0A07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Urethral (urinary tract) changes</w:t>
            </w:r>
          </w:p>
          <w:p w14:paraId="593850F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one to urinary tract infections</w:t>
            </w:r>
          </w:p>
          <w:p w14:paraId="6086F0D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Vaginal dryness</w:t>
            </w:r>
          </w:p>
          <w:p w14:paraId="33D3460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ital bleeding</w:t>
            </w:r>
          </w:p>
          <w:p w14:paraId="4B3211B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ital skin thinning/changes</w:t>
            </w:r>
          </w:p>
          <w:p w14:paraId="5ADDB85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eral sexual</w:t>
            </w:r>
          </w:p>
          <w:p w14:paraId="06F70522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exual satisfaction (including orgasm)</w:t>
            </w:r>
          </w:p>
          <w:p w14:paraId="4D8C9D0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ainful sex (dyspareunia)</w:t>
            </w:r>
          </w:p>
        </w:tc>
        <w:tc>
          <w:tcPr>
            <w:tcW w:w="3005" w:type="dxa"/>
          </w:tcPr>
          <w:p w14:paraId="2671E24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eling abnormal</w:t>
            </w:r>
          </w:p>
          <w:p w14:paraId="7A0370FF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Premature menopause before age 40</w:t>
            </w:r>
          </w:p>
          <w:p w14:paraId="7112DC5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Feeling abnormal, e.g. ‘I just don’t feel like myself’</w:t>
            </w:r>
          </w:p>
          <w:p w14:paraId="7B9C29F4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eral skin changes</w:t>
            </w:r>
          </w:p>
          <w:p w14:paraId="31027DF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General skin dryness</w:t>
            </w:r>
          </w:p>
          <w:p w14:paraId="47A6234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Breast pain or tenderness</w:t>
            </w:r>
          </w:p>
          <w:p w14:paraId="4BA3178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ormone levels</w:t>
            </w:r>
          </w:p>
          <w:p w14:paraId="4ACA889C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Osteoporosis or osteopenia</w:t>
            </w:r>
          </w:p>
          <w:p w14:paraId="56E7981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Micronutrient levels</w:t>
            </w:r>
          </w:p>
          <w:p w14:paraId="0DC2BF3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Vitamin D levels</w:t>
            </w:r>
          </w:p>
          <w:p w14:paraId="032F5DE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Skin dryness</w:t>
            </w:r>
          </w:p>
          <w:p w14:paraId="4B3333F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ose bleeds</w:t>
            </w:r>
          </w:p>
          <w:p w14:paraId="065DC05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Running nose (pre-menopause) with warm foods</w:t>
            </w:r>
          </w:p>
          <w:p w14:paraId="55A95F4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ttitudes towards ageing</w:t>
            </w:r>
          </w:p>
          <w:p w14:paraId="5DB979D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Work impacts</w:t>
            </w:r>
          </w:p>
          <w:p w14:paraId="2F85074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Experience of own health</w:t>
            </w:r>
          </w:p>
          <w:p w14:paraId="1D74E92A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Becoming an elder</w:t>
            </w:r>
          </w:p>
          <w:p w14:paraId="2921B6D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Breast pain or tenderness</w:t>
            </w:r>
          </w:p>
        </w:tc>
      </w:tr>
    </w:tbl>
    <w:p w14:paraId="2487619B" w14:textId="77777777" w:rsidR="00D73DC4" w:rsidRDefault="00D73DC4" w:rsidP="00D73DC4">
      <w:pPr>
        <w:rPr>
          <w:b/>
        </w:rPr>
      </w:pPr>
      <w:bookmarkStart w:id="14" w:name="_6iue1aqvlv8t" w:colFirst="0" w:colLast="0"/>
      <w:bookmarkEnd w:id="14"/>
      <w:r>
        <w:rPr>
          <w:b/>
        </w:rPr>
        <w:t>Appendix 11 Core outcomes from Jones et al. (2012)</w:t>
      </w:r>
    </w:p>
    <w:p w14:paraId="78B831F9" w14:textId="77777777" w:rsidR="00D73DC4" w:rsidRDefault="00D73DC4" w:rsidP="00D73DC4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color w:val="44546A"/>
        </w:rPr>
      </w:pPr>
      <w:r>
        <w:rPr>
          <w:color w:val="000000"/>
        </w:rPr>
        <w:t xml:space="preserve">The following list of core outcomes was developed in collaboration with members of the Pregnancy and Childbirth Group (PCG) consumers’ group: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3005"/>
        <w:gridCol w:w="3006"/>
      </w:tblGrid>
      <w:tr w:rsidR="00D73DC4" w14:paraId="3663B300" w14:textId="77777777" w:rsidTr="005C1989">
        <w:tc>
          <w:tcPr>
            <w:tcW w:w="3005" w:type="dxa"/>
            <w:shd w:val="clear" w:color="auto" w:fill="D5DCE4"/>
          </w:tcPr>
          <w:p w14:paraId="4D62264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Effects of interventions</w:t>
            </w:r>
          </w:p>
        </w:tc>
        <w:tc>
          <w:tcPr>
            <w:tcW w:w="3005" w:type="dxa"/>
            <w:shd w:val="clear" w:color="auto" w:fill="D5DCE4"/>
          </w:tcPr>
          <w:p w14:paraId="49633F5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Safety of interventions</w:t>
            </w:r>
          </w:p>
        </w:tc>
        <w:tc>
          <w:tcPr>
            <w:tcW w:w="3006" w:type="dxa"/>
            <w:shd w:val="clear" w:color="auto" w:fill="D5DCE4"/>
          </w:tcPr>
          <w:p w14:paraId="7F81ECBB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Other outcomes</w:t>
            </w:r>
          </w:p>
        </w:tc>
      </w:tr>
      <w:tr w:rsidR="00D73DC4" w14:paraId="18988525" w14:textId="77777777" w:rsidTr="005C1989">
        <w:tc>
          <w:tcPr>
            <w:tcW w:w="3005" w:type="dxa"/>
          </w:tcPr>
          <w:p w14:paraId="29D6E49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Pain intensity (as defined by trialists)</w:t>
            </w:r>
          </w:p>
          <w:p w14:paraId="340C2350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Satisfaction with pain relief (as defined by trialists)</w:t>
            </w:r>
          </w:p>
          <w:p w14:paraId="50B37F37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Sense of control in labor (as defined by trialists)</w:t>
            </w:r>
          </w:p>
          <w:p w14:paraId="112441F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lastRenderedPageBreak/>
              <w:t>Satisfaction with childbirth experience (as defined by trialists)</w:t>
            </w:r>
          </w:p>
        </w:tc>
        <w:tc>
          <w:tcPr>
            <w:tcW w:w="3005" w:type="dxa"/>
          </w:tcPr>
          <w:p w14:paraId="37026FAD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lastRenderedPageBreak/>
              <w:t>Effect (negative) on mother/baby interaction</w:t>
            </w:r>
          </w:p>
          <w:p w14:paraId="7383115E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Breastfeeding (at specified time points)</w:t>
            </w:r>
          </w:p>
          <w:p w14:paraId="063E34F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Assisted vaginal birth</w:t>
            </w:r>
          </w:p>
          <w:p w14:paraId="1B82BE4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Caesarean section</w:t>
            </w:r>
          </w:p>
          <w:p w14:paraId="01CA556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lastRenderedPageBreak/>
              <w:t>Adverse effects (for women and infants; review specific)</w:t>
            </w:r>
          </w:p>
          <w:p w14:paraId="4A3B1F51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Admission to special care baby unit/neonatal intensive care unit (as defined by trialists)</w:t>
            </w:r>
          </w:p>
          <w:p w14:paraId="592D4A88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Apgar score less than seven at five minutes</w:t>
            </w:r>
          </w:p>
          <w:p w14:paraId="399127A9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Poor infant outcomes at long‐term follow‐up (as defined by trialists)</w:t>
            </w:r>
          </w:p>
        </w:tc>
        <w:tc>
          <w:tcPr>
            <w:tcW w:w="3006" w:type="dxa"/>
          </w:tcPr>
          <w:p w14:paraId="10AB5996" w14:textId="77777777" w:rsidR="00D73DC4" w:rsidRDefault="00D73DC4" w:rsidP="005C19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lastRenderedPageBreak/>
              <w:t>Cost (as defined by trialists)</w:t>
            </w:r>
          </w:p>
        </w:tc>
      </w:tr>
    </w:tbl>
    <w:p w14:paraId="2E389204" w14:textId="77777777" w:rsidR="00D73DC4" w:rsidRDefault="00D73DC4" w:rsidP="00D73DC4"/>
    <w:p w14:paraId="4B46786C" w14:textId="77777777" w:rsidR="00D73DC4" w:rsidRDefault="00D73DC4" w:rsidP="00D73DC4">
      <w:pPr>
        <w:rPr>
          <w:b/>
        </w:rPr>
      </w:pPr>
    </w:p>
    <w:p w14:paraId="6986A052" w14:textId="77777777" w:rsidR="00D73DC4" w:rsidRDefault="00D73DC4" w:rsidP="00D73DC4">
      <w:pPr>
        <w:spacing w:after="160"/>
        <w:jc w:val="left"/>
        <w:rPr>
          <w:b/>
        </w:rPr>
      </w:pPr>
      <w:bookmarkStart w:id="15" w:name="_25tmvgd7a947" w:colFirst="0" w:colLast="0"/>
      <w:bookmarkEnd w:id="15"/>
      <w:r>
        <w:br w:type="page"/>
      </w:r>
    </w:p>
    <w:p w14:paraId="6CC168DD" w14:textId="77777777" w:rsidR="00D73DC4" w:rsidRDefault="00D73DC4" w:rsidP="00D73DC4">
      <w:pPr>
        <w:rPr>
          <w:b/>
        </w:rPr>
      </w:pPr>
      <w:r>
        <w:rPr>
          <w:b/>
        </w:rPr>
        <w:lastRenderedPageBreak/>
        <w:t>Appendix 12 Delphi survey results and attrition analysis</w:t>
      </w:r>
    </w:p>
    <w:p w14:paraId="52E0E8E2" w14:textId="77777777" w:rsidR="00D73DC4" w:rsidRDefault="00D73DC4" w:rsidP="00D73DC4">
      <w:r>
        <w:t>Due to space constraints, Appendix 10 containing the full Delphi survey results and attrition analysis is available from the author upon request.</w:t>
      </w:r>
    </w:p>
    <w:p w14:paraId="19531705" w14:textId="77777777" w:rsidR="00D73DC4" w:rsidRDefault="00D73DC4" w:rsidP="00D73DC4">
      <w:pPr>
        <w:jc w:val="left"/>
        <w:rPr>
          <w:b/>
        </w:rPr>
      </w:pPr>
    </w:p>
    <w:p w14:paraId="23A6EA64" w14:textId="77777777" w:rsidR="00D73DC4" w:rsidRDefault="00D73DC4" w:rsidP="00D73DC4">
      <w:pPr>
        <w:jc w:val="left"/>
        <w:rPr>
          <w:b/>
        </w:rPr>
      </w:pPr>
    </w:p>
    <w:p w14:paraId="557AD46B" w14:textId="77777777" w:rsidR="00D73DC4" w:rsidRDefault="00D73DC4" w:rsidP="00D73DC4">
      <w:pPr>
        <w:rPr>
          <w:b/>
        </w:rPr>
      </w:pPr>
      <w:bookmarkStart w:id="16" w:name="_qt1wrk97v5ts" w:colFirst="0" w:colLast="0"/>
      <w:bookmarkEnd w:id="16"/>
      <w:r>
        <w:rPr>
          <w:b/>
        </w:rPr>
        <w:t>Appendix 13 Domain specific outcomes used for consensus surveys</w:t>
      </w:r>
    </w:p>
    <w:p w14:paraId="643401C2" w14:textId="77777777" w:rsidR="00D73DC4" w:rsidRDefault="00D73DC4" w:rsidP="00D73DC4">
      <w:bookmarkStart w:id="17" w:name="_yjtcu8m04opr" w:colFirst="0" w:colLast="0"/>
      <w:bookmarkEnd w:id="17"/>
      <w:r>
        <w:t>Due to space constraints, Appendix 11 containing the full list of outcomes used for consensus surveys is available from the author upon request.</w:t>
      </w:r>
    </w:p>
    <w:p w14:paraId="3A34571A" w14:textId="77777777" w:rsidR="00D73DC4" w:rsidRDefault="00D73DC4" w:rsidP="00D73DC4">
      <w:pPr>
        <w:jc w:val="left"/>
        <w:rPr>
          <w:b/>
        </w:rPr>
      </w:pPr>
    </w:p>
    <w:p w14:paraId="04FE624E" w14:textId="77777777" w:rsidR="00D73DC4" w:rsidRDefault="00D73DC4" w:rsidP="00D73DC4">
      <w:pPr>
        <w:jc w:val="left"/>
        <w:rPr>
          <w:b/>
        </w:rPr>
      </w:pPr>
    </w:p>
    <w:p w14:paraId="2E0E065B" w14:textId="77777777" w:rsidR="00D73DC4" w:rsidRDefault="00D73DC4" w:rsidP="00D73DC4">
      <w:pPr>
        <w:rPr>
          <w:b/>
        </w:rPr>
      </w:pPr>
      <w:bookmarkStart w:id="18" w:name="_iugm55cd9bag" w:colFirst="0" w:colLast="0"/>
      <w:bookmarkEnd w:id="18"/>
      <w:r>
        <w:rPr>
          <w:b/>
        </w:rPr>
        <w:t>Appendix 14 Consensus survey rankings</w:t>
      </w:r>
    </w:p>
    <w:p w14:paraId="6B16977D" w14:textId="77777777" w:rsidR="00D73DC4" w:rsidRDefault="00D73DC4" w:rsidP="00D73DC4">
      <w:pPr>
        <w:rPr>
          <w:b/>
        </w:rPr>
      </w:pPr>
      <w:r>
        <w:t>Due to space constraints, Appendix 14 containing the consensus survey rankings is available from the author upon request.</w:t>
      </w:r>
    </w:p>
    <w:p w14:paraId="5CBE8CB8" w14:textId="77777777" w:rsidR="00D73DC4" w:rsidRDefault="00D73DC4" w:rsidP="00D73DC4">
      <w:pPr>
        <w:rPr>
          <w:b/>
        </w:rPr>
      </w:pPr>
    </w:p>
    <w:p w14:paraId="152967DB" w14:textId="77777777" w:rsidR="00D73DC4" w:rsidRDefault="00D73DC4" w:rsidP="00D73DC4">
      <w:pPr>
        <w:rPr>
          <w:b/>
        </w:rPr>
      </w:pPr>
    </w:p>
    <w:p w14:paraId="7081FD72" w14:textId="77777777" w:rsidR="00D73DC4" w:rsidRDefault="00D73DC4" w:rsidP="00D73DC4">
      <w:pPr>
        <w:rPr>
          <w:b/>
        </w:rPr>
      </w:pPr>
      <w:bookmarkStart w:id="19" w:name="_9s5ffnq5ikcp" w:colFirst="0" w:colLast="0"/>
      <w:bookmarkEnd w:id="19"/>
      <w:r>
        <w:rPr>
          <w:b/>
        </w:rPr>
        <w:t>Appendix 15 Consensus meeting 1 and 2 reports</w:t>
      </w:r>
    </w:p>
    <w:p w14:paraId="45E4E3CB" w14:textId="77777777" w:rsidR="00D73DC4" w:rsidRDefault="00D73DC4" w:rsidP="00D73DC4">
      <w:r>
        <w:t>Due to space constraints, Appendix 15 containing the consensus survey reports is available from the author upon request.</w:t>
      </w:r>
    </w:p>
    <w:p w14:paraId="11EEA8EB" w14:textId="6E8F956D" w:rsidR="0070712E" w:rsidRPr="00D73DC4" w:rsidRDefault="0070712E" w:rsidP="00D73DC4"/>
    <w:sectPr w:rsidR="0070712E" w:rsidRPr="00D73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AF26CF"/>
    <w:multiLevelType w:val="multilevel"/>
    <w:tmpl w:val="230E4F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FFD6C70"/>
    <w:multiLevelType w:val="multilevel"/>
    <w:tmpl w:val="C34831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86A53"/>
    <w:multiLevelType w:val="multilevel"/>
    <w:tmpl w:val="6A34E1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627ED6"/>
    <w:multiLevelType w:val="multilevel"/>
    <w:tmpl w:val="49DCED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9821E34"/>
    <w:multiLevelType w:val="multilevel"/>
    <w:tmpl w:val="DDA0C9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2F08AD"/>
    <w:multiLevelType w:val="multilevel"/>
    <w:tmpl w:val="E60844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CA452E3"/>
    <w:multiLevelType w:val="multilevel"/>
    <w:tmpl w:val="09A2D72E"/>
    <w:lvl w:ilvl="0">
      <w:start w:val="1"/>
      <w:numFmt w:val="upp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663ABE"/>
    <w:multiLevelType w:val="multilevel"/>
    <w:tmpl w:val="76EE24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260884"/>
    <w:multiLevelType w:val="multilevel"/>
    <w:tmpl w:val="C804D8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3831D6"/>
    <w:multiLevelType w:val="hybridMultilevel"/>
    <w:tmpl w:val="5DF61402"/>
    <w:lvl w:ilvl="0" w:tplc="F3CC5BF6">
      <w:start w:val="1"/>
      <w:numFmt w:val="decimal"/>
      <w:lvlText w:val="%1."/>
      <w:lvlJc w:val="left"/>
      <w:pPr>
        <w:ind w:left="1020" w:hanging="360"/>
      </w:pPr>
    </w:lvl>
    <w:lvl w:ilvl="1" w:tplc="7D2A1BD6">
      <w:start w:val="1"/>
      <w:numFmt w:val="decimal"/>
      <w:lvlText w:val="%2."/>
      <w:lvlJc w:val="left"/>
      <w:pPr>
        <w:ind w:left="1020" w:hanging="360"/>
      </w:pPr>
    </w:lvl>
    <w:lvl w:ilvl="2" w:tplc="23E6AEBE">
      <w:start w:val="1"/>
      <w:numFmt w:val="decimal"/>
      <w:lvlText w:val="%3."/>
      <w:lvlJc w:val="left"/>
      <w:pPr>
        <w:ind w:left="1020" w:hanging="360"/>
      </w:pPr>
    </w:lvl>
    <w:lvl w:ilvl="3" w:tplc="4978F932">
      <w:start w:val="1"/>
      <w:numFmt w:val="decimal"/>
      <w:lvlText w:val="%4."/>
      <w:lvlJc w:val="left"/>
      <w:pPr>
        <w:ind w:left="1020" w:hanging="360"/>
      </w:pPr>
    </w:lvl>
    <w:lvl w:ilvl="4" w:tplc="AA60A0E2">
      <w:start w:val="1"/>
      <w:numFmt w:val="decimal"/>
      <w:lvlText w:val="%5."/>
      <w:lvlJc w:val="left"/>
      <w:pPr>
        <w:ind w:left="1020" w:hanging="360"/>
      </w:pPr>
    </w:lvl>
    <w:lvl w:ilvl="5" w:tplc="937A1FFE">
      <w:start w:val="1"/>
      <w:numFmt w:val="decimal"/>
      <w:lvlText w:val="%6."/>
      <w:lvlJc w:val="left"/>
      <w:pPr>
        <w:ind w:left="1020" w:hanging="360"/>
      </w:pPr>
    </w:lvl>
    <w:lvl w:ilvl="6" w:tplc="CEFAF6C6">
      <w:start w:val="1"/>
      <w:numFmt w:val="decimal"/>
      <w:lvlText w:val="%7."/>
      <w:lvlJc w:val="left"/>
      <w:pPr>
        <w:ind w:left="1020" w:hanging="360"/>
      </w:pPr>
    </w:lvl>
    <w:lvl w:ilvl="7" w:tplc="8BEEB58C">
      <w:start w:val="1"/>
      <w:numFmt w:val="decimal"/>
      <w:lvlText w:val="%8."/>
      <w:lvlJc w:val="left"/>
      <w:pPr>
        <w:ind w:left="1020" w:hanging="360"/>
      </w:pPr>
    </w:lvl>
    <w:lvl w:ilvl="8" w:tplc="5298F7FE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5227716D"/>
    <w:multiLevelType w:val="multilevel"/>
    <w:tmpl w:val="6ABE8B86"/>
    <w:lvl w:ilvl="0">
      <w:start w:val="1"/>
      <w:numFmt w:val="lowerRoman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2D0A6D"/>
    <w:multiLevelType w:val="multilevel"/>
    <w:tmpl w:val="702A63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5E1D444E"/>
    <w:multiLevelType w:val="multilevel"/>
    <w:tmpl w:val="434AE42C"/>
    <w:lvl w:ilvl="0">
      <w:start w:val="1"/>
      <w:numFmt w:val="lowerRoman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5775C7"/>
    <w:multiLevelType w:val="multilevel"/>
    <w:tmpl w:val="479480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63FA48DF"/>
    <w:multiLevelType w:val="multilevel"/>
    <w:tmpl w:val="B9AA2BE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653E385A"/>
    <w:multiLevelType w:val="multilevel"/>
    <w:tmpl w:val="09623D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67021134"/>
    <w:multiLevelType w:val="hybridMultilevel"/>
    <w:tmpl w:val="43C2CA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CC470A"/>
    <w:multiLevelType w:val="multilevel"/>
    <w:tmpl w:val="F9B8C5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716A4C67"/>
    <w:multiLevelType w:val="multilevel"/>
    <w:tmpl w:val="9BA0C6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7211438B"/>
    <w:multiLevelType w:val="multilevel"/>
    <w:tmpl w:val="F46C68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96648872">
    <w:abstractNumId w:val="17"/>
  </w:num>
  <w:num w:numId="2" w16cid:durableId="797258211">
    <w:abstractNumId w:val="19"/>
  </w:num>
  <w:num w:numId="3" w16cid:durableId="2092894429">
    <w:abstractNumId w:val="14"/>
  </w:num>
  <w:num w:numId="4" w16cid:durableId="678628619">
    <w:abstractNumId w:val="18"/>
  </w:num>
  <w:num w:numId="5" w16cid:durableId="735127007">
    <w:abstractNumId w:val="5"/>
  </w:num>
  <w:num w:numId="6" w16cid:durableId="1448282270">
    <w:abstractNumId w:val="7"/>
  </w:num>
  <w:num w:numId="7" w16cid:durableId="735398668">
    <w:abstractNumId w:val="1"/>
  </w:num>
  <w:num w:numId="8" w16cid:durableId="242224411">
    <w:abstractNumId w:val="8"/>
  </w:num>
  <w:num w:numId="9" w16cid:durableId="500781594">
    <w:abstractNumId w:val="16"/>
  </w:num>
  <w:num w:numId="10" w16cid:durableId="1456371124">
    <w:abstractNumId w:val="3"/>
  </w:num>
  <w:num w:numId="11" w16cid:durableId="620262921">
    <w:abstractNumId w:val="10"/>
  </w:num>
  <w:num w:numId="12" w16cid:durableId="155071022">
    <w:abstractNumId w:val="12"/>
  </w:num>
  <w:num w:numId="13" w16cid:durableId="431242183">
    <w:abstractNumId w:val="11"/>
  </w:num>
  <w:num w:numId="14" w16cid:durableId="1776365058">
    <w:abstractNumId w:val="4"/>
  </w:num>
  <w:num w:numId="15" w16cid:durableId="893738106">
    <w:abstractNumId w:val="13"/>
  </w:num>
  <w:num w:numId="16" w16cid:durableId="948855060">
    <w:abstractNumId w:val="2"/>
  </w:num>
  <w:num w:numId="17" w16cid:durableId="1415853711">
    <w:abstractNumId w:val="6"/>
  </w:num>
  <w:num w:numId="18" w16cid:durableId="1664745474">
    <w:abstractNumId w:val="15"/>
  </w:num>
  <w:num w:numId="19" w16cid:durableId="770900059">
    <w:abstractNumId w:val="0"/>
  </w:num>
  <w:num w:numId="20" w16cid:durableId="117429728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D7"/>
    <w:rsid w:val="001268D7"/>
    <w:rsid w:val="00133D74"/>
    <w:rsid w:val="00187F4D"/>
    <w:rsid w:val="00386D63"/>
    <w:rsid w:val="00395B29"/>
    <w:rsid w:val="00413861"/>
    <w:rsid w:val="004304E9"/>
    <w:rsid w:val="0043447D"/>
    <w:rsid w:val="00570F60"/>
    <w:rsid w:val="0059383C"/>
    <w:rsid w:val="005A2D30"/>
    <w:rsid w:val="0070712E"/>
    <w:rsid w:val="00716BA3"/>
    <w:rsid w:val="00734DED"/>
    <w:rsid w:val="0078148D"/>
    <w:rsid w:val="007B0AF3"/>
    <w:rsid w:val="007E118E"/>
    <w:rsid w:val="00893479"/>
    <w:rsid w:val="008D5421"/>
    <w:rsid w:val="008E7509"/>
    <w:rsid w:val="00AA5C52"/>
    <w:rsid w:val="00AB0AD1"/>
    <w:rsid w:val="00AD71B3"/>
    <w:rsid w:val="00B047C0"/>
    <w:rsid w:val="00B20CDC"/>
    <w:rsid w:val="00B7722C"/>
    <w:rsid w:val="00C17C86"/>
    <w:rsid w:val="00C362BC"/>
    <w:rsid w:val="00C45ACB"/>
    <w:rsid w:val="00CD2995"/>
    <w:rsid w:val="00CE5349"/>
    <w:rsid w:val="00D13972"/>
    <w:rsid w:val="00D31540"/>
    <w:rsid w:val="00D441E1"/>
    <w:rsid w:val="00D73DC4"/>
    <w:rsid w:val="00E37FC9"/>
    <w:rsid w:val="00E470C1"/>
    <w:rsid w:val="00EA7D5D"/>
    <w:rsid w:val="00EF5FF5"/>
    <w:rsid w:val="00F13A69"/>
    <w:rsid w:val="00F15CF2"/>
    <w:rsid w:val="00F75552"/>
    <w:rsid w:val="00FE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AC35E"/>
  <w15:chartTrackingRefBased/>
  <w15:docId w15:val="{3A510355-A71E-480D-BB82-1C0ECC4EC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D74"/>
    <w:pPr>
      <w:spacing w:after="0"/>
      <w:jc w:val="both"/>
    </w:pPr>
    <w:rPr>
      <w:rFonts w:ascii="Calibri" w:eastAsia="Calibri" w:hAnsi="Calibri" w:cs="Calibri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8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6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68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68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8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8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8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8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8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8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8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8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8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8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8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8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8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8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8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8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8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8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8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8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8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8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8D7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D73DC4"/>
    <w:pPr>
      <w:spacing w:after="0"/>
      <w:jc w:val="both"/>
    </w:pPr>
    <w:rPr>
      <w:rFonts w:ascii="Calibri" w:eastAsia="Calibri" w:hAnsi="Calibri" w:cs="Calibri"/>
      <w:kern w:val="0"/>
      <w:lang w:val="en"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D73D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DC4"/>
    <w:rPr>
      <w:rFonts w:ascii="Calibri" w:eastAsia="Calibri" w:hAnsi="Calibri" w:cs="Calibri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3DC4"/>
    <w:rPr>
      <w:sz w:val="16"/>
      <w:szCs w:val="16"/>
    </w:rPr>
  </w:style>
  <w:style w:type="paragraph" w:styleId="Revision">
    <w:name w:val="Revision"/>
    <w:hidden/>
    <w:uiPriority w:val="99"/>
    <w:semiHidden/>
    <w:rsid w:val="00D73DC4"/>
    <w:pPr>
      <w:spacing w:after="0" w:line="240" w:lineRule="auto"/>
    </w:pPr>
    <w:rPr>
      <w:rFonts w:ascii="Calibri" w:eastAsia="Calibri" w:hAnsi="Calibri" w:cs="Calibri"/>
      <w:kern w:val="0"/>
      <w:lang w:val="en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73DC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3DC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DC4"/>
    <w:rPr>
      <w:rFonts w:ascii="Calibri" w:eastAsia="Calibri" w:hAnsi="Calibri" w:cs="Calibri"/>
      <w:b/>
      <w:bCs/>
      <w:kern w:val="0"/>
      <w:sz w:val="20"/>
      <w:szCs w:val="20"/>
      <w:lang w:val="en"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73DC4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D73DC4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D73DC4"/>
    <w:pPr>
      <w:spacing w:after="100"/>
      <w:ind w:left="220"/>
    </w:pPr>
  </w:style>
  <w:style w:type="paragraph" w:styleId="TOC4">
    <w:name w:val="toc 4"/>
    <w:basedOn w:val="Normal"/>
    <w:next w:val="Normal"/>
    <w:autoRedefine/>
    <w:uiPriority w:val="39"/>
    <w:unhideWhenUsed/>
    <w:rsid w:val="00D73DC4"/>
    <w:pPr>
      <w:spacing w:after="100"/>
      <w:ind w:left="660"/>
    </w:pPr>
  </w:style>
  <w:style w:type="paragraph" w:customStyle="1" w:styleId="EndNoteBibliographyTitle">
    <w:name w:val="EndNote Bibliography Title"/>
    <w:basedOn w:val="Normal"/>
    <w:link w:val="EndNoteBibliographyTitleChar"/>
    <w:rsid w:val="00D73DC4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DC4"/>
    <w:rPr>
      <w:rFonts w:ascii="Calibri" w:eastAsia="Calibri" w:hAnsi="Calibri" w:cs="Calibri"/>
      <w:noProof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73DC4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73DC4"/>
    <w:rPr>
      <w:rFonts w:ascii="Calibri" w:eastAsia="Calibri" w:hAnsi="Calibri" w:cs="Calibri"/>
      <w:noProof/>
      <w:kern w:val="0"/>
      <w:lang w:val="en-GB" w:eastAsia="en-GB"/>
      <w14:ligatures w14:val="none"/>
    </w:rPr>
  </w:style>
  <w:style w:type="paragraph" w:customStyle="1" w:styleId="xmsonormal">
    <w:name w:val="x_msonormal"/>
    <w:basedOn w:val="Normal"/>
    <w:rsid w:val="00D73DC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5696</Words>
  <Characters>32471</Characters>
  <Application>Microsoft Office Word</Application>
  <DocSecurity>0</DocSecurity>
  <Lines>270</Lines>
  <Paragraphs>76</Paragraphs>
  <ScaleCrop>false</ScaleCrop>
  <Company/>
  <LinksUpToDate>false</LinksUpToDate>
  <CharactersWithSpaces>38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evett</dc:creator>
  <cp:keywords/>
  <dc:description/>
  <cp:lastModifiedBy>Kate Levett</cp:lastModifiedBy>
  <cp:revision>2</cp:revision>
  <dcterms:created xsi:type="dcterms:W3CDTF">2025-09-07T07:40:00Z</dcterms:created>
  <dcterms:modified xsi:type="dcterms:W3CDTF">2025-09-07T07:40:00Z</dcterms:modified>
</cp:coreProperties>
</file>